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98637" w14:textId="77777777" w:rsidR="00272F74" w:rsidRPr="00CE4976" w:rsidRDefault="00D977B2" w:rsidP="00CE4976">
      <w:pPr>
        <w:pStyle w:val="H2"/>
        <w:spacing w:after="0"/>
        <w:rPr>
          <w:sz w:val="20"/>
          <w:szCs w:val="20"/>
        </w:rPr>
      </w:pPr>
      <w:r w:rsidRPr="00CE4976">
        <w:rPr>
          <w:sz w:val="20"/>
          <w:szCs w:val="20"/>
        </w:rPr>
        <w:t>Burnout and support</w:t>
      </w:r>
    </w:p>
    <w:p w14:paraId="313EAED1" w14:textId="77777777" w:rsidR="00272F74" w:rsidRPr="00CE4976" w:rsidRDefault="00272F74" w:rsidP="00CE4976">
      <w:pPr>
        <w:spacing w:line="240" w:lineRule="auto"/>
        <w:rPr>
          <w:sz w:val="20"/>
          <w:szCs w:val="20"/>
        </w:rPr>
      </w:pPr>
    </w:p>
    <w:p w14:paraId="4CC562AA" w14:textId="77777777" w:rsidR="00272F74" w:rsidRPr="00CE4976" w:rsidRDefault="00272F74" w:rsidP="00CE4976">
      <w:pPr>
        <w:pStyle w:val="BlockSeparator"/>
        <w:spacing w:line="240" w:lineRule="auto"/>
        <w:rPr>
          <w:sz w:val="20"/>
          <w:szCs w:val="20"/>
        </w:rPr>
      </w:pPr>
    </w:p>
    <w:p w14:paraId="4684FA74" w14:textId="77777777" w:rsidR="00272F74" w:rsidRPr="00CE4976" w:rsidRDefault="00272F74" w:rsidP="00CE4976">
      <w:pPr>
        <w:spacing w:line="240" w:lineRule="auto"/>
        <w:rPr>
          <w:sz w:val="20"/>
          <w:szCs w:val="20"/>
        </w:rPr>
      </w:pPr>
    </w:p>
    <w:p w14:paraId="768906DC" w14:textId="3E5B5868" w:rsidR="00272F74" w:rsidRPr="00CE4976" w:rsidRDefault="00D977B2" w:rsidP="00CE4976">
      <w:pPr>
        <w:keepNext/>
        <w:spacing w:line="240" w:lineRule="auto"/>
        <w:rPr>
          <w:sz w:val="20"/>
          <w:szCs w:val="20"/>
        </w:rPr>
      </w:pPr>
      <w:r w:rsidRPr="00CE4976">
        <w:rPr>
          <w:sz w:val="20"/>
          <w:szCs w:val="20"/>
        </w:rPr>
        <w:t>Welcome to this questionnaire! You are invited to participate in a research project aiming to understand the extent and experience of burnout and its associated effects, to understand the current level of perceived support and coping, and ultimately to develop a support structure to help improve these experiences.</w:t>
      </w:r>
      <w:r w:rsidRPr="00CE4976">
        <w:rPr>
          <w:sz w:val="20"/>
          <w:szCs w:val="20"/>
        </w:rPr>
        <w:br/>
      </w:r>
      <w:r w:rsidRPr="00CE4976">
        <w:rPr>
          <w:sz w:val="20"/>
          <w:szCs w:val="20"/>
        </w:rPr>
        <w:br/>
        <w:t>Burnout is a common phenomenon experienced by workers around the world and is particularly commonly seen in stressful work environments such as overburdened medical facilities. It is </w:t>
      </w:r>
      <w:proofErr w:type="spellStart"/>
      <w:r w:rsidRPr="00CE4976">
        <w:rPr>
          <w:sz w:val="20"/>
          <w:szCs w:val="20"/>
        </w:rPr>
        <w:t>characterised</w:t>
      </w:r>
      <w:proofErr w:type="spellEnd"/>
      <w:r w:rsidRPr="00CE4976">
        <w:rPr>
          <w:sz w:val="20"/>
          <w:szCs w:val="20"/>
        </w:rPr>
        <w:t xml:space="preserve"> by lack of energy, reduced professional efficacy, and negative feelings and cynicism towards or mental distance from one's job.</w:t>
      </w:r>
      <w:r w:rsidRPr="00CE4976">
        <w:rPr>
          <w:sz w:val="20"/>
          <w:szCs w:val="20"/>
        </w:rPr>
        <w:br/>
      </w:r>
      <w:r w:rsidRPr="00CE4976">
        <w:rPr>
          <w:sz w:val="20"/>
          <w:szCs w:val="20"/>
        </w:rPr>
        <w:br/>
        <w:t xml:space="preserve">To begin addressing this issue, one first needs to understand the extent and the experiences of it. This research project is conducted by Tanya Brückner under the supervision of Stephanie </w:t>
      </w:r>
      <w:proofErr w:type="spellStart"/>
      <w:r w:rsidRPr="00CE4976">
        <w:rPr>
          <w:sz w:val="20"/>
          <w:szCs w:val="20"/>
        </w:rPr>
        <w:t>Heemelaar</w:t>
      </w:r>
      <w:proofErr w:type="spellEnd"/>
      <w:r w:rsidRPr="00CE4976">
        <w:rPr>
          <w:sz w:val="20"/>
          <w:szCs w:val="20"/>
        </w:rPr>
        <w:t xml:space="preserve"> and Thomas van den Akker at the Vrije Universiteit Amsterdam. Your participation in this questionnaire is voluntary and you may choose not to participate. If you decide to participate in this questionnaire, you can choose to withdraw at any time. We ensure that the questionnaire responses are completely anonymous; none of your answers can be traced back to you and no records will be kept that can personally identify you. It will take you approximately 15 minutes to complete the questionnaire. </w:t>
      </w:r>
      <w:r w:rsidRPr="00CE4976">
        <w:rPr>
          <w:sz w:val="20"/>
          <w:szCs w:val="20"/>
        </w:rPr>
        <w:br/>
        <w:t xml:space="preserve">Please </w:t>
      </w:r>
      <w:proofErr w:type="gramStart"/>
      <w:r w:rsidRPr="00CE4976">
        <w:rPr>
          <w:sz w:val="20"/>
          <w:szCs w:val="20"/>
        </w:rPr>
        <w:t>note:</w:t>
      </w:r>
      <w:proofErr w:type="gramEnd"/>
      <w:r w:rsidRPr="00CE4976">
        <w:rPr>
          <w:sz w:val="20"/>
          <w:szCs w:val="20"/>
        </w:rPr>
        <w:t xml:space="preserve"> by completing the questionnaire, you consent to participating in it.</w:t>
      </w:r>
    </w:p>
    <w:p w14:paraId="01D91425" w14:textId="77777777" w:rsidR="00272F74" w:rsidRPr="00CE4976" w:rsidRDefault="00272F74" w:rsidP="00CE4976">
      <w:pPr>
        <w:spacing w:line="240" w:lineRule="auto"/>
        <w:rPr>
          <w:sz w:val="20"/>
          <w:szCs w:val="20"/>
        </w:rPr>
      </w:pPr>
    </w:p>
    <w:p w14:paraId="4A58B61D" w14:textId="77777777" w:rsidR="00272F74" w:rsidRPr="00CE4976" w:rsidRDefault="00272F74" w:rsidP="00CE4976">
      <w:pPr>
        <w:pStyle w:val="BlockSeparator"/>
        <w:spacing w:line="240" w:lineRule="auto"/>
        <w:rPr>
          <w:sz w:val="20"/>
          <w:szCs w:val="20"/>
        </w:rPr>
      </w:pPr>
    </w:p>
    <w:p w14:paraId="484F4A88" w14:textId="515B7435" w:rsidR="00272F74" w:rsidRPr="00CE4976" w:rsidRDefault="00D977B2" w:rsidP="00CE4976">
      <w:pPr>
        <w:pStyle w:val="BlockStartLabel"/>
        <w:spacing w:before="0" w:after="0"/>
        <w:rPr>
          <w:sz w:val="20"/>
          <w:szCs w:val="20"/>
        </w:rPr>
      </w:pPr>
      <w:r w:rsidRPr="00CE4976">
        <w:rPr>
          <w:sz w:val="20"/>
          <w:szCs w:val="20"/>
        </w:rPr>
        <w:t>Section 1A: Demographics</w:t>
      </w:r>
    </w:p>
    <w:p w14:paraId="24EB0EA3" w14:textId="77777777" w:rsidR="00272F74" w:rsidRPr="00CE4976" w:rsidRDefault="00272F74" w:rsidP="00CE4976">
      <w:pPr>
        <w:spacing w:line="240" w:lineRule="auto"/>
        <w:rPr>
          <w:sz w:val="20"/>
          <w:szCs w:val="20"/>
        </w:rPr>
      </w:pPr>
    </w:p>
    <w:p w14:paraId="689D44C6" w14:textId="0749EFF9" w:rsidR="00272F74" w:rsidRPr="00CE4976" w:rsidRDefault="00D977B2" w:rsidP="00CE4976">
      <w:pPr>
        <w:keepNext/>
        <w:spacing w:line="240" w:lineRule="auto"/>
        <w:rPr>
          <w:sz w:val="20"/>
          <w:szCs w:val="20"/>
        </w:rPr>
      </w:pPr>
      <w:r w:rsidRPr="00CE4976">
        <w:rPr>
          <w:sz w:val="20"/>
          <w:szCs w:val="20"/>
        </w:rPr>
        <w:t xml:space="preserve">What is your </w:t>
      </w:r>
      <w:r w:rsidR="00CE4976">
        <w:rPr>
          <w:sz w:val="20"/>
          <w:szCs w:val="20"/>
        </w:rPr>
        <w:t>sex</w:t>
      </w:r>
      <w:r w:rsidRPr="00CE4976">
        <w:rPr>
          <w:sz w:val="20"/>
          <w:szCs w:val="20"/>
        </w:rPr>
        <w:t>?</w:t>
      </w:r>
    </w:p>
    <w:p w14:paraId="74645DA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ale  (1) </w:t>
      </w:r>
    </w:p>
    <w:p w14:paraId="4969EE4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Female  (2) </w:t>
      </w:r>
    </w:p>
    <w:p w14:paraId="7FE77B4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n-binary / third gender  (3) </w:t>
      </w:r>
    </w:p>
    <w:p w14:paraId="6E70357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Prefer not to say  (4) </w:t>
      </w:r>
    </w:p>
    <w:p w14:paraId="61BF1F2B" w14:textId="77777777" w:rsidR="00272F74" w:rsidRPr="00CE4976" w:rsidRDefault="00272F74" w:rsidP="00CE4976">
      <w:pPr>
        <w:spacing w:line="240" w:lineRule="auto"/>
        <w:rPr>
          <w:sz w:val="20"/>
          <w:szCs w:val="20"/>
        </w:rPr>
      </w:pPr>
    </w:p>
    <w:p w14:paraId="6C7DF0AD" w14:textId="55C48382" w:rsidR="00272F74" w:rsidRPr="00CE4976" w:rsidRDefault="00D977B2" w:rsidP="00CE4976">
      <w:pPr>
        <w:keepNext/>
        <w:spacing w:line="240" w:lineRule="auto"/>
        <w:rPr>
          <w:sz w:val="20"/>
          <w:szCs w:val="20"/>
        </w:rPr>
      </w:pPr>
      <w:r w:rsidRPr="00CE4976">
        <w:rPr>
          <w:sz w:val="20"/>
          <w:szCs w:val="20"/>
        </w:rPr>
        <w:t>What is your age?</w:t>
      </w:r>
    </w:p>
    <w:p w14:paraId="36871A9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20-29 years  (2) </w:t>
      </w:r>
    </w:p>
    <w:p w14:paraId="781371C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30-39 years  (3) </w:t>
      </w:r>
    </w:p>
    <w:p w14:paraId="1D020E6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40-49 years  (4) </w:t>
      </w:r>
    </w:p>
    <w:p w14:paraId="72F0721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50-59 years  (5) </w:t>
      </w:r>
    </w:p>
    <w:p w14:paraId="0D55DE4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 60 years  (6) </w:t>
      </w:r>
    </w:p>
    <w:p w14:paraId="536F4AD6" w14:textId="77777777" w:rsidR="00272F74" w:rsidRPr="00CE4976" w:rsidRDefault="00272F74" w:rsidP="00CE4976">
      <w:pPr>
        <w:spacing w:line="240" w:lineRule="auto"/>
        <w:rPr>
          <w:sz w:val="20"/>
          <w:szCs w:val="20"/>
        </w:rPr>
      </w:pPr>
    </w:p>
    <w:p w14:paraId="6F96E269" w14:textId="3A87E0D3" w:rsidR="00272F74" w:rsidRPr="00CE4976" w:rsidRDefault="00D977B2" w:rsidP="00CE4976">
      <w:pPr>
        <w:keepNext/>
        <w:spacing w:line="240" w:lineRule="auto"/>
        <w:rPr>
          <w:sz w:val="20"/>
          <w:szCs w:val="20"/>
        </w:rPr>
      </w:pPr>
      <w:r w:rsidRPr="00CE4976">
        <w:rPr>
          <w:sz w:val="20"/>
          <w:szCs w:val="20"/>
        </w:rPr>
        <w:lastRenderedPageBreak/>
        <w:t>What is your marital status?</w:t>
      </w:r>
    </w:p>
    <w:p w14:paraId="0A78BAD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ingle (never married)  (1) </w:t>
      </w:r>
    </w:p>
    <w:p w14:paraId="54A4F57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Live-in partner (cohabiting)  (2) </w:t>
      </w:r>
    </w:p>
    <w:p w14:paraId="5769BFE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arried  (3) </w:t>
      </w:r>
    </w:p>
    <w:p w14:paraId="0EF2F8E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eparated  (4) </w:t>
      </w:r>
    </w:p>
    <w:p w14:paraId="1A445BF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ivorced  (5) </w:t>
      </w:r>
    </w:p>
    <w:p w14:paraId="4B87D6B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Widowed  (6) </w:t>
      </w:r>
    </w:p>
    <w:p w14:paraId="3545CE4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Other  (7) </w:t>
      </w:r>
    </w:p>
    <w:p w14:paraId="520652ED" w14:textId="77777777" w:rsidR="00272F74" w:rsidRPr="00CE4976" w:rsidRDefault="00272F74" w:rsidP="00CE4976">
      <w:pPr>
        <w:spacing w:line="240" w:lineRule="auto"/>
        <w:rPr>
          <w:sz w:val="20"/>
          <w:szCs w:val="20"/>
        </w:rPr>
      </w:pPr>
    </w:p>
    <w:p w14:paraId="57A83A98" w14:textId="77777777" w:rsidR="00272F74" w:rsidRPr="00CE4976" w:rsidRDefault="00272F74" w:rsidP="00CE4976">
      <w:pPr>
        <w:pStyle w:val="QuestionSeparator"/>
        <w:spacing w:before="0" w:after="0" w:line="240" w:lineRule="auto"/>
        <w:rPr>
          <w:sz w:val="20"/>
          <w:szCs w:val="20"/>
        </w:rPr>
      </w:pPr>
    </w:p>
    <w:p w14:paraId="6BDCB3A8" w14:textId="77777777" w:rsidR="00272F74" w:rsidRPr="00CE4976" w:rsidRDefault="00272F74" w:rsidP="00CE4976">
      <w:pPr>
        <w:spacing w:line="240" w:lineRule="auto"/>
        <w:rPr>
          <w:sz w:val="20"/>
          <w:szCs w:val="20"/>
        </w:rPr>
      </w:pPr>
    </w:p>
    <w:p w14:paraId="0CE51717" w14:textId="09C8CF6E" w:rsidR="00272F74" w:rsidRPr="00CE4976" w:rsidRDefault="00D977B2" w:rsidP="00CE4976">
      <w:pPr>
        <w:keepNext/>
        <w:spacing w:line="240" w:lineRule="auto"/>
        <w:rPr>
          <w:sz w:val="20"/>
          <w:szCs w:val="20"/>
        </w:rPr>
      </w:pPr>
      <w:r w:rsidRPr="00CE4976">
        <w:rPr>
          <w:sz w:val="20"/>
          <w:szCs w:val="20"/>
        </w:rPr>
        <w:t>What is your current position?</w:t>
      </w:r>
    </w:p>
    <w:p w14:paraId="4BB385E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edical intern  (1) </w:t>
      </w:r>
    </w:p>
    <w:p w14:paraId="4125B44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edical officer  (2) </w:t>
      </w:r>
    </w:p>
    <w:p w14:paraId="5E8115A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urse midwife  (3) </w:t>
      </w:r>
    </w:p>
    <w:p w14:paraId="1929758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udent nurse  (5) </w:t>
      </w:r>
    </w:p>
    <w:p w14:paraId="668F64A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idwife  (4) </w:t>
      </w:r>
    </w:p>
    <w:p w14:paraId="26166BD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Consultant </w:t>
      </w:r>
      <w:proofErr w:type="spellStart"/>
      <w:r w:rsidRPr="00CE4976">
        <w:rPr>
          <w:sz w:val="20"/>
          <w:szCs w:val="20"/>
        </w:rPr>
        <w:t>gynaecologist</w:t>
      </w:r>
      <w:proofErr w:type="spellEnd"/>
      <w:r w:rsidRPr="00CE4976">
        <w:rPr>
          <w:sz w:val="20"/>
          <w:szCs w:val="20"/>
        </w:rPr>
        <w:t xml:space="preserve">  (6) </w:t>
      </w:r>
    </w:p>
    <w:p w14:paraId="4533B78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Other (please specify):  (7) ________________________________________________</w:t>
      </w:r>
    </w:p>
    <w:p w14:paraId="6C1568A6" w14:textId="77777777" w:rsidR="00272F74" w:rsidRPr="00CE4976" w:rsidRDefault="00272F74" w:rsidP="00CE4976">
      <w:pPr>
        <w:spacing w:line="240" w:lineRule="auto"/>
        <w:rPr>
          <w:sz w:val="20"/>
          <w:szCs w:val="20"/>
        </w:rPr>
      </w:pPr>
    </w:p>
    <w:p w14:paraId="0C5C8CA3" w14:textId="77777777" w:rsidR="00272F74" w:rsidRPr="00CE4976" w:rsidRDefault="00272F74" w:rsidP="00CE4976">
      <w:pPr>
        <w:pStyle w:val="QuestionSeparator"/>
        <w:spacing w:before="0" w:after="0" w:line="240" w:lineRule="auto"/>
        <w:rPr>
          <w:sz w:val="20"/>
          <w:szCs w:val="20"/>
        </w:rPr>
      </w:pPr>
    </w:p>
    <w:p w14:paraId="558C0515" w14:textId="77777777" w:rsidR="00272F74" w:rsidRPr="00CE4976" w:rsidRDefault="00272F74" w:rsidP="00CE4976">
      <w:pPr>
        <w:spacing w:line="240" w:lineRule="auto"/>
        <w:rPr>
          <w:sz w:val="20"/>
          <w:szCs w:val="20"/>
        </w:rPr>
      </w:pPr>
    </w:p>
    <w:p w14:paraId="77ABD57C" w14:textId="77CA5B17" w:rsidR="00272F74" w:rsidRPr="00CE4976" w:rsidRDefault="00D977B2" w:rsidP="00CE4976">
      <w:pPr>
        <w:keepNext/>
        <w:spacing w:line="240" w:lineRule="auto"/>
        <w:rPr>
          <w:sz w:val="20"/>
          <w:szCs w:val="20"/>
        </w:rPr>
      </w:pPr>
      <w:r w:rsidRPr="00CE4976">
        <w:rPr>
          <w:sz w:val="20"/>
          <w:szCs w:val="20"/>
        </w:rPr>
        <w:t>Have you worked in the department of Obstetrics/Gynecology in the last 6 months?</w:t>
      </w:r>
    </w:p>
    <w:p w14:paraId="1629F49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629989D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3749EB67" w14:textId="77777777" w:rsidR="00272F74" w:rsidRPr="00CE4976" w:rsidRDefault="00272F74" w:rsidP="00CE4976">
      <w:pPr>
        <w:spacing w:line="240" w:lineRule="auto"/>
        <w:rPr>
          <w:sz w:val="20"/>
          <w:szCs w:val="20"/>
        </w:rPr>
      </w:pPr>
    </w:p>
    <w:p w14:paraId="29D89048" w14:textId="77777777" w:rsidR="00272F74" w:rsidRPr="00CE4976" w:rsidRDefault="00272F74" w:rsidP="00CE4976">
      <w:pPr>
        <w:pStyle w:val="QuestionSeparator"/>
        <w:spacing w:before="0" w:after="0" w:line="240" w:lineRule="auto"/>
        <w:rPr>
          <w:sz w:val="20"/>
          <w:szCs w:val="20"/>
        </w:rPr>
      </w:pPr>
    </w:p>
    <w:p w14:paraId="7423E708" w14:textId="77777777" w:rsidR="00272F74" w:rsidRPr="00CE4976" w:rsidRDefault="00272F74" w:rsidP="00CE4976">
      <w:pPr>
        <w:spacing w:line="240" w:lineRule="auto"/>
        <w:rPr>
          <w:sz w:val="20"/>
          <w:szCs w:val="20"/>
        </w:rPr>
      </w:pPr>
    </w:p>
    <w:p w14:paraId="206305AF" w14:textId="29158109" w:rsidR="00272F74" w:rsidRPr="00CE4976" w:rsidRDefault="00D977B2" w:rsidP="00CE4976">
      <w:pPr>
        <w:keepNext/>
        <w:spacing w:line="240" w:lineRule="auto"/>
        <w:rPr>
          <w:sz w:val="20"/>
          <w:szCs w:val="20"/>
        </w:rPr>
      </w:pPr>
      <w:r w:rsidRPr="00CE4976">
        <w:rPr>
          <w:sz w:val="20"/>
          <w:szCs w:val="20"/>
        </w:rPr>
        <w:lastRenderedPageBreak/>
        <w:t>How long have you (previously or currently) worked for in the department of Obstetrics/Gynecology?</w:t>
      </w:r>
    </w:p>
    <w:p w14:paraId="11DDD41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Less than 6 months  (1) </w:t>
      </w:r>
    </w:p>
    <w:p w14:paraId="061DE46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6-11 months  (2) </w:t>
      </w:r>
    </w:p>
    <w:p w14:paraId="43CEF9F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1-2 years  (3) </w:t>
      </w:r>
    </w:p>
    <w:p w14:paraId="7657357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3-4 years  (4) </w:t>
      </w:r>
    </w:p>
    <w:p w14:paraId="0AAB08C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5-6 years  (5) </w:t>
      </w:r>
    </w:p>
    <w:p w14:paraId="5E7D499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 7 years  (6) </w:t>
      </w:r>
    </w:p>
    <w:p w14:paraId="665B7B5D" w14:textId="77777777" w:rsidR="00272F74" w:rsidRPr="00CE4976" w:rsidRDefault="00272F74" w:rsidP="00CE4976">
      <w:pPr>
        <w:pStyle w:val="BlockSeparator"/>
        <w:spacing w:line="240" w:lineRule="auto"/>
        <w:jc w:val="left"/>
        <w:rPr>
          <w:sz w:val="20"/>
          <w:szCs w:val="20"/>
        </w:rPr>
      </w:pPr>
    </w:p>
    <w:p w14:paraId="5E988450" w14:textId="77777777" w:rsidR="00272F74" w:rsidRPr="00CE4976" w:rsidRDefault="00D977B2" w:rsidP="00CE4976">
      <w:pPr>
        <w:pStyle w:val="BlockStartLabel"/>
        <w:spacing w:before="0" w:after="0"/>
        <w:rPr>
          <w:sz w:val="20"/>
          <w:szCs w:val="20"/>
        </w:rPr>
      </w:pPr>
      <w:r w:rsidRPr="00CE4976">
        <w:rPr>
          <w:sz w:val="20"/>
          <w:szCs w:val="20"/>
        </w:rPr>
        <w:t>Start of Block: Section 1B: General coping</w:t>
      </w:r>
    </w:p>
    <w:p w14:paraId="1C18CFA0" w14:textId="77777777" w:rsidR="00272F74" w:rsidRPr="00CE4976" w:rsidRDefault="00272F74" w:rsidP="00CE4976">
      <w:pPr>
        <w:spacing w:line="240" w:lineRule="auto"/>
        <w:rPr>
          <w:sz w:val="20"/>
          <w:szCs w:val="20"/>
        </w:rPr>
      </w:pPr>
    </w:p>
    <w:p w14:paraId="7EE1E970" w14:textId="3903FD87" w:rsidR="00272F74" w:rsidRPr="00CE4976" w:rsidRDefault="00D977B2" w:rsidP="00CE4976">
      <w:pPr>
        <w:keepNext/>
        <w:spacing w:line="240" w:lineRule="auto"/>
        <w:rPr>
          <w:sz w:val="20"/>
          <w:szCs w:val="20"/>
        </w:rPr>
      </w:pPr>
      <w:r w:rsidRPr="00CE4976">
        <w:rPr>
          <w:sz w:val="20"/>
          <w:szCs w:val="20"/>
        </w:rPr>
        <w:t>I have seriously considered quitting my job in the department of Obstetrics/Gynecology</w:t>
      </w:r>
    </w:p>
    <w:p w14:paraId="3BC5765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disagree  (1) </w:t>
      </w:r>
    </w:p>
    <w:p w14:paraId="215A66E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isagree  (2) </w:t>
      </w:r>
    </w:p>
    <w:p w14:paraId="2429E68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gree  (3) </w:t>
      </w:r>
    </w:p>
    <w:p w14:paraId="767DE7F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agree  (4) </w:t>
      </w:r>
    </w:p>
    <w:p w14:paraId="5738D28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I have never considered quitting my job in the department of Obstetrics/</w:t>
      </w:r>
      <w:proofErr w:type="spellStart"/>
      <w:r w:rsidRPr="00CE4976">
        <w:rPr>
          <w:sz w:val="20"/>
          <w:szCs w:val="20"/>
        </w:rPr>
        <w:t>Gynaecology</w:t>
      </w:r>
      <w:proofErr w:type="spellEnd"/>
      <w:r w:rsidRPr="00CE4976">
        <w:rPr>
          <w:sz w:val="20"/>
          <w:szCs w:val="20"/>
        </w:rPr>
        <w:t xml:space="preserve">  (5) </w:t>
      </w:r>
    </w:p>
    <w:p w14:paraId="39F1A983" w14:textId="77777777" w:rsidR="00272F74" w:rsidRPr="00CE4976" w:rsidRDefault="00272F74" w:rsidP="00CE4976">
      <w:pPr>
        <w:spacing w:line="240" w:lineRule="auto"/>
        <w:rPr>
          <w:sz w:val="20"/>
          <w:szCs w:val="20"/>
        </w:rPr>
      </w:pPr>
    </w:p>
    <w:p w14:paraId="31A28628" w14:textId="77777777" w:rsidR="00272F74" w:rsidRPr="00CE4976" w:rsidRDefault="00272F74" w:rsidP="00CE4976">
      <w:pPr>
        <w:spacing w:line="240" w:lineRule="auto"/>
        <w:rPr>
          <w:sz w:val="20"/>
          <w:szCs w:val="20"/>
        </w:rPr>
      </w:pPr>
    </w:p>
    <w:p w14:paraId="43017B5B" w14:textId="6921F3EA" w:rsidR="00272F74" w:rsidRPr="00CE4976" w:rsidRDefault="00D977B2" w:rsidP="00CE4976">
      <w:pPr>
        <w:keepNext/>
        <w:spacing w:line="240" w:lineRule="auto"/>
        <w:rPr>
          <w:sz w:val="20"/>
          <w:szCs w:val="20"/>
        </w:rPr>
      </w:pPr>
      <w:r w:rsidRPr="00CE4976">
        <w:rPr>
          <w:sz w:val="20"/>
          <w:szCs w:val="20"/>
        </w:rPr>
        <w:t>If applicable, what was the most important reason to consider quitting?</w:t>
      </w:r>
    </w:p>
    <w:p w14:paraId="2AE62F3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never considered quitting.  (2) </w:t>
      </w:r>
    </w:p>
    <w:p w14:paraId="5BAD628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High workload  (4) </w:t>
      </w:r>
    </w:p>
    <w:p w14:paraId="25AA05A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High rate of exposure to medical incidents/events  (5) </w:t>
      </w:r>
    </w:p>
    <w:p w14:paraId="06A7900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Court cases against me  (6) </w:t>
      </w:r>
    </w:p>
    <w:p w14:paraId="654CB3B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Other (please specify):  (1) ________________________________________________</w:t>
      </w:r>
    </w:p>
    <w:p w14:paraId="4A9700D1" w14:textId="77777777" w:rsidR="00272F74" w:rsidRPr="00CE4976" w:rsidRDefault="00272F74" w:rsidP="00CE4976">
      <w:pPr>
        <w:spacing w:line="240" w:lineRule="auto"/>
        <w:rPr>
          <w:sz w:val="20"/>
          <w:szCs w:val="20"/>
        </w:rPr>
      </w:pPr>
    </w:p>
    <w:p w14:paraId="2819EA72" w14:textId="77777777" w:rsidR="00272F74" w:rsidRPr="00CE4976" w:rsidRDefault="00272F74" w:rsidP="00CE4976">
      <w:pPr>
        <w:spacing w:line="240" w:lineRule="auto"/>
        <w:rPr>
          <w:sz w:val="20"/>
          <w:szCs w:val="20"/>
        </w:rPr>
      </w:pPr>
    </w:p>
    <w:p w14:paraId="0543D7A2" w14:textId="569749F9" w:rsidR="00272F74" w:rsidRPr="00CE4976" w:rsidRDefault="00D977B2" w:rsidP="00CE4976">
      <w:pPr>
        <w:keepNext/>
        <w:spacing w:line="240" w:lineRule="auto"/>
        <w:rPr>
          <w:sz w:val="20"/>
          <w:szCs w:val="20"/>
        </w:rPr>
      </w:pPr>
      <w:r w:rsidRPr="00CE4976">
        <w:rPr>
          <w:sz w:val="20"/>
          <w:szCs w:val="20"/>
        </w:rPr>
        <w:t>Did you receive support from your seniors during/after this event?</w:t>
      </w:r>
    </w:p>
    <w:p w14:paraId="16B4088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13B77F4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019B948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t applicable  (4) </w:t>
      </w:r>
    </w:p>
    <w:p w14:paraId="489DB391" w14:textId="77777777" w:rsidR="00272F74" w:rsidRPr="00CE4976" w:rsidRDefault="00272F74" w:rsidP="00CE4976">
      <w:pPr>
        <w:spacing w:line="240" w:lineRule="auto"/>
        <w:rPr>
          <w:sz w:val="20"/>
          <w:szCs w:val="20"/>
        </w:rPr>
      </w:pPr>
    </w:p>
    <w:p w14:paraId="64FEA82D" w14:textId="77777777" w:rsidR="00272F74" w:rsidRPr="00CE4976" w:rsidRDefault="00272F74" w:rsidP="00CE4976">
      <w:pPr>
        <w:pStyle w:val="QuestionSeparator"/>
        <w:spacing w:before="0" w:after="0" w:line="240" w:lineRule="auto"/>
        <w:rPr>
          <w:sz w:val="20"/>
          <w:szCs w:val="20"/>
        </w:rPr>
      </w:pPr>
    </w:p>
    <w:p w14:paraId="1886BE3C" w14:textId="77777777" w:rsidR="00272F74" w:rsidRPr="00CE4976" w:rsidRDefault="00272F74" w:rsidP="00CE4976">
      <w:pPr>
        <w:spacing w:line="240" w:lineRule="auto"/>
        <w:rPr>
          <w:sz w:val="20"/>
          <w:szCs w:val="20"/>
        </w:rPr>
      </w:pPr>
    </w:p>
    <w:p w14:paraId="043CCF41" w14:textId="04FDB9DD" w:rsidR="00272F74" w:rsidRPr="00CE4976" w:rsidRDefault="00D977B2" w:rsidP="00CE4976">
      <w:pPr>
        <w:keepNext/>
        <w:spacing w:line="240" w:lineRule="auto"/>
        <w:rPr>
          <w:sz w:val="20"/>
          <w:szCs w:val="20"/>
        </w:rPr>
      </w:pPr>
      <w:r w:rsidRPr="00CE4976">
        <w:rPr>
          <w:sz w:val="20"/>
          <w:szCs w:val="20"/>
        </w:rPr>
        <w:lastRenderedPageBreak/>
        <w:t xml:space="preserve">What work-related events do you consider the most emotional? </w:t>
      </w:r>
      <w:r w:rsidRPr="00CE4976">
        <w:rPr>
          <w:i/>
          <w:sz w:val="20"/>
          <w:szCs w:val="20"/>
        </w:rPr>
        <w:t>(Multiple answers possible)</w:t>
      </w:r>
    </w:p>
    <w:p w14:paraId="2BE7A0B8"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Bad news conversation/consultation  (2) </w:t>
      </w:r>
    </w:p>
    <w:p w14:paraId="700D7DD8"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Critically) ill woman/baby  (3) </w:t>
      </w:r>
    </w:p>
    <w:p w14:paraId="50A1C0DA"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a woman dies  (4) </w:t>
      </w:r>
    </w:p>
    <w:p w14:paraId="68704EE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a baby dies  (9) </w:t>
      </w:r>
    </w:p>
    <w:p w14:paraId="3790AADF"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I miss a diagnosis  (5) </w:t>
      </w:r>
    </w:p>
    <w:p w14:paraId="43F7FF82"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I feel I can't help a woman/baby  (6) </w:t>
      </w:r>
    </w:p>
    <w:p w14:paraId="1C11F78B"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I'm in doubt about whether I'm making the right decision  (7) </w:t>
      </w:r>
    </w:p>
    <w:p w14:paraId="785256C0"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When I feel I have to </w:t>
      </w:r>
      <w:proofErr w:type="gramStart"/>
      <w:r w:rsidRPr="00CE4976">
        <w:rPr>
          <w:sz w:val="20"/>
          <w:szCs w:val="20"/>
        </w:rPr>
        <w:t>make a decision</w:t>
      </w:r>
      <w:proofErr w:type="gramEnd"/>
      <w:r w:rsidRPr="00CE4976">
        <w:rPr>
          <w:sz w:val="20"/>
          <w:szCs w:val="20"/>
        </w:rPr>
        <w:t xml:space="preserve"> or perform procedures above my level of competency  (10) </w:t>
      </w:r>
    </w:p>
    <w:p w14:paraId="09D6F9FE"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Other (please specify)  (8) ________________________________________________</w:t>
      </w:r>
    </w:p>
    <w:p w14:paraId="17412AAA"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Not applicable  (1) </w:t>
      </w:r>
    </w:p>
    <w:p w14:paraId="0DEA9E22" w14:textId="77777777" w:rsidR="00CE4976" w:rsidRDefault="00CE4976" w:rsidP="00CE4976">
      <w:pPr>
        <w:keepNext/>
        <w:spacing w:line="240" w:lineRule="auto"/>
        <w:rPr>
          <w:sz w:val="20"/>
          <w:szCs w:val="20"/>
        </w:rPr>
      </w:pPr>
    </w:p>
    <w:p w14:paraId="1B0E9EC7" w14:textId="77777777" w:rsidR="00CE4976" w:rsidRDefault="00CE4976" w:rsidP="00CE4976">
      <w:pPr>
        <w:keepNext/>
        <w:spacing w:line="240" w:lineRule="auto"/>
        <w:rPr>
          <w:sz w:val="20"/>
          <w:szCs w:val="20"/>
        </w:rPr>
      </w:pPr>
    </w:p>
    <w:p w14:paraId="744ABA13" w14:textId="7CC134AC" w:rsidR="00272F74" w:rsidRPr="00CE4976" w:rsidRDefault="00D977B2" w:rsidP="00CE4976">
      <w:pPr>
        <w:keepNext/>
        <w:spacing w:line="240" w:lineRule="auto"/>
        <w:rPr>
          <w:sz w:val="20"/>
          <w:szCs w:val="20"/>
        </w:rPr>
      </w:pPr>
      <w:r w:rsidRPr="00CE4976">
        <w:rPr>
          <w:sz w:val="20"/>
          <w:szCs w:val="20"/>
        </w:rPr>
        <w:t xml:space="preserve">Q20 How do you cope with the most emotional events at work? </w:t>
      </w:r>
      <w:r w:rsidRPr="00CE4976">
        <w:rPr>
          <w:i/>
          <w:sz w:val="20"/>
          <w:szCs w:val="20"/>
        </w:rPr>
        <w:t>(Multiple answers possible)</w:t>
      </w:r>
    </w:p>
    <w:p w14:paraId="71D15C57"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Seeking professional help (e.g. counselling)  (2) </w:t>
      </w:r>
    </w:p>
    <w:p w14:paraId="07D0761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Going home as soon as possible  (3) </w:t>
      </w:r>
    </w:p>
    <w:p w14:paraId="634FD76D"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Using (more) alcohol, drugs or cigarettes  (4) </w:t>
      </w:r>
    </w:p>
    <w:p w14:paraId="090866D7"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Using new medication  (5) </w:t>
      </w:r>
    </w:p>
    <w:p w14:paraId="225DEB59"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Finding a distraction  (6) </w:t>
      </w:r>
    </w:p>
    <w:p w14:paraId="081A7360"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Praying or other religious activities  (7) </w:t>
      </w:r>
    </w:p>
    <w:p w14:paraId="79C8ECA2" w14:textId="77777777" w:rsidR="00272F74" w:rsidRPr="00CE4976" w:rsidRDefault="00D977B2" w:rsidP="00CE4976">
      <w:pPr>
        <w:pStyle w:val="ListParagraph"/>
        <w:keepNext/>
        <w:numPr>
          <w:ilvl w:val="0"/>
          <w:numId w:val="2"/>
        </w:numPr>
        <w:spacing w:before="0"/>
        <w:rPr>
          <w:sz w:val="20"/>
          <w:szCs w:val="20"/>
        </w:rPr>
      </w:pPr>
      <w:proofErr w:type="spellStart"/>
      <w:r w:rsidRPr="00CE4976">
        <w:rPr>
          <w:sz w:val="20"/>
          <w:szCs w:val="20"/>
        </w:rPr>
        <w:t>Organising</w:t>
      </w:r>
      <w:proofErr w:type="spellEnd"/>
      <w:r w:rsidRPr="00CE4976">
        <w:rPr>
          <w:sz w:val="20"/>
          <w:szCs w:val="20"/>
        </w:rPr>
        <w:t xml:space="preserve"> a formal case discussion with colleagues (complication meeting, perinatal audit)  (8) </w:t>
      </w:r>
    </w:p>
    <w:p w14:paraId="2C2AFCF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lastRenderedPageBreak/>
        <w:t xml:space="preserve">Informal case discussion (discussing the case with a colleague)  (15) </w:t>
      </w:r>
    </w:p>
    <w:p w14:paraId="08382C63"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Enjoying a hobby (e.g. going for a run, watching series)  (9) </w:t>
      </w:r>
    </w:p>
    <w:p w14:paraId="6E0B8776"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Developing burn-out symptoms (e.g. emotional exhaustion, </w:t>
      </w:r>
      <w:proofErr w:type="spellStart"/>
      <w:r w:rsidRPr="00CE4976">
        <w:rPr>
          <w:sz w:val="20"/>
          <w:szCs w:val="20"/>
        </w:rPr>
        <w:t>depersonalisation</w:t>
      </w:r>
      <w:proofErr w:type="spellEnd"/>
      <w:r w:rsidRPr="00CE4976">
        <w:rPr>
          <w:sz w:val="20"/>
          <w:szCs w:val="20"/>
        </w:rPr>
        <w:t xml:space="preserve">, less confidence)  (10) </w:t>
      </w:r>
    </w:p>
    <w:p w14:paraId="4B58AE3B"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Calling in sick  (11) </w:t>
      </w:r>
    </w:p>
    <w:p w14:paraId="2420EAB9"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Talking to a colleague about it  (12) </w:t>
      </w:r>
    </w:p>
    <w:p w14:paraId="1DD97428"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Talking to a friend or family member about it  (14) </w:t>
      </w:r>
    </w:p>
    <w:p w14:paraId="3A49D7CE"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Emotional suppression  (16) </w:t>
      </w:r>
    </w:p>
    <w:p w14:paraId="3DE8D94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Other (please specify)  (13) ________________________________________________</w:t>
      </w:r>
    </w:p>
    <w:p w14:paraId="28E4FBD2"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I do not cope  (17) </w:t>
      </w:r>
    </w:p>
    <w:p w14:paraId="739D7E81"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Not applicable  (1) </w:t>
      </w:r>
    </w:p>
    <w:p w14:paraId="7C0B052F" w14:textId="77777777" w:rsidR="00272F74" w:rsidRPr="00CE4976" w:rsidRDefault="00272F74" w:rsidP="00CE4976">
      <w:pPr>
        <w:spacing w:line="240" w:lineRule="auto"/>
        <w:rPr>
          <w:sz w:val="20"/>
          <w:szCs w:val="20"/>
        </w:rPr>
      </w:pPr>
    </w:p>
    <w:p w14:paraId="4DD2D2AF" w14:textId="77777777" w:rsidR="00272F74" w:rsidRPr="00CE4976" w:rsidRDefault="00272F74" w:rsidP="00CE4976">
      <w:pPr>
        <w:pStyle w:val="QuestionSeparator"/>
        <w:spacing w:before="0" w:after="0" w:line="240" w:lineRule="auto"/>
        <w:rPr>
          <w:sz w:val="20"/>
          <w:szCs w:val="20"/>
        </w:rPr>
      </w:pPr>
    </w:p>
    <w:p w14:paraId="2BE97218" w14:textId="77777777" w:rsidR="00272F74" w:rsidRPr="00CE4976" w:rsidRDefault="00272F74" w:rsidP="00CE4976">
      <w:pPr>
        <w:spacing w:line="240" w:lineRule="auto"/>
        <w:rPr>
          <w:sz w:val="20"/>
          <w:szCs w:val="20"/>
        </w:rPr>
      </w:pPr>
    </w:p>
    <w:p w14:paraId="35CAD97D" w14:textId="6B65ABD1" w:rsidR="00272F74" w:rsidRPr="00CE4976" w:rsidRDefault="00D977B2" w:rsidP="00CE4976">
      <w:pPr>
        <w:keepNext/>
        <w:spacing w:line="240" w:lineRule="auto"/>
        <w:rPr>
          <w:sz w:val="20"/>
          <w:szCs w:val="20"/>
        </w:rPr>
      </w:pPr>
      <w:r w:rsidRPr="00CE4976">
        <w:rPr>
          <w:sz w:val="20"/>
          <w:szCs w:val="20"/>
        </w:rPr>
        <w:t xml:space="preserve">The current support </w:t>
      </w:r>
      <w:proofErr w:type="spellStart"/>
      <w:r w:rsidRPr="00CE4976">
        <w:rPr>
          <w:sz w:val="20"/>
          <w:szCs w:val="20"/>
        </w:rPr>
        <w:t>organised</w:t>
      </w:r>
      <w:proofErr w:type="spellEnd"/>
      <w:r w:rsidRPr="00CE4976">
        <w:rPr>
          <w:sz w:val="20"/>
          <w:szCs w:val="20"/>
        </w:rPr>
        <w:t xml:space="preserve"> by my institution after an adverse event is good. </w:t>
      </w:r>
    </w:p>
    <w:p w14:paraId="420650E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disagree  (1) </w:t>
      </w:r>
    </w:p>
    <w:p w14:paraId="075B56A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isagree  (2) </w:t>
      </w:r>
    </w:p>
    <w:p w14:paraId="56176A1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gree  (3) </w:t>
      </w:r>
    </w:p>
    <w:p w14:paraId="5B4D6A5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agree  (4) </w:t>
      </w:r>
    </w:p>
    <w:p w14:paraId="43F4723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There is no support </w:t>
      </w:r>
      <w:proofErr w:type="spellStart"/>
      <w:r w:rsidRPr="00CE4976">
        <w:rPr>
          <w:sz w:val="20"/>
          <w:szCs w:val="20"/>
        </w:rPr>
        <w:t>organised</w:t>
      </w:r>
      <w:proofErr w:type="spellEnd"/>
      <w:r w:rsidRPr="00CE4976">
        <w:rPr>
          <w:sz w:val="20"/>
          <w:szCs w:val="20"/>
        </w:rPr>
        <w:t xml:space="preserve">  (5) </w:t>
      </w:r>
    </w:p>
    <w:p w14:paraId="13CEFBE1" w14:textId="77777777" w:rsidR="00272F74" w:rsidRPr="00CE4976" w:rsidRDefault="00272F74" w:rsidP="00CE4976">
      <w:pPr>
        <w:spacing w:line="240" w:lineRule="auto"/>
        <w:rPr>
          <w:sz w:val="20"/>
          <w:szCs w:val="20"/>
        </w:rPr>
      </w:pPr>
    </w:p>
    <w:p w14:paraId="06A1B44B" w14:textId="77777777" w:rsidR="00272F74" w:rsidRPr="00CE4976" w:rsidRDefault="00272F74" w:rsidP="00CE4976">
      <w:pPr>
        <w:pStyle w:val="QuestionSeparator"/>
        <w:spacing w:before="0" w:after="0" w:line="240" w:lineRule="auto"/>
        <w:rPr>
          <w:sz w:val="20"/>
          <w:szCs w:val="20"/>
        </w:rPr>
      </w:pPr>
    </w:p>
    <w:p w14:paraId="63522F02" w14:textId="367D5AE0" w:rsidR="00272F74" w:rsidRPr="00CE4976" w:rsidRDefault="00D977B2" w:rsidP="00CE4976">
      <w:pPr>
        <w:keepNext/>
        <w:spacing w:line="240" w:lineRule="auto"/>
        <w:rPr>
          <w:sz w:val="20"/>
          <w:szCs w:val="20"/>
        </w:rPr>
      </w:pPr>
      <w:r w:rsidRPr="00CE4976">
        <w:rPr>
          <w:sz w:val="20"/>
          <w:szCs w:val="20"/>
        </w:rPr>
        <w:t>There is plenty of room to informally discuss adverse events in the department</w:t>
      </w:r>
    </w:p>
    <w:p w14:paraId="62E23D3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disagree  (1) </w:t>
      </w:r>
    </w:p>
    <w:p w14:paraId="1C541B0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isagree  (2) </w:t>
      </w:r>
    </w:p>
    <w:p w14:paraId="619D115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gree  (3) </w:t>
      </w:r>
    </w:p>
    <w:p w14:paraId="61AFFD5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agree  (4) </w:t>
      </w:r>
    </w:p>
    <w:p w14:paraId="3797DE29" w14:textId="77777777" w:rsidR="00272F74" w:rsidRPr="00CE4976" w:rsidRDefault="00272F74" w:rsidP="00CE4976">
      <w:pPr>
        <w:spacing w:line="240" w:lineRule="auto"/>
        <w:rPr>
          <w:sz w:val="20"/>
          <w:szCs w:val="20"/>
        </w:rPr>
      </w:pPr>
    </w:p>
    <w:p w14:paraId="58328AA8" w14:textId="77777777" w:rsidR="00272F74" w:rsidRPr="00CE4976" w:rsidRDefault="00272F74" w:rsidP="00CE4976">
      <w:pPr>
        <w:pStyle w:val="QuestionSeparator"/>
        <w:spacing w:before="0" w:after="0" w:line="240" w:lineRule="auto"/>
        <w:rPr>
          <w:sz w:val="20"/>
          <w:szCs w:val="20"/>
        </w:rPr>
      </w:pPr>
    </w:p>
    <w:p w14:paraId="25FE3EFA" w14:textId="77777777" w:rsidR="00272F74" w:rsidRPr="00CE4976" w:rsidRDefault="00272F74" w:rsidP="00CE4976">
      <w:pPr>
        <w:spacing w:line="240" w:lineRule="auto"/>
        <w:rPr>
          <w:sz w:val="20"/>
          <w:szCs w:val="20"/>
        </w:rPr>
      </w:pPr>
    </w:p>
    <w:p w14:paraId="25C2BE89" w14:textId="02141739" w:rsidR="00272F74" w:rsidRPr="00CE4976" w:rsidRDefault="00D977B2" w:rsidP="00CE4976">
      <w:pPr>
        <w:keepNext/>
        <w:spacing w:line="240" w:lineRule="auto"/>
        <w:rPr>
          <w:sz w:val="20"/>
          <w:szCs w:val="20"/>
        </w:rPr>
      </w:pPr>
      <w:r w:rsidRPr="00CE4976">
        <w:rPr>
          <w:sz w:val="20"/>
          <w:szCs w:val="20"/>
        </w:rPr>
        <w:t xml:space="preserve">Where did you learn to cope with adverse events? </w:t>
      </w:r>
      <w:r w:rsidRPr="00CE4976">
        <w:rPr>
          <w:i/>
          <w:sz w:val="20"/>
          <w:szCs w:val="20"/>
        </w:rPr>
        <w:t>(Multiple answers possible)</w:t>
      </w:r>
    </w:p>
    <w:p w14:paraId="3B144CB6"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Medical school/nursing school  (1) </w:t>
      </w:r>
    </w:p>
    <w:p w14:paraId="14CFABC6"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Specialist-training  (2) </w:t>
      </w:r>
    </w:p>
    <w:p w14:paraId="7DFD939B"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By experience since beginning work in the </w:t>
      </w:r>
      <w:proofErr w:type="spellStart"/>
      <w:r w:rsidRPr="00CE4976">
        <w:rPr>
          <w:sz w:val="20"/>
          <w:szCs w:val="20"/>
        </w:rPr>
        <w:t>ObGyn</w:t>
      </w:r>
      <w:proofErr w:type="spellEnd"/>
      <w:r w:rsidRPr="00CE4976">
        <w:rPr>
          <w:sz w:val="20"/>
          <w:szCs w:val="20"/>
        </w:rPr>
        <w:t xml:space="preserve"> department  (3) </w:t>
      </w:r>
    </w:p>
    <w:p w14:paraId="0414A8D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By formal training since beginning work in the </w:t>
      </w:r>
      <w:proofErr w:type="spellStart"/>
      <w:r w:rsidRPr="00CE4976">
        <w:rPr>
          <w:sz w:val="20"/>
          <w:szCs w:val="20"/>
        </w:rPr>
        <w:t>ObGyn</w:t>
      </w:r>
      <w:proofErr w:type="spellEnd"/>
      <w:r w:rsidRPr="00CE4976">
        <w:rPr>
          <w:sz w:val="20"/>
          <w:szCs w:val="20"/>
        </w:rPr>
        <w:t xml:space="preserve"> department  (8) </w:t>
      </w:r>
    </w:p>
    <w:p w14:paraId="279EA3AA"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Other (please specify)  (5) ________________________________________________</w:t>
      </w:r>
    </w:p>
    <w:p w14:paraId="0BF97CE3"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I have never learned to cope  (6) </w:t>
      </w:r>
    </w:p>
    <w:p w14:paraId="7D38D8EB" w14:textId="77777777" w:rsidR="00272F74" w:rsidRPr="00CE4976" w:rsidRDefault="00272F74" w:rsidP="00CE4976">
      <w:pPr>
        <w:spacing w:line="240" w:lineRule="auto"/>
        <w:rPr>
          <w:sz w:val="20"/>
          <w:szCs w:val="20"/>
        </w:rPr>
      </w:pPr>
    </w:p>
    <w:p w14:paraId="08E6A204" w14:textId="77777777" w:rsidR="00272F74" w:rsidRPr="00CE4976" w:rsidRDefault="00272F74" w:rsidP="00CE4976">
      <w:pPr>
        <w:pStyle w:val="QuestionSeparator"/>
        <w:spacing w:before="0" w:after="0" w:line="240" w:lineRule="auto"/>
        <w:rPr>
          <w:sz w:val="20"/>
          <w:szCs w:val="20"/>
        </w:rPr>
      </w:pPr>
    </w:p>
    <w:p w14:paraId="12E223A3" w14:textId="77777777" w:rsidR="00272F74" w:rsidRPr="00CE4976" w:rsidRDefault="00272F74" w:rsidP="00CE4976">
      <w:pPr>
        <w:spacing w:line="240" w:lineRule="auto"/>
        <w:rPr>
          <w:sz w:val="20"/>
          <w:szCs w:val="20"/>
        </w:rPr>
      </w:pPr>
    </w:p>
    <w:p w14:paraId="087DCFD4" w14:textId="57CBA2FF" w:rsidR="00272F74" w:rsidRPr="00CE4976" w:rsidRDefault="00D977B2" w:rsidP="00CE4976">
      <w:pPr>
        <w:keepNext/>
        <w:spacing w:line="240" w:lineRule="auto"/>
        <w:rPr>
          <w:sz w:val="20"/>
          <w:szCs w:val="20"/>
        </w:rPr>
      </w:pPr>
      <w:r w:rsidRPr="00CE4976">
        <w:rPr>
          <w:sz w:val="20"/>
          <w:szCs w:val="20"/>
        </w:rPr>
        <w:t>In the course of my career, I've become more defensive about my practices (avoid high risk clinical conditions) e.g. no vaginal breech deliveries</w:t>
      </w:r>
    </w:p>
    <w:p w14:paraId="5D9AA08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disagree  (1) </w:t>
      </w:r>
    </w:p>
    <w:p w14:paraId="100E255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what disagree  (2) </w:t>
      </w:r>
    </w:p>
    <w:p w14:paraId="09BAD4C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ither agree nor disagree  (3) </w:t>
      </w:r>
    </w:p>
    <w:p w14:paraId="5F81477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what agree  (4) </w:t>
      </w:r>
    </w:p>
    <w:p w14:paraId="7D9F2EB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agree  (5) </w:t>
      </w:r>
    </w:p>
    <w:p w14:paraId="5ECF1850" w14:textId="77777777" w:rsidR="00272F74" w:rsidRPr="00CE4976" w:rsidRDefault="00272F74" w:rsidP="00CE4976">
      <w:pPr>
        <w:spacing w:line="240" w:lineRule="auto"/>
        <w:rPr>
          <w:sz w:val="20"/>
          <w:szCs w:val="20"/>
        </w:rPr>
      </w:pPr>
    </w:p>
    <w:p w14:paraId="49E49100" w14:textId="77777777" w:rsidR="00272F74" w:rsidRPr="00CE4976" w:rsidRDefault="00272F74" w:rsidP="00CE4976">
      <w:pPr>
        <w:pStyle w:val="QuestionSeparator"/>
        <w:spacing w:before="0" w:after="0" w:line="240" w:lineRule="auto"/>
        <w:rPr>
          <w:sz w:val="20"/>
          <w:szCs w:val="20"/>
        </w:rPr>
      </w:pPr>
    </w:p>
    <w:p w14:paraId="609B81F8" w14:textId="77777777" w:rsidR="00272F74" w:rsidRPr="00CE4976" w:rsidRDefault="00272F74" w:rsidP="00CE4976">
      <w:pPr>
        <w:spacing w:line="240" w:lineRule="auto"/>
        <w:rPr>
          <w:sz w:val="20"/>
          <w:szCs w:val="20"/>
        </w:rPr>
      </w:pPr>
    </w:p>
    <w:p w14:paraId="48D5E02F" w14:textId="46107461" w:rsidR="00272F74" w:rsidRPr="00CE4976" w:rsidRDefault="00D977B2" w:rsidP="00CE4976">
      <w:pPr>
        <w:keepNext/>
        <w:spacing w:line="240" w:lineRule="auto"/>
        <w:rPr>
          <w:sz w:val="20"/>
          <w:szCs w:val="20"/>
        </w:rPr>
      </w:pPr>
      <w:r w:rsidRPr="00CE4976">
        <w:rPr>
          <w:sz w:val="20"/>
          <w:szCs w:val="20"/>
        </w:rPr>
        <w:t>There is a protocol available at my department regarding support after an adverse event.</w:t>
      </w:r>
    </w:p>
    <w:p w14:paraId="500643C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1) </w:t>
      </w:r>
    </w:p>
    <w:p w14:paraId="1B63789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don't know  (2) </w:t>
      </w:r>
    </w:p>
    <w:p w14:paraId="5217363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Yes, it consists of:  (3) ________________________________________________</w:t>
      </w:r>
    </w:p>
    <w:p w14:paraId="5F88B121" w14:textId="77777777" w:rsidR="00272F74" w:rsidRPr="00CE4976" w:rsidRDefault="00272F74" w:rsidP="00CE4976">
      <w:pPr>
        <w:spacing w:line="240" w:lineRule="auto"/>
        <w:rPr>
          <w:sz w:val="20"/>
          <w:szCs w:val="20"/>
        </w:rPr>
      </w:pPr>
    </w:p>
    <w:p w14:paraId="62CCE8C1" w14:textId="77777777" w:rsidR="00272F74" w:rsidRPr="00CE4976" w:rsidRDefault="00272F74" w:rsidP="00CE4976">
      <w:pPr>
        <w:spacing w:line="240" w:lineRule="auto"/>
        <w:rPr>
          <w:sz w:val="20"/>
          <w:szCs w:val="20"/>
        </w:rPr>
      </w:pPr>
    </w:p>
    <w:p w14:paraId="6A0A149E" w14:textId="004D78D8" w:rsidR="00272F74" w:rsidRPr="00CE4976" w:rsidRDefault="00D977B2" w:rsidP="00CE4976">
      <w:pPr>
        <w:keepNext/>
        <w:spacing w:line="240" w:lineRule="auto"/>
        <w:rPr>
          <w:sz w:val="20"/>
          <w:szCs w:val="20"/>
        </w:rPr>
      </w:pPr>
      <w:r w:rsidRPr="00CE4976">
        <w:rPr>
          <w:sz w:val="20"/>
          <w:szCs w:val="20"/>
        </w:rPr>
        <w:t>I have used this support before.</w:t>
      </w:r>
    </w:p>
    <w:p w14:paraId="1FC5EFC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078D75B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No (please explain why):  (2) ________________________________________________</w:t>
      </w:r>
    </w:p>
    <w:p w14:paraId="58EA0369" w14:textId="77777777" w:rsidR="00272F74" w:rsidRPr="00CE4976" w:rsidRDefault="00272F74" w:rsidP="00CE4976">
      <w:pPr>
        <w:spacing w:line="240" w:lineRule="auto"/>
        <w:rPr>
          <w:sz w:val="20"/>
          <w:szCs w:val="20"/>
        </w:rPr>
      </w:pPr>
    </w:p>
    <w:p w14:paraId="2491BEBE" w14:textId="77777777" w:rsidR="00272F74" w:rsidRPr="00CE4976" w:rsidRDefault="00272F74" w:rsidP="00CE4976">
      <w:pPr>
        <w:pStyle w:val="QuestionSeparator"/>
        <w:spacing w:before="0" w:after="0" w:line="240" w:lineRule="auto"/>
        <w:rPr>
          <w:sz w:val="20"/>
          <w:szCs w:val="20"/>
        </w:rPr>
      </w:pPr>
    </w:p>
    <w:p w14:paraId="064F5293" w14:textId="77777777" w:rsidR="00272F74" w:rsidRPr="00CE4976" w:rsidRDefault="00272F74" w:rsidP="00CE4976">
      <w:pPr>
        <w:spacing w:line="240" w:lineRule="auto"/>
        <w:rPr>
          <w:sz w:val="20"/>
          <w:szCs w:val="20"/>
        </w:rPr>
      </w:pPr>
    </w:p>
    <w:p w14:paraId="2C1F72D2" w14:textId="3721B483" w:rsidR="00272F74" w:rsidRPr="00CE4976" w:rsidRDefault="00D977B2" w:rsidP="00CE4976">
      <w:pPr>
        <w:keepNext/>
        <w:spacing w:line="240" w:lineRule="auto"/>
        <w:rPr>
          <w:sz w:val="20"/>
          <w:szCs w:val="20"/>
        </w:rPr>
      </w:pPr>
      <w:r w:rsidRPr="00CE4976">
        <w:rPr>
          <w:sz w:val="20"/>
          <w:szCs w:val="20"/>
        </w:rPr>
        <w:lastRenderedPageBreak/>
        <w:t xml:space="preserve">My preferred support after an adverse event would be: </w:t>
      </w:r>
      <w:r w:rsidRPr="00CE4976">
        <w:rPr>
          <w:i/>
          <w:sz w:val="20"/>
          <w:szCs w:val="20"/>
        </w:rPr>
        <w:t>(multiple answers possible)</w:t>
      </w:r>
    </w:p>
    <w:p w14:paraId="4D84BC94"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Evaluation with the present team  (1) </w:t>
      </w:r>
    </w:p>
    <w:p w14:paraId="78434EE2" w14:textId="77777777" w:rsidR="00272F74" w:rsidRPr="00CE4976" w:rsidRDefault="00D977B2" w:rsidP="00CE4976">
      <w:pPr>
        <w:pStyle w:val="ListParagraph"/>
        <w:keepNext/>
        <w:numPr>
          <w:ilvl w:val="0"/>
          <w:numId w:val="2"/>
        </w:numPr>
        <w:spacing w:before="0"/>
        <w:rPr>
          <w:sz w:val="20"/>
          <w:szCs w:val="20"/>
        </w:rPr>
      </w:pPr>
      <w:proofErr w:type="spellStart"/>
      <w:r w:rsidRPr="00CE4976">
        <w:rPr>
          <w:sz w:val="20"/>
          <w:szCs w:val="20"/>
        </w:rPr>
        <w:t>Intervision</w:t>
      </w:r>
      <w:proofErr w:type="spellEnd"/>
      <w:r w:rsidRPr="00CE4976">
        <w:rPr>
          <w:sz w:val="20"/>
          <w:szCs w:val="20"/>
        </w:rPr>
        <w:t xml:space="preserve"> (mutual group discussion) with indirect colleagues (e.g. physicians but no </w:t>
      </w:r>
      <w:proofErr w:type="spellStart"/>
      <w:r w:rsidRPr="00CE4976">
        <w:rPr>
          <w:sz w:val="20"/>
          <w:szCs w:val="20"/>
        </w:rPr>
        <w:t>gynaecologists</w:t>
      </w:r>
      <w:proofErr w:type="spellEnd"/>
      <w:r w:rsidRPr="00CE4976">
        <w:rPr>
          <w:sz w:val="20"/>
          <w:szCs w:val="20"/>
        </w:rPr>
        <w:t xml:space="preserve">)  (2) </w:t>
      </w:r>
    </w:p>
    <w:p w14:paraId="49361B21"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One-on-one conversation with a psychologist or counsellor  (3) </w:t>
      </w:r>
    </w:p>
    <w:p w14:paraId="3BBB9189"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A buddy system/peer support  (4) </w:t>
      </w:r>
    </w:p>
    <w:p w14:paraId="25CB18BA"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Other (please specify)  (5) ________________________________________________</w:t>
      </w:r>
    </w:p>
    <w:p w14:paraId="7B8056E2" w14:textId="77777777" w:rsidR="00272F74" w:rsidRPr="00CE4976" w:rsidRDefault="00272F74" w:rsidP="00CE4976">
      <w:pPr>
        <w:spacing w:line="240" w:lineRule="auto"/>
        <w:rPr>
          <w:sz w:val="20"/>
          <w:szCs w:val="20"/>
        </w:rPr>
      </w:pPr>
    </w:p>
    <w:p w14:paraId="0592089A" w14:textId="77777777" w:rsidR="00272F74" w:rsidRPr="00CE4976" w:rsidRDefault="00272F74" w:rsidP="00CE4976">
      <w:pPr>
        <w:pStyle w:val="QuestionSeparator"/>
        <w:spacing w:before="0" w:after="0" w:line="240" w:lineRule="auto"/>
        <w:rPr>
          <w:sz w:val="20"/>
          <w:szCs w:val="20"/>
        </w:rPr>
      </w:pPr>
    </w:p>
    <w:p w14:paraId="4E60B005" w14:textId="77777777" w:rsidR="00272F74" w:rsidRPr="00CE4976" w:rsidRDefault="00272F74" w:rsidP="00CE4976">
      <w:pPr>
        <w:spacing w:line="240" w:lineRule="auto"/>
        <w:rPr>
          <w:sz w:val="20"/>
          <w:szCs w:val="20"/>
        </w:rPr>
      </w:pPr>
    </w:p>
    <w:p w14:paraId="6E4D92DE" w14:textId="2316C85B" w:rsidR="00272F74" w:rsidRPr="00CE4976" w:rsidRDefault="00D977B2" w:rsidP="00CE4976">
      <w:pPr>
        <w:keepNext/>
        <w:spacing w:line="240" w:lineRule="auto"/>
        <w:rPr>
          <w:sz w:val="20"/>
          <w:szCs w:val="20"/>
        </w:rPr>
      </w:pPr>
      <w:r w:rsidRPr="00CE4976">
        <w:rPr>
          <w:sz w:val="20"/>
          <w:szCs w:val="20"/>
        </w:rPr>
        <w:t>There should be a change of culture in my department/institution regarding support after an adverse event.</w:t>
      </w:r>
    </w:p>
    <w:p w14:paraId="310853C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disagree  (1) </w:t>
      </w:r>
    </w:p>
    <w:p w14:paraId="27838A6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isagree  (2) </w:t>
      </w:r>
    </w:p>
    <w:p w14:paraId="7C6194B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gree  (3) </w:t>
      </w:r>
    </w:p>
    <w:p w14:paraId="46922D2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trongly agree  (4) </w:t>
      </w:r>
    </w:p>
    <w:p w14:paraId="70DA3B4E" w14:textId="77777777" w:rsidR="00272F74" w:rsidRPr="00CE4976" w:rsidRDefault="00272F74" w:rsidP="00CE4976">
      <w:pPr>
        <w:spacing w:line="240" w:lineRule="auto"/>
        <w:rPr>
          <w:sz w:val="20"/>
          <w:szCs w:val="20"/>
        </w:rPr>
      </w:pPr>
    </w:p>
    <w:p w14:paraId="7F2203E3" w14:textId="3A3900CF" w:rsidR="00272F74" w:rsidRPr="00CE4976" w:rsidRDefault="00272F74" w:rsidP="00CE4976">
      <w:pPr>
        <w:pStyle w:val="BlockEndLabel"/>
        <w:spacing w:before="0"/>
        <w:rPr>
          <w:sz w:val="20"/>
          <w:szCs w:val="20"/>
        </w:rPr>
      </w:pPr>
    </w:p>
    <w:p w14:paraId="56FC12AD" w14:textId="77777777" w:rsidR="00272F74" w:rsidRPr="00CE4976" w:rsidRDefault="00272F74" w:rsidP="00CE4976">
      <w:pPr>
        <w:pStyle w:val="BlockSeparator"/>
        <w:spacing w:line="240" w:lineRule="auto"/>
        <w:rPr>
          <w:sz w:val="20"/>
          <w:szCs w:val="20"/>
        </w:rPr>
      </w:pPr>
    </w:p>
    <w:p w14:paraId="1F655064" w14:textId="77777777" w:rsidR="00272F74" w:rsidRPr="00CE4976" w:rsidRDefault="00D977B2" w:rsidP="00CE4976">
      <w:pPr>
        <w:pStyle w:val="BlockStartLabel"/>
        <w:spacing w:before="0" w:after="0"/>
        <w:rPr>
          <w:sz w:val="20"/>
          <w:szCs w:val="20"/>
        </w:rPr>
      </w:pPr>
      <w:r w:rsidRPr="00CE4976">
        <w:rPr>
          <w:sz w:val="20"/>
          <w:szCs w:val="20"/>
        </w:rPr>
        <w:t>Start of Block: Section 1C: Exposure to traumatic incidents</w:t>
      </w:r>
    </w:p>
    <w:p w14:paraId="0CC9C221" w14:textId="77777777" w:rsidR="00272F74" w:rsidRPr="00CE4976" w:rsidRDefault="00272F74" w:rsidP="00CE4976">
      <w:pPr>
        <w:spacing w:line="240" w:lineRule="auto"/>
        <w:rPr>
          <w:sz w:val="20"/>
          <w:szCs w:val="20"/>
        </w:rPr>
      </w:pPr>
    </w:p>
    <w:p w14:paraId="33292F80" w14:textId="37E0CC75" w:rsidR="00272F74" w:rsidRPr="00CE4976" w:rsidRDefault="00D977B2" w:rsidP="00CE4976">
      <w:pPr>
        <w:keepNext/>
        <w:spacing w:line="240" w:lineRule="auto"/>
        <w:rPr>
          <w:sz w:val="20"/>
          <w:szCs w:val="20"/>
        </w:rPr>
      </w:pPr>
      <w:r w:rsidRPr="00CE4976">
        <w:rPr>
          <w:sz w:val="20"/>
          <w:szCs w:val="20"/>
        </w:rPr>
        <w:t>This section contains questions about witnessing or exposure to traumatic incidents. </w:t>
      </w:r>
    </w:p>
    <w:p w14:paraId="4E100E3A" w14:textId="77777777" w:rsidR="00272F74" w:rsidRPr="00CE4976" w:rsidRDefault="00272F74" w:rsidP="00CE4976">
      <w:pPr>
        <w:spacing w:line="240" w:lineRule="auto"/>
        <w:rPr>
          <w:sz w:val="20"/>
          <w:szCs w:val="20"/>
        </w:rPr>
      </w:pPr>
    </w:p>
    <w:p w14:paraId="58FEA0E8" w14:textId="77777777" w:rsidR="00272F74" w:rsidRPr="00CE4976" w:rsidRDefault="00272F74" w:rsidP="00CE4976">
      <w:pPr>
        <w:pStyle w:val="QuestionSeparator"/>
        <w:spacing w:before="0" w:after="0" w:line="240" w:lineRule="auto"/>
        <w:rPr>
          <w:sz w:val="20"/>
          <w:szCs w:val="20"/>
        </w:rPr>
      </w:pPr>
    </w:p>
    <w:p w14:paraId="3B6FDC51" w14:textId="77777777" w:rsidR="00272F74" w:rsidRPr="00CE4976" w:rsidRDefault="00272F74" w:rsidP="00CE4976">
      <w:pPr>
        <w:spacing w:line="240" w:lineRule="auto"/>
        <w:rPr>
          <w:sz w:val="20"/>
          <w:szCs w:val="20"/>
        </w:rPr>
      </w:pPr>
    </w:p>
    <w:p w14:paraId="4D63E8D1" w14:textId="3C1106DA" w:rsidR="00272F74" w:rsidRPr="00CE4976" w:rsidRDefault="00D977B2" w:rsidP="00CE4976">
      <w:pPr>
        <w:keepNext/>
        <w:spacing w:line="240" w:lineRule="auto"/>
        <w:rPr>
          <w:sz w:val="20"/>
          <w:szCs w:val="20"/>
        </w:rPr>
      </w:pPr>
      <w:r w:rsidRPr="00CE4976">
        <w:rPr>
          <w:sz w:val="20"/>
          <w:szCs w:val="20"/>
        </w:rPr>
        <w:t>How many maternal deaths have you witnessed in the last 6 months that you were involved in?</w:t>
      </w:r>
    </w:p>
    <w:p w14:paraId="0CE76828" w14:textId="77777777" w:rsidR="00272F74" w:rsidRPr="00CE4976" w:rsidRDefault="00D977B2" w:rsidP="00CE4976">
      <w:pPr>
        <w:pStyle w:val="TextEntryLine"/>
        <w:spacing w:before="0"/>
        <w:ind w:firstLine="400"/>
        <w:rPr>
          <w:sz w:val="20"/>
          <w:szCs w:val="20"/>
        </w:rPr>
      </w:pPr>
      <w:r w:rsidRPr="00CE4976">
        <w:rPr>
          <w:sz w:val="20"/>
          <w:szCs w:val="20"/>
        </w:rPr>
        <w:t>________________________________________________________________</w:t>
      </w:r>
    </w:p>
    <w:p w14:paraId="24936BEC" w14:textId="77777777" w:rsidR="00272F74" w:rsidRPr="00CE4976" w:rsidRDefault="00272F74" w:rsidP="00CE4976">
      <w:pPr>
        <w:spacing w:line="240" w:lineRule="auto"/>
        <w:rPr>
          <w:sz w:val="20"/>
          <w:szCs w:val="20"/>
        </w:rPr>
      </w:pPr>
    </w:p>
    <w:p w14:paraId="46A008B6" w14:textId="77777777" w:rsidR="00272F74" w:rsidRPr="00CE4976" w:rsidRDefault="00272F74" w:rsidP="00CE4976">
      <w:pPr>
        <w:pStyle w:val="QuestionSeparator"/>
        <w:spacing w:before="0" w:after="0" w:line="240" w:lineRule="auto"/>
        <w:rPr>
          <w:sz w:val="20"/>
          <w:szCs w:val="20"/>
        </w:rPr>
      </w:pPr>
    </w:p>
    <w:p w14:paraId="047B0F01" w14:textId="77777777" w:rsidR="00272F74" w:rsidRPr="00CE4976" w:rsidRDefault="00272F74" w:rsidP="00CE4976">
      <w:pPr>
        <w:spacing w:line="240" w:lineRule="auto"/>
        <w:rPr>
          <w:sz w:val="20"/>
          <w:szCs w:val="20"/>
        </w:rPr>
      </w:pPr>
    </w:p>
    <w:p w14:paraId="7FFB4784" w14:textId="7440B115" w:rsidR="00272F74" w:rsidRPr="00CE4976" w:rsidRDefault="00D977B2" w:rsidP="00CE4976">
      <w:pPr>
        <w:keepNext/>
        <w:spacing w:line="240" w:lineRule="auto"/>
        <w:rPr>
          <w:sz w:val="20"/>
          <w:szCs w:val="20"/>
        </w:rPr>
      </w:pPr>
      <w:r w:rsidRPr="00CE4976">
        <w:rPr>
          <w:sz w:val="20"/>
          <w:szCs w:val="20"/>
        </w:rPr>
        <w:t>How many perinatal deaths have you witnessed in the last 6 months that you were involved in? (Fresh stillbirths or early neonatal) </w:t>
      </w:r>
    </w:p>
    <w:p w14:paraId="65F38EF5" w14:textId="77777777" w:rsidR="00272F74" w:rsidRPr="00CE4976" w:rsidRDefault="00D977B2" w:rsidP="00CE4976">
      <w:pPr>
        <w:pStyle w:val="TextEntryLine"/>
        <w:spacing w:before="0"/>
        <w:ind w:firstLine="400"/>
        <w:rPr>
          <w:sz w:val="20"/>
          <w:szCs w:val="20"/>
        </w:rPr>
      </w:pPr>
      <w:r w:rsidRPr="00CE4976">
        <w:rPr>
          <w:sz w:val="20"/>
          <w:szCs w:val="20"/>
        </w:rPr>
        <w:t>________________________________________________________________</w:t>
      </w:r>
    </w:p>
    <w:p w14:paraId="7E7339EA" w14:textId="77777777" w:rsidR="00272F74" w:rsidRPr="00CE4976" w:rsidRDefault="00272F74" w:rsidP="00CE4976">
      <w:pPr>
        <w:pStyle w:val="BlockSeparator"/>
        <w:spacing w:line="240" w:lineRule="auto"/>
        <w:rPr>
          <w:sz w:val="20"/>
          <w:szCs w:val="20"/>
        </w:rPr>
      </w:pPr>
    </w:p>
    <w:p w14:paraId="2581BDE5" w14:textId="77777777" w:rsidR="00272F74" w:rsidRPr="00CE4976" w:rsidRDefault="00D977B2" w:rsidP="00CE4976">
      <w:pPr>
        <w:pStyle w:val="BlockStartLabel"/>
        <w:spacing w:before="0" w:after="0"/>
        <w:rPr>
          <w:sz w:val="20"/>
          <w:szCs w:val="20"/>
        </w:rPr>
      </w:pPr>
      <w:r w:rsidRPr="00CE4976">
        <w:rPr>
          <w:sz w:val="20"/>
          <w:szCs w:val="20"/>
        </w:rPr>
        <w:t>Start of Block: Section 1D: Support received</w:t>
      </w:r>
    </w:p>
    <w:p w14:paraId="7D5EC5A4" w14:textId="77777777" w:rsidR="00272F74" w:rsidRPr="00CE4976" w:rsidRDefault="00272F74" w:rsidP="00CE4976">
      <w:pPr>
        <w:spacing w:line="240" w:lineRule="auto"/>
        <w:rPr>
          <w:sz w:val="20"/>
          <w:szCs w:val="20"/>
        </w:rPr>
      </w:pPr>
    </w:p>
    <w:p w14:paraId="37D12169" w14:textId="70D6754D" w:rsidR="00272F74" w:rsidRPr="00CE4976" w:rsidRDefault="00D977B2" w:rsidP="00CE4976">
      <w:pPr>
        <w:keepNext/>
        <w:spacing w:line="240" w:lineRule="auto"/>
        <w:rPr>
          <w:sz w:val="20"/>
          <w:szCs w:val="20"/>
        </w:rPr>
      </w:pPr>
      <w:r w:rsidRPr="00CE4976">
        <w:rPr>
          <w:sz w:val="20"/>
          <w:szCs w:val="20"/>
        </w:rPr>
        <w:lastRenderedPageBreak/>
        <w:t>Did you receive any of the following support after the incident(s)? (multiple answers are possible)</w:t>
      </w:r>
    </w:p>
    <w:p w14:paraId="6CFB844C"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No support received  (1) </w:t>
      </w:r>
    </w:p>
    <w:p w14:paraId="080F3892"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Debriefing session with the whole team involved  (2) </w:t>
      </w:r>
    </w:p>
    <w:p w14:paraId="4AF9EE50"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Clinical supervision (one-on-one talk with the supervisor about the incident)  (3) </w:t>
      </w:r>
    </w:p>
    <w:p w14:paraId="71385285"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Counselling from a professional counsellor  (4) </w:t>
      </w:r>
    </w:p>
    <w:p w14:paraId="18C2A1E5"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Peer support from colleagues  (5) </w:t>
      </w:r>
    </w:p>
    <w:p w14:paraId="7DC97F1E"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Other (please specify)  (6) ________________________________________________</w:t>
      </w:r>
    </w:p>
    <w:p w14:paraId="361E9331" w14:textId="77777777" w:rsidR="00272F74" w:rsidRPr="00CE4976" w:rsidRDefault="00D977B2" w:rsidP="00CE4976">
      <w:pPr>
        <w:pStyle w:val="ListParagraph"/>
        <w:keepNext/>
        <w:numPr>
          <w:ilvl w:val="0"/>
          <w:numId w:val="2"/>
        </w:numPr>
        <w:spacing w:before="0"/>
        <w:rPr>
          <w:sz w:val="20"/>
          <w:szCs w:val="20"/>
        </w:rPr>
      </w:pPr>
      <w:r w:rsidRPr="00CE4976">
        <w:rPr>
          <w:sz w:val="20"/>
          <w:szCs w:val="20"/>
        </w:rPr>
        <w:t xml:space="preserve">Not applicable  (7) </w:t>
      </w:r>
    </w:p>
    <w:p w14:paraId="4E018ADA" w14:textId="77777777" w:rsidR="00272F74" w:rsidRPr="00CE4976" w:rsidRDefault="00272F74" w:rsidP="00CE4976">
      <w:pPr>
        <w:spacing w:line="240" w:lineRule="auto"/>
        <w:rPr>
          <w:sz w:val="20"/>
          <w:szCs w:val="20"/>
        </w:rPr>
      </w:pPr>
    </w:p>
    <w:p w14:paraId="1AE69E0D" w14:textId="77777777" w:rsidR="00272F74" w:rsidRPr="00CE4976" w:rsidRDefault="00272F74" w:rsidP="00CE4976">
      <w:pPr>
        <w:spacing w:line="240" w:lineRule="auto"/>
        <w:rPr>
          <w:sz w:val="20"/>
          <w:szCs w:val="20"/>
        </w:rPr>
      </w:pPr>
    </w:p>
    <w:p w14:paraId="1C4A13FE" w14:textId="6E5F02C8" w:rsidR="00272F74" w:rsidRPr="00CE4976" w:rsidRDefault="00D977B2" w:rsidP="00CE4976">
      <w:pPr>
        <w:keepNext/>
        <w:spacing w:line="240" w:lineRule="auto"/>
        <w:rPr>
          <w:sz w:val="20"/>
          <w:szCs w:val="20"/>
        </w:rPr>
      </w:pPr>
      <w:r w:rsidRPr="00CE4976">
        <w:rPr>
          <w:sz w:val="20"/>
          <w:szCs w:val="20"/>
        </w:rPr>
        <w:t>What kind of support did you receive from your peers?</w:t>
      </w:r>
    </w:p>
    <w:p w14:paraId="60EDC4BF" w14:textId="77777777" w:rsidR="00272F74" w:rsidRPr="00CE4976" w:rsidRDefault="00D977B2" w:rsidP="00CE4976">
      <w:pPr>
        <w:pStyle w:val="TextEntryLine"/>
        <w:spacing w:before="0"/>
        <w:ind w:firstLine="400"/>
        <w:rPr>
          <w:sz w:val="20"/>
          <w:szCs w:val="20"/>
        </w:rPr>
      </w:pPr>
      <w:r w:rsidRPr="00CE4976">
        <w:rPr>
          <w:sz w:val="20"/>
          <w:szCs w:val="20"/>
        </w:rPr>
        <w:t>________________________________________________________________</w:t>
      </w:r>
    </w:p>
    <w:p w14:paraId="1CA1CC8C" w14:textId="77777777" w:rsidR="00272F74" w:rsidRPr="00CE4976" w:rsidRDefault="00272F74" w:rsidP="00CE4976">
      <w:pPr>
        <w:spacing w:line="240" w:lineRule="auto"/>
        <w:rPr>
          <w:sz w:val="20"/>
          <w:szCs w:val="20"/>
        </w:rPr>
      </w:pPr>
    </w:p>
    <w:p w14:paraId="0630E5B0" w14:textId="77777777" w:rsidR="00272F74" w:rsidRPr="00CE4976" w:rsidRDefault="00272F74" w:rsidP="00CE4976">
      <w:pPr>
        <w:pStyle w:val="QuestionSeparator"/>
        <w:spacing w:before="0" w:after="0" w:line="240" w:lineRule="auto"/>
        <w:rPr>
          <w:sz w:val="20"/>
          <w:szCs w:val="20"/>
        </w:rPr>
      </w:pPr>
    </w:p>
    <w:p w14:paraId="1CE847B6" w14:textId="77777777" w:rsidR="00272F74" w:rsidRPr="00CE4976" w:rsidRDefault="00272F74" w:rsidP="00CE4976">
      <w:pPr>
        <w:spacing w:line="240" w:lineRule="auto"/>
        <w:rPr>
          <w:sz w:val="20"/>
          <w:szCs w:val="20"/>
        </w:rPr>
      </w:pPr>
    </w:p>
    <w:p w14:paraId="1613E27E" w14:textId="4DFA9D94" w:rsidR="00272F74" w:rsidRPr="00CE4976" w:rsidRDefault="00D977B2" w:rsidP="00CE4976">
      <w:pPr>
        <w:keepNext/>
        <w:spacing w:line="240" w:lineRule="auto"/>
        <w:rPr>
          <w:sz w:val="20"/>
          <w:szCs w:val="20"/>
        </w:rPr>
      </w:pPr>
      <w:r w:rsidRPr="00CE4976">
        <w:rPr>
          <w:sz w:val="20"/>
          <w:szCs w:val="20"/>
        </w:rPr>
        <w:t>I am satisfied with the support I received.</w:t>
      </w:r>
    </w:p>
    <w:p w14:paraId="13E4B94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Very satisfied  (1) </w:t>
      </w:r>
    </w:p>
    <w:p w14:paraId="48A52A9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what satisfied  (2) </w:t>
      </w:r>
    </w:p>
    <w:p w14:paraId="035FD37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utral  (3) </w:t>
      </w:r>
    </w:p>
    <w:p w14:paraId="0E40A30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what dissatisfied  (4) </w:t>
      </w:r>
    </w:p>
    <w:p w14:paraId="60BADD6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Very dissatisfied  (5) </w:t>
      </w:r>
    </w:p>
    <w:p w14:paraId="7BCC38B7" w14:textId="77777777" w:rsidR="00272F74" w:rsidRPr="00CE4976" w:rsidRDefault="00272F74" w:rsidP="00CE4976">
      <w:pPr>
        <w:spacing w:line="240" w:lineRule="auto"/>
        <w:rPr>
          <w:sz w:val="20"/>
          <w:szCs w:val="20"/>
        </w:rPr>
      </w:pPr>
    </w:p>
    <w:p w14:paraId="64A8BA31" w14:textId="77777777" w:rsidR="00272F74" w:rsidRPr="00CE4976" w:rsidRDefault="00272F74" w:rsidP="00CE4976">
      <w:pPr>
        <w:pStyle w:val="QuestionSeparator"/>
        <w:spacing w:before="0" w:after="0" w:line="240" w:lineRule="auto"/>
        <w:rPr>
          <w:sz w:val="20"/>
          <w:szCs w:val="20"/>
        </w:rPr>
      </w:pPr>
    </w:p>
    <w:p w14:paraId="37FBD16D" w14:textId="77777777" w:rsidR="00272F74" w:rsidRPr="00CE4976" w:rsidRDefault="00272F74" w:rsidP="00CE4976">
      <w:pPr>
        <w:spacing w:line="240" w:lineRule="auto"/>
        <w:rPr>
          <w:sz w:val="20"/>
          <w:szCs w:val="20"/>
        </w:rPr>
      </w:pPr>
    </w:p>
    <w:p w14:paraId="529E2474" w14:textId="227C1866" w:rsidR="00272F74" w:rsidRPr="00CE4976" w:rsidRDefault="00D977B2" w:rsidP="00CE4976">
      <w:pPr>
        <w:keepNext/>
        <w:spacing w:line="240" w:lineRule="auto"/>
        <w:rPr>
          <w:sz w:val="20"/>
          <w:szCs w:val="20"/>
        </w:rPr>
      </w:pPr>
      <w:r w:rsidRPr="00CE4976">
        <w:rPr>
          <w:sz w:val="20"/>
          <w:szCs w:val="20"/>
        </w:rPr>
        <w:t>What is the main reason for this level of satisfaction?</w:t>
      </w:r>
    </w:p>
    <w:p w14:paraId="17E95886" w14:textId="77777777" w:rsidR="00272F74" w:rsidRPr="00CE4976" w:rsidRDefault="00D977B2" w:rsidP="00CE4976">
      <w:pPr>
        <w:pStyle w:val="TextEntryLine"/>
        <w:spacing w:before="0"/>
        <w:ind w:firstLine="400"/>
        <w:rPr>
          <w:sz w:val="20"/>
          <w:szCs w:val="20"/>
        </w:rPr>
      </w:pPr>
      <w:r w:rsidRPr="00CE4976">
        <w:rPr>
          <w:sz w:val="20"/>
          <w:szCs w:val="20"/>
        </w:rPr>
        <w:t>________________________________________________________________</w:t>
      </w:r>
    </w:p>
    <w:p w14:paraId="6DF5D31C" w14:textId="77777777" w:rsidR="00272F74" w:rsidRPr="00CE4976" w:rsidRDefault="00272F74" w:rsidP="00CE4976">
      <w:pPr>
        <w:spacing w:line="240" w:lineRule="auto"/>
        <w:rPr>
          <w:sz w:val="20"/>
          <w:szCs w:val="20"/>
        </w:rPr>
      </w:pPr>
    </w:p>
    <w:p w14:paraId="3C149AB1" w14:textId="77777777" w:rsidR="00272F74" w:rsidRPr="00CE4976" w:rsidRDefault="00272F74" w:rsidP="00CE4976">
      <w:pPr>
        <w:pStyle w:val="BlockSeparator"/>
        <w:spacing w:line="240" w:lineRule="auto"/>
        <w:rPr>
          <w:sz w:val="20"/>
          <w:szCs w:val="20"/>
        </w:rPr>
      </w:pPr>
    </w:p>
    <w:p w14:paraId="7D7F5F8C" w14:textId="77777777" w:rsidR="00272F74" w:rsidRPr="00CE4976" w:rsidRDefault="00D977B2" w:rsidP="00CE4976">
      <w:pPr>
        <w:pStyle w:val="BlockStartLabel"/>
        <w:spacing w:before="0" w:after="0"/>
        <w:rPr>
          <w:sz w:val="20"/>
          <w:szCs w:val="20"/>
        </w:rPr>
      </w:pPr>
      <w:r w:rsidRPr="00CE4976">
        <w:rPr>
          <w:sz w:val="20"/>
          <w:szCs w:val="20"/>
        </w:rPr>
        <w:t>Start of Block: Section 1E: Reactions to traumatic events</w:t>
      </w:r>
    </w:p>
    <w:p w14:paraId="1A81899A" w14:textId="77777777" w:rsidR="00272F74" w:rsidRPr="00CE4976" w:rsidRDefault="00272F74" w:rsidP="00CE4976">
      <w:pPr>
        <w:spacing w:line="240" w:lineRule="auto"/>
        <w:rPr>
          <w:sz w:val="20"/>
          <w:szCs w:val="20"/>
        </w:rPr>
      </w:pPr>
    </w:p>
    <w:p w14:paraId="7688A9A4" w14:textId="77777777" w:rsidR="00272F74" w:rsidRPr="00CE4976" w:rsidRDefault="00D977B2" w:rsidP="00CE4976">
      <w:pPr>
        <w:keepNext/>
        <w:spacing w:line="240" w:lineRule="auto"/>
        <w:rPr>
          <w:sz w:val="20"/>
          <w:szCs w:val="20"/>
        </w:rPr>
      </w:pPr>
      <w:r w:rsidRPr="00CE4976">
        <w:rPr>
          <w:sz w:val="20"/>
          <w:szCs w:val="20"/>
        </w:rPr>
        <w:t xml:space="preserve">Q28 Read below about reactions that can develop after a traumatic/adverse event. These questions are about your personal reactions to the event. Answer yes/no if you have experienced the following </w:t>
      </w:r>
      <w:r w:rsidRPr="00CE4976">
        <w:rPr>
          <w:b/>
          <w:sz w:val="20"/>
          <w:szCs w:val="20"/>
        </w:rPr>
        <w:t>at least twice in the past week:</w:t>
      </w:r>
    </w:p>
    <w:p w14:paraId="73E0EA77" w14:textId="77777777" w:rsidR="00272F74" w:rsidRPr="00CE4976" w:rsidRDefault="00272F74" w:rsidP="00CE4976">
      <w:pPr>
        <w:spacing w:line="240" w:lineRule="auto"/>
        <w:rPr>
          <w:sz w:val="20"/>
          <w:szCs w:val="20"/>
        </w:rPr>
      </w:pPr>
    </w:p>
    <w:p w14:paraId="168FDB08" w14:textId="77777777" w:rsidR="00272F74" w:rsidRPr="00CE4976" w:rsidRDefault="00272F74" w:rsidP="00CE4976">
      <w:pPr>
        <w:pStyle w:val="QuestionSeparator"/>
        <w:spacing w:before="0" w:after="0" w:line="240" w:lineRule="auto"/>
        <w:rPr>
          <w:sz w:val="20"/>
          <w:szCs w:val="20"/>
        </w:rPr>
      </w:pPr>
    </w:p>
    <w:p w14:paraId="27D288DD" w14:textId="77777777" w:rsidR="00272F74" w:rsidRPr="00CE4976" w:rsidRDefault="00272F74" w:rsidP="00CE4976">
      <w:pPr>
        <w:spacing w:line="240" w:lineRule="auto"/>
        <w:rPr>
          <w:sz w:val="20"/>
          <w:szCs w:val="20"/>
        </w:rPr>
      </w:pPr>
    </w:p>
    <w:p w14:paraId="52D960A6" w14:textId="0DC0CE89" w:rsidR="00272F74" w:rsidRPr="00CE4976" w:rsidRDefault="00D977B2" w:rsidP="00CE4976">
      <w:pPr>
        <w:keepNext/>
        <w:spacing w:line="240" w:lineRule="auto"/>
        <w:rPr>
          <w:sz w:val="20"/>
          <w:szCs w:val="20"/>
        </w:rPr>
      </w:pPr>
      <w:r w:rsidRPr="00CE4976">
        <w:rPr>
          <w:sz w:val="20"/>
          <w:szCs w:val="20"/>
        </w:rPr>
        <w:lastRenderedPageBreak/>
        <w:t>Upsetting thoughts or memories about the event have come into my mind against my will.</w:t>
      </w:r>
    </w:p>
    <w:p w14:paraId="785D9C6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3A458B3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18FB4DA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7BDE8C67" w14:textId="77777777" w:rsidR="00272F74" w:rsidRPr="00CE4976" w:rsidRDefault="00272F74" w:rsidP="00CE4976">
      <w:pPr>
        <w:spacing w:line="240" w:lineRule="auto"/>
        <w:rPr>
          <w:sz w:val="20"/>
          <w:szCs w:val="20"/>
        </w:rPr>
      </w:pPr>
    </w:p>
    <w:p w14:paraId="2F58AC87" w14:textId="77777777" w:rsidR="00272F74" w:rsidRPr="00CE4976" w:rsidRDefault="00272F74" w:rsidP="00CE4976">
      <w:pPr>
        <w:spacing w:line="240" w:lineRule="auto"/>
        <w:rPr>
          <w:sz w:val="20"/>
          <w:szCs w:val="20"/>
        </w:rPr>
      </w:pPr>
    </w:p>
    <w:p w14:paraId="77DF8A5C" w14:textId="38C00A34" w:rsidR="00272F74" w:rsidRPr="00CE4976" w:rsidRDefault="00D977B2" w:rsidP="00CE4976">
      <w:pPr>
        <w:keepNext/>
        <w:spacing w:line="240" w:lineRule="auto"/>
        <w:rPr>
          <w:sz w:val="20"/>
          <w:szCs w:val="20"/>
        </w:rPr>
      </w:pPr>
      <w:r w:rsidRPr="00CE4976">
        <w:rPr>
          <w:sz w:val="20"/>
          <w:szCs w:val="20"/>
        </w:rPr>
        <w:t>Upsetting dreams about the event</w:t>
      </w:r>
    </w:p>
    <w:p w14:paraId="55CBEB0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0B042BE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3A153E3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5C01BDFE" w14:textId="77777777" w:rsidR="00272F74" w:rsidRPr="00CE4976" w:rsidRDefault="00272F74" w:rsidP="00CE4976">
      <w:pPr>
        <w:spacing w:line="240" w:lineRule="auto"/>
        <w:rPr>
          <w:sz w:val="20"/>
          <w:szCs w:val="20"/>
        </w:rPr>
      </w:pPr>
    </w:p>
    <w:p w14:paraId="160F4C8B" w14:textId="3A543BB7" w:rsidR="00272F74" w:rsidRPr="00CE4976" w:rsidRDefault="00D977B2" w:rsidP="00CE4976">
      <w:pPr>
        <w:keepNext/>
        <w:spacing w:line="240" w:lineRule="auto"/>
        <w:rPr>
          <w:sz w:val="20"/>
          <w:szCs w:val="20"/>
        </w:rPr>
      </w:pPr>
      <w:r w:rsidRPr="00CE4976">
        <w:rPr>
          <w:sz w:val="20"/>
          <w:szCs w:val="20"/>
        </w:rPr>
        <w:t>Acting or feeling as though the event were happening again</w:t>
      </w:r>
    </w:p>
    <w:p w14:paraId="63F83A4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44E1729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17F5E3C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1F3D8FF2" w14:textId="77777777" w:rsidR="00272F74" w:rsidRPr="00CE4976" w:rsidRDefault="00272F74" w:rsidP="00CE4976">
      <w:pPr>
        <w:pStyle w:val="QuestionSeparator"/>
        <w:spacing w:before="0" w:after="0" w:line="240" w:lineRule="auto"/>
        <w:rPr>
          <w:sz w:val="20"/>
          <w:szCs w:val="20"/>
        </w:rPr>
      </w:pPr>
    </w:p>
    <w:p w14:paraId="6ECD8996" w14:textId="4C83B89E" w:rsidR="00272F74" w:rsidRPr="00CE4976" w:rsidRDefault="00D977B2" w:rsidP="00CE4976">
      <w:pPr>
        <w:keepNext/>
        <w:spacing w:line="240" w:lineRule="auto"/>
        <w:rPr>
          <w:sz w:val="20"/>
          <w:szCs w:val="20"/>
        </w:rPr>
      </w:pPr>
      <w:r w:rsidRPr="00CE4976">
        <w:rPr>
          <w:sz w:val="20"/>
          <w:szCs w:val="20"/>
        </w:rPr>
        <w:t>Feeling upset by reminders of the event</w:t>
      </w:r>
    </w:p>
    <w:p w14:paraId="5E2442E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3027FBE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08F882A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40B9D694" w14:textId="77777777" w:rsidR="00272F74" w:rsidRPr="00CE4976" w:rsidRDefault="00272F74" w:rsidP="00CE4976">
      <w:pPr>
        <w:spacing w:line="240" w:lineRule="auto"/>
        <w:rPr>
          <w:sz w:val="20"/>
          <w:szCs w:val="20"/>
        </w:rPr>
      </w:pPr>
    </w:p>
    <w:p w14:paraId="7DE0AD14" w14:textId="744E56C5" w:rsidR="00272F74" w:rsidRPr="00CE4976" w:rsidRDefault="00D977B2" w:rsidP="00CE4976">
      <w:pPr>
        <w:keepNext/>
        <w:spacing w:line="240" w:lineRule="auto"/>
        <w:rPr>
          <w:sz w:val="20"/>
          <w:szCs w:val="20"/>
        </w:rPr>
      </w:pPr>
      <w:r w:rsidRPr="00CE4976">
        <w:rPr>
          <w:sz w:val="20"/>
          <w:szCs w:val="20"/>
        </w:rPr>
        <w:t>Bodily reactions when reminded of the event (e.g. fast heartbeat, stomach churning, sweatiness, dizziness)</w:t>
      </w:r>
    </w:p>
    <w:p w14:paraId="2F5CE10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1930F69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0671228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3D4556F3" w14:textId="77777777" w:rsidR="00272F74" w:rsidRPr="00CE4976" w:rsidRDefault="00272F74" w:rsidP="00CE4976">
      <w:pPr>
        <w:spacing w:line="240" w:lineRule="auto"/>
        <w:rPr>
          <w:sz w:val="20"/>
          <w:szCs w:val="20"/>
        </w:rPr>
      </w:pPr>
    </w:p>
    <w:p w14:paraId="69C1807A" w14:textId="7C63A771" w:rsidR="00272F74" w:rsidRPr="00CE4976" w:rsidRDefault="00D977B2" w:rsidP="00CE4976">
      <w:pPr>
        <w:keepNext/>
        <w:spacing w:line="240" w:lineRule="auto"/>
        <w:rPr>
          <w:sz w:val="20"/>
          <w:szCs w:val="20"/>
        </w:rPr>
      </w:pPr>
      <w:r w:rsidRPr="00CE4976">
        <w:rPr>
          <w:sz w:val="20"/>
          <w:szCs w:val="20"/>
        </w:rPr>
        <w:t>Difficulty falling or staying asleep</w:t>
      </w:r>
    </w:p>
    <w:p w14:paraId="3F6AB8A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7C3A29C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5E613B4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532B6B4E" w14:textId="77777777" w:rsidR="00272F74" w:rsidRPr="00CE4976" w:rsidRDefault="00272F74" w:rsidP="00CE4976">
      <w:pPr>
        <w:spacing w:line="240" w:lineRule="auto"/>
        <w:rPr>
          <w:sz w:val="20"/>
          <w:szCs w:val="20"/>
        </w:rPr>
      </w:pPr>
    </w:p>
    <w:p w14:paraId="43C073BD" w14:textId="77777777" w:rsidR="00272F74" w:rsidRPr="00CE4976" w:rsidRDefault="00272F74" w:rsidP="00CE4976">
      <w:pPr>
        <w:pStyle w:val="QuestionSeparator"/>
        <w:spacing w:before="0" w:after="0" w:line="240" w:lineRule="auto"/>
        <w:rPr>
          <w:sz w:val="20"/>
          <w:szCs w:val="20"/>
        </w:rPr>
      </w:pPr>
    </w:p>
    <w:p w14:paraId="2BE8ACCA" w14:textId="161B9F34" w:rsidR="00272F74" w:rsidRPr="00CE4976" w:rsidRDefault="00D977B2" w:rsidP="00CE4976">
      <w:pPr>
        <w:keepNext/>
        <w:spacing w:line="240" w:lineRule="auto"/>
        <w:rPr>
          <w:sz w:val="20"/>
          <w:szCs w:val="20"/>
        </w:rPr>
      </w:pPr>
      <w:r w:rsidRPr="00CE4976">
        <w:rPr>
          <w:sz w:val="20"/>
          <w:szCs w:val="20"/>
        </w:rPr>
        <w:lastRenderedPageBreak/>
        <w:t>Irritability or outbursts of anger</w:t>
      </w:r>
    </w:p>
    <w:p w14:paraId="18399E1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7571E67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2DA3397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69E0B37E" w14:textId="77777777" w:rsidR="00272F74" w:rsidRPr="00CE4976" w:rsidRDefault="00272F74" w:rsidP="00CE4976">
      <w:pPr>
        <w:spacing w:line="240" w:lineRule="auto"/>
        <w:rPr>
          <w:sz w:val="20"/>
          <w:szCs w:val="20"/>
        </w:rPr>
      </w:pPr>
    </w:p>
    <w:p w14:paraId="308F56F6" w14:textId="3CB738D3" w:rsidR="00272F74" w:rsidRPr="00CE4976" w:rsidRDefault="00D977B2" w:rsidP="00CE4976">
      <w:pPr>
        <w:keepNext/>
        <w:spacing w:line="240" w:lineRule="auto"/>
        <w:rPr>
          <w:sz w:val="20"/>
          <w:szCs w:val="20"/>
        </w:rPr>
      </w:pPr>
      <w:r w:rsidRPr="00CE4976">
        <w:rPr>
          <w:sz w:val="20"/>
          <w:szCs w:val="20"/>
        </w:rPr>
        <w:t>Difficulty concentrating</w:t>
      </w:r>
    </w:p>
    <w:p w14:paraId="0607E26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7785446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4E9D61E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06C2CAE5" w14:textId="77777777" w:rsidR="00272F74" w:rsidRPr="00CE4976" w:rsidRDefault="00272F74" w:rsidP="00CE4976">
      <w:pPr>
        <w:spacing w:line="240" w:lineRule="auto"/>
        <w:rPr>
          <w:sz w:val="20"/>
          <w:szCs w:val="20"/>
        </w:rPr>
      </w:pPr>
    </w:p>
    <w:p w14:paraId="339E4422" w14:textId="5C0BD390" w:rsidR="00272F74" w:rsidRPr="00CE4976" w:rsidRDefault="00D977B2" w:rsidP="00CE4976">
      <w:pPr>
        <w:keepNext/>
        <w:spacing w:line="240" w:lineRule="auto"/>
        <w:rPr>
          <w:sz w:val="20"/>
          <w:szCs w:val="20"/>
        </w:rPr>
      </w:pPr>
      <w:r w:rsidRPr="00CE4976">
        <w:rPr>
          <w:sz w:val="20"/>
          <w:szCs w:val="20"/>
        </w:rPr>
        <w:t>Heightened awareness of potential dangers to myself and others</w:t>
      </w:r>
    </w:p>
    <w:p w14:paraId="59A8A8A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365B533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6893DCB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0B881941" w14:textId="77777777" w:rsidR="00272F74" w:rsidRPr="00CE4976" w:rsidRDefault="00272F74" w:rsidP="00CE4976">
      <w:pPr>
        <w:spacing w:line="240" w:lineRule="auto"/>
        <w:rPr>
          <w:sz w:val="20"/>
          <w:szCs w:val="20"/>
        </w:rPr>
      </w:pPr>
    </w:p>
    <w:p w14:paraId="3574D834" w14:textId="4CC01E24" w:rsidR="00272F74" w:rsidRPr="00CE4976" w:rsidRDefault="00D977B2" w:rsidP="00CE4976">
      <w:pPr>
        <w:keepNext/>
        <w:spacing w:line="240" w:lineRule="auto"/>
        <w:rPr>
          <w:sz w:val="20"/>
          <w:szCs w:val="20"/>
        </w:rPr>
      </w:pPr>
      <w:r w:rsidRPr="00CE4976">
        <w:rPr>
          <w:sz w:val="20"/>
          <w:szCs w:val="20"/>
        </w:rPr>
        <w:t>Being jumpy or startled at something unexpected that happens</w:t>
      </w:r>
    </w:p>
    <w:p w14:paraId="5E9718D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1) </w:t>
      </w:r>
    </w:p>
    <w:p w14:paraId="65A08A5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2) </w:t>
      </w:r>
    </w:p>
    <w:p w14:paraId="5AE7A86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prefer not to answer  (3) </w:t>
      </w:r>
    </w:p>
    <w:p w14:paraId="043398B6" w14:textId="77777777" w:rsidR="00272F74" w:rsidRPr="00CE4976" w:rsidRDefault="00272F74" w:rsidP="00CE4976">
      <w:pPr>
        <w:spacing w:line="240" w:lineRule="auto"/>
        <w:rPr>
          <w:sz w:val="20"/>
          <w:szCs w:val="20"/>
        </w:rPr>
      </w:pPr>
    </w:p>
    <w:p w14:paraId="20DCBE7A" w14:textId="01513B53" w:rsidR="00272F74" w:rsidRPr="00CE4976" w:rsidRDefault="00D977B2" w:rsidP="00CE4976">
      <w:pPr>
        <w:keepNext/>
        <w:spacing w:line="240" w:lineRule="auto"/>
        <w:rPr>
          <w:sz w:val="20"/>
          <w:szCs w:val="20"/>
        </w:rPr>
      </w:pPr>
      <w:r w:rsidRPr="00CE4976">
        <w:rPr>
          <w:sz w:val="20"/>
          <w:szCs w:val="20"/>
        </w:rPr>
        <w:t xml:space="preserve">If you have not experienced the reactions described above recently, do you </w:t>
      </w:r>
      <w:proofErr w:type="spellStart"/>
      <w:r w:rsidRPr="00CE4976">
        <w:rPr>
          <w:sz w:val="20"/>
          <w:szCs w:val="20"/>
        </w:rPr>
        <w:t>recognise</w:t>
      </w:r>
      <w:proofErr w:type="spellEnd"/>
      <w:r w:rsidRPr="00CE4976">
        <w:rPr>
          <w:sz w:val="20"/>
          <w:szCs w:val="20"/>
        </w:rPr>
        <w:t xml:space="preserve"> them from a previous time of your life after experiencing a work-related event? </w:t>
      </w:r>
    </w:p>
    <w:p w14:paraId="4F841DB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I don't </w:t>
      </w:r>
      <w:proofErr w:type="spellStart"/>
      <w:r w:rsidRPr="00CE4976">
        <w:rPr>
          <w:sz w:val="20"/>
          <w:szCs w:val="20"/>
        </w:rPr>
        <w:t>recognise</w:t>
      </w:r>
      <w:proofErr w:type="spellEnd"/>
      <w:r w:rsidRPr="00CE4976">
        <w:rPr>
          <w:sz w:val="20"/>
          <w:szCs w:val="20"/>
        </w:rPr>
        <w:t xml:space="preserve"> the reactions  (1) </w:t>
      </w:r>
    </w:p>
    <w:p w14:paraId="1A75F08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Yes, I do </w:t>
      </w:r>
      <w:proofErr w:type="spellStart"/>
      <w:r w:rsidRPr="00CE4976">
        <w:rPr>
          <w:sz w:val="20"/>
          <w:szCs w:val="20"/>
        </w:rPr>
        <w:t>recognise</w:t>
      </w:r>
      <w:proofErr w:type="spellEnd"/>
      <w:r w:rsidRPr="00CE4976">
        <w:rPr>
          <w:sz w:val="20"/>
          <w:szCs w:val="20"/>
        </w:rPr>
        <w:t xml:space="preserve"> having at least 6 of the reactions from a previous period in my life  (2) </w:t>
      </w:r>
    </w:p>
    <w:p w14:paraId="3999DB44" w14:textId="77777777" w:rsidR="00272F74" w:rsidRPr="00CE4976" w:rsidRDefault="00272F74" w:rsidP="00CE4976">
      <w:pPr>
        <w:spacing w:line="240" w:lineRule="auto"/>
        <w:rPr>
          <w:sz w:val="20"/>
          <w:szCs w:val="20"/>
        </w:rPr>
      </w:pPr>
    </w:p>
    <w:p w14:paraId="5E7D8037" w14:textId="245D9660" w:rsidR="00272F74" w:rsidRPr="00CE4976" w:rsidRDefault="00272F74" w:rsidP="00CE4976">
      <w:pPr>
        <w:pStyle w:val="BlockEndLabel"/>
        <w:spacing w:before="0"/>
        <w:rPr>
          <w:sz w:val="20"/>
          <w:szCs w:val="20"/>
        </w:rPr>
      </w:pPr>
    </w:p>
    <w:p w14:paraId="0FACA6E2" w14:textId="77777777" w:rsidR="00272F74" w:rsidRPr="00CE4976" w:rsidRDefault="00272F74" w:rsidP="00CE4976">
      <w:pPr>
        <w:pStyle w:val="BlockSeparator"/>
        <w:spacing w:line="240" w:lineRule="auto"/>
        <w:rPr>
          <w:sz w:val="20"/>
          <w:szCs w:val="20"/>
        </w:rPr>
      </w:pPr>
    </w:p>
    <w:p w14:paraId="6D8AEAF7" w14:textId="77777777" w:rsidR="00272F74" w:rsidRPr="00CE4976" w:rsidRDefault="00D977B2" w:rsidP="00CE4976">
      <w:pPr>
        <w:pStyle w:val="BlockStartLabel"/>
        <w:spacing w:before="0" w:after="0"/>
        <w:rPr>
          <w:sz w:val="20"/>
          <w:szCs w:val="20"/>
        </w:rPr>
      </w:pPr>
      <w:r w:rsidRPr="00CE4976">
        <w:rPr>
          <w:sz w:val="20"/>
          <w:szCs w:val="20"/>
        </w:rPr>
        <w:t>Start of Block: Section 1F: Depression/anxiety</w:t>
      </w:r>
    </w:p>
    <w:p w14:paraId="0564EEC9" w14:textId="77777777" w:rsidR="00272F74" w:rsidRPr="00CE4976" w:rsidRDefault="00272F74" w:rsidP="00CE4976">
      <w:pPr>
        <w:spacing w:line="240" w:lineRule="auto"/>
        <w:rPr>
          <w:sz w:val="20"/>
          <w:szCs w:val="20"/>
        </w:rPr>
      </w:pPr>
    </w:p>
    <w:p w14:paraId="0C293B9C" w14:textId="355EB5B2" w:rsidR="00272F74" w:rsidRPr="00CE4976" w:rsidRDefault="00D977B2" w:rsidP="00CE4976">
      <w:pPr>
        <w:keepNext/>
        <w:spacing w:line="240" w:lineRule="auto"/>
        <w:rPr>
          <w:sz w:val="20"/>
          <w:szCs w:val="20"/>
        </w:rPr>
      </w:pPr>
      <w:r w:rsidRPr="00CE4976">
        <w:rPr>
          <w:sz w:val="20"/>
          <w:szCs w:val="20"/>
        </w:rPr>
        <w:t>The aim of this section is to find out how you currently feel. Please read every question carefully and check the box that applies the best to how you've felt for the previous week. </w:t>
      </w:r>
      <w:r w:rsidRPr="00CE4976">
        <w:rPr>
          <w:sz w:val="20"/>
          <w:szCs w:val="20"/>
        </w:rPr>
        <w:br/>
      </w:r>
      <w:r w:rsidRPr="00CE4976">
        <w:rPr>
          <w:sz w:val="20"/>
          <w:szCs w:val="20"/>
        </w:rPr>
        <w:br/>
      </w:r>
      <w:r w:rsidRPr="00CE4976">
        <w:rPr>
          <w:sz w:val="20"/>
          <w:szCs w:val="20"/>
        </w:rPr>
        <w:br/>
        <w:t>Don't think about it for too long, go with your immediate reaction. There are no wrong answers - every answer is correct if it fits your own impression.</w:t>
      </w:r>
    </w:p>
    <w:p w14:paraId="24E0980E" w14:textId="77777777" w:rsidR="00272F74" w:rsidRPr="00CE4976" w:rsidRDefault="00272F74" w:rsidP="00CE4976">
      <w:pPr>
        <w:spacing w:line="240" w:lineRule="auto"/>
        <w:rPr>
          <w:sz w:val="20"/>
          <w:szCs w:val="20"/>
        </w:rPr>
      </w:pPr>
    </w:p>
    <w:p w14:paraId="57361665" w14:textId="77777777" w:rsidR="00272F74" w:rsidRPr="00CE4976" w:rsidRDefault="00272F74" w:rsidP="00CE4976">
      <w:pPr>
        <w:pStyle w:val="QuestionSeparator"/>
        <w:spacing w:before="0" w:after="0" w:line="240" w:lineRule="auto"/>
        <w:rPr>
          <w:sz w:val="20"/>
          <w:szCs w:val="20"/>
        </w:rPr>
      </w:pPr>
    </w:p>
    <w:p w14:paraId="6D82E3E9" w14:textId="0D6D4452" w:rsidR="00272F74" w:rsidRPr="00CE4976" w:rsidRDefault="00D977B2" w:rsidP="00CE4976">
      <w:pPr>
        <w:keepNext/>
        <w:spacing w:line="240" w:lineRule="auto"/>
        <w:rPr>
          <w:sz w:val="20"/>
          <w:szCs w:val="20"/>
        </w:rPr>
      </w:pPr>
      <w:r w:rsidRPr="00CE4976">
        <w:rPr>
          <w:sz w:val="20"/>
          <w:szCs w:val="20"/>
        </w:rPr>
        <w:lastRenderedPageBreak/>
        <w:t>I feel tense or wound up.</w:t>
      </w:r>
    </w:p>
    <w:p w14:paraId="516E62A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4) </w:t>
      </w:r>
    </w:p>
    <w:p w14:paraId="12CC323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5) </w:t>
      </w:r>
    </w:p>
    <w:p w14:paraId="3EAFE1C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6) </w:t>
      </w:r>
    </w:p>
    <w:p w14:paraId="7C75F2D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7) </w:t>
      </w:r>
    </w:p>
    <w:p w14:paraId="53F2615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8) </w:t>
      </w:r>
    </w:p>
    <w:p w14:paraId="148C759C" w14:textId="77777777" w:rsidR="00272F74" w:rsidRPr="00CE4976" w:rsidRDefault="00272F74" w:rsidP="00CE4976">
      <w:pPr>
        <w:spacing w:line="240" w:lineRule="auto"/>
        <w:rPr>
          <w:sz w:val="20"/>
          <w:szCs w:val="20"/>
        </w:rPr>
      </w:pPr>
    </w:p>
    <w:p w14:paraId="34939F98" w14:textId="33E2C708" w:rsidR="00272F74" w:rsidRPr="00CE4976" w:rsidRDefault="00D977B2" w:rsidP="00CE4976">
      <w:pPr>
        <w:keepNext/>
        <w:spacing w:line="240" w:lineRule="auto"/>
        <w:rPr>
          <w:sz w:val="20"/>
          <w:szCs w:val="20"/>
        </w:rPr>
      </w:pPr>
      <w:r w:rsidRPr="00CE4976">
        <w:rPr>
          <w:sz w:val="20"/>
          <w:szCs w:val="20"/>
        </w:rPr>
        <w:t>I still enjoy the things I used to enjoy.</w:t>
      </w:r>
    </w:p>
    <w:p w14:paraId="1E5E686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1) </w:t>
      </w:r>
    </w:p>
    <w:p w14:paraId="26D81D9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2) </w:t>
      </w:r>
    </w:p>
    <w:p w14:paraId="4BF52D4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3) </w:t>
      </w:r>
    </w:p>
    <w:p w14:paraId="17D813A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4) </w:t>
      </w:r>
    </w:p>
    <w:p w14:paraId="5776D35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6) </w:t>
      </w:r>
    </w:p>
    <w:p w14:paraId="0496C378" w14:textId="77777777" w:rsidR="00272F74" w:rsidRPr="00CE4976" w:rsidRDefault="00272F74" w:rsidP="00CE4976">
      <w:pPr>
        <w:spacing w:line="240" w:lineRule="auto"/>
        <w:rPr>
          <w:sz w:val="20"/>
          <w:szCs w:val="20"/>
        </w:rPr>
      </w:pPr>
    </w:p>
    <w:p w14:paraId="4B176A22" w14:textId="1DFA59CF" w:rsidR="00272F74" w:rsidRPr="00CE4976" w:rsidRDefault="00D977B2" w:rsidP="00CE4976">
      <w:pPr>
        <w:keepNext/>
        <w:spacing w:line="240" w:lineRule="auto"/>
        <w:rPr>
          <w:sz w:val="20"/>
          <w:szCs w:val="20"/>
        </w:rPr>
      </w:pPr>
      <w:r w:rsidRPr="00CE4976">
        <w:rPr>
          <w:sz w:val="20"/>
          <w:szCs w:val="20"/>
        </w:rPr>
        <w:t>I get a kind of frightened feeling as if something awful is about to happen.</w:t>
      </w:r>
    </w:p>
    <w:p w14:paraId="5C4F6B9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1) </w:t>
      </w:r>
    </w:p>
    <w:p w14:paraId="6DDEBC5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2) </w:t>
      </w:r>
    </w:p>
    <w:p w14:paraId="14EC62E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3) </w:t>
      </w:r>
    </w:p>
    <w:p w14:paraId="4B9BC16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4) </w:t>
      </w:r>
    </w:p>
    <w:p w14:paraId="3156E20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5) </w:t>
      </w:r>
    </w:p>
    <w:p w14:paraId="6D2947E8" w14:textId="77777777" w:rsidR="00272F74" w:rsidRPr="00CE4976" w:rsidRDefault="00272F74" w:rsidP="00CE4976">
      <w:pPr>
        <w:spacing w:line="240" w:lineRule="auto"/>
        <w:rPr>
          <w:sz w:val="20"/>
          <w:szCs w:val="20"/>
        </w:rPr>
      </w:pPr>
    </w:p>
    <w:p w14:paraId="79267A4D" w14:textId="28541881" w:rsidR="00272F74" w:rsidRPr="00CE4976" w:rsidRDefault="00D977B2" w:rsidP="00CE4976">
      <w:pPr>
        <w:keepNext/>
        <w:spacing w:line="240" w:lineRule="auto"/>
        <w:rPr>
          <w:sz w:val="20"/>
          <w:szCs w:val="20"/>
        </w:rPr>
      </w:pPr>
      <w:r w:rsidRPr="00CE4976">
        <w:rPr>
          <w:sz w:val="20"/>
          <w:szCs w:val="20"/>
        </w:rPr>
        <w:t>I can laugh and see the funny side of things.</w:t>
      </w:r>
    </w:p>
    <w:p w14:paraId="542ECE3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s much as I always could  (1) </w:t>
      </w:r>
    </w:p>
    <w:p w14:paraId="22AAD42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t as much as I used to  (2) </w:t>
      </w:r>
    </w:p>
    <w:p w14:paraId="0E99956B"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t at all  (3) </w:t>
      </w:r>
    </w:p>
    <w:p w14:paraId="3505D4A8" w14:textId="77777777" w:rsidR="00272F74" w:rsidRPr="00CE4976" w:rsidRDefault="00272F74" w:rsidP="00CE4976">
      <w:pPr>
        <w:spacing w:line="240" w:lineRule="auto"/>
        <w:rPr>
          <w:sz w:val="20"/>
          <w:szCs w:val="20"/>
        </w:rPr>
      </w:pPr>
    </w:p>
    <w:p w14:paraId="3BBC0002" w14:textId="77777777" w:rsidR="00272F74" w:rsidRPr="00CE4976" w:rsidRDefault="00272F74" w:rsidP="00CE4976">
      <w:pPr>
        <w:pStyle w:val="QuestionSeparator"/>
        <w:spacing w:before="0" w:after="0" w:line="240" w:lineRule="auto"/>
        <w:rPr>
          <w:sz w:val="20"/>
          <w:szCs w:val="20"/>
        </w:rPr>
      </w:pPr>
    </w:p>
    <w:p w14:paraId="11FEBED2" w14:textId="3D3CD4D5" w:rsidR="00272F74" w:rsidRPr="00CE4976" w:rsidRDefault="00D977B2" w:rsidP="00CE4976">
      <w:pPr>
        <w:keepNext/>
        <w:spacing w:line="240" w:lineRule="auto"/>
        <w:rPr>
          <w:sz w:val="20"/>
          <w:szCs w:val="20"/>
        </w:rPr>
      </w:pPr>
      <w:r w:rsidRPr="00CE4976">
        <w:rPr>
          <w:sz w:val="20"/>
          <w:szCs w:val="20"/>
        </w:rPr>
        <w:lastRenderedPageBreak/>
        <w:t>Worrying thoughts go through my mind.</w:t>
      </w:r>
    </w:p>
    <w:p w14:paraId="74EB3C8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4) </w:t>
      </w:r>
    </w:p>
    <w:p w14:paraId="7F7EEB4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5) </w:t>
      </w:r>
    </w:p>
    <w:p w14:paraId="4313E42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6) </w:t>
      </w:r>
    </w:p>
    <w:p w14:paraId="6D25317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7) </w:t>
      </w:r>
    </w:p>
    <w:p w14:paraId="46E6A48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8) </w:t>
      </w:r>
    </w:p>
    <w:p w14:paraId="1941A46F" w14:textId="77777777" w:rsidR="00272F74" w:rsidRPr="00CE4976" w:rsidRDefault="00272F74" w:rsidP="00CE4976">
      <w:pPr>
        <w:spacing w:line="240" w:lineRule="auto"/>
        <w:rPr>
          <w:sz w:val="20"/>
          <w:szCs w:val="20"/>
        </w:rPr>
      </w:pPr>
    </w:p>
    <w:p w14:paraId="6A801732" w14:textId="61BDC7E8" w:rsidR="00272F74" w:rsidRPr="00CE4976" w:rsidRDefault="00D977B2" w:rsidP="00CE4976">
      <w:pPr>
        <w:keepNext/>
        <w:spacing w:line="240" w:lineRule="auto"/>
        <w:rPr>
          <w:sz w:val="20"/>
          <w:szCs w:val="20"/>
        </w:rPr>
      </w:pPr>
      <w:r w:rsidRPr="00CE4976">
        <w:rPr>
          <w:sz w:val="20"/>
          <w:szCs w:val="20"/>
        </w:rPr>
        <w:t>I feel cheerful.</w:t>
      </w:r>
    </w:p>
    <w:p w14:paraId="4F06CE9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4) </w:t>
      </w:r>
    </w:p>
    <w:p w14:paraId="532FCF7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5) </w:t>
      </w:r>
    </w:p>
    <w:p w14:paraId="6C360D6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6) </w:t>
      </w:r>
    </w:p>
    <w:p w14:paraId="70ADCD3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7) </w:t>
      </w:r>
    </w:p>
    <w:p w14:paraId="56A7714E"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8) </w:t>
      </w:r>
    </w:p>
    <w:p w14:paraId="70B29693" w14:textId="77777777" w:rsidR="00272F74" w:rsidRPr="00CE4976" w:rsidRDefault="00272F74" w:rsidP="00CE4976">
      <w:pPr>
        <w:spacing w:line="240" w:lineRule="auto"/>
        <w:rPr>
          <w:sz w:val="20"/>
          <w:szCs w:val="20"/>
        </w:rPr>
      </w:pPr>
    </w:p>
    <w:p w14:paraId="2B7F959A" w14:textId="48AAED3E" w:rsidR="00272F74" w:rsidRPr="00CE4976" w:rsidRDefault="00D977B2" w:rsidP="00CE4976">
      <w:pPr>
        <w:keepNext/>
        <w:spacing w:line="240" w:lineRule="auto"/>
        <w:rPr>
          <w:sz w:val="20"/>
          <w:szCs w:val="20"/>
        </w:rPr>
      </w:pPr>
      <w:r w:rsidRPr="00CE4976">
        <w:rPr>
          <w:sz w:val="20"/>
          <w:szCs w:val="20"/>
        </w:rPr>
        <w:t>I can sit at ease and feel relaxed.</w:t>
      </w:r>
    </w:p>
    <w:p w14:paraId="589AEE4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4) </w:t>
      </w:r>
    </w:p>
    <w:p w14:paraId="4AB37ED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5) </w:t>
      </w:r>
    </w:p>
    <w:p w14:paraId="6315092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6) </w:t>
      </w:r>
    </w:p>
    <w:p w14:paraId="390C958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7) </w:t>
      </w:r>
    </w:p>
    <w:p w14:paraId="32D121A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8) </w:t>
      </w:r>
    </w:p>
    <w:p w14:paraId="1C04D3B2" w14:textId="77777777" w:rsidR="00272F74" w:rsidRPr="00CE4976" w:rsidRDefault="00272F74" w:rsidP="00CE4976">
      <w:pPr>
        <w:spacing w:line="240" w:lineRule="auto"/>
        <w:rPr>
          <w:sz w:val="20"/>
          <w:szCs w:val="20"/>
        </w:rPr>
      </w:pPr>
    </w:p>
    <w:p w14:paraId="296C1494" w14:textId="605C34D2" w:rsidR="00272F74" w:rsidRPr="00CE4976" w:rsidRDefault="00D977B2" w:rsidP="00CE4976">
      <w:pPr>
        <w:keepNext/>
        <w:spacing w:line="240" w:lineRule="auto"/>
        <w:rPr>
          <w:sz w:val="20"/>
          <w:szCs w:val="20"/>
        </w:rPr>
      </w:pPr>
      <w:r w:rsidRPr="00CE4976">
        <w:rPr>
          <w:sz w:val="20"/>
          <w:szCs w:val="20"/>
        </w:rPr>
        <w:t>I feel as if I am slowed down.  </w:t>
      </w:r>
    </w:p>
    <w:p w14:paraId="325E4CE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4) </w:t>
      </w:r>
    </w:p>
    <w:p w14:paraId="66B828C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5) </w:t>
      </w:r>
    </w:p>
    <w:p w14:paraId="420160B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6) </w:t>
      </w:r>
    </w:p>
    <w:p w14:paraId="49E8211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7) </w:t>
      </w:r>
    </w:p>
    <w:p w14:paraId="6949B28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8) </w:t>
      </w:r>
    </w:p>
    <w:p w14:paraId="4B5238E9" w14:textId="77777777" w:rsidR="00272F74" w:rsidRPr="00CE4976" w:rsidRDefault="00272F74" w:rsidP="00CE4976">
      <w:pPr>
        <w:spacing w:line="240" w:lineRule="auto"/>
        <w:rPr>
          <w:sz w:val="20"/>
          <w:szCs w:val="20"/>
        </w:rPr>
      </w:pPr>
    </w:p>
    <w:p w14:paraId="2C5E1D02" w14:textId="77777777" w:rsidR="00272F74" w:rsidRPr="00CE4976" w:rsidRDefault="00272F74" w:rsidP="00CE4976">
      <w:pPr>
        <w:pStyle w:val="QuestionSeparator"/>
        <w:spacing w:before="0" w:after="0" w:line="240" w:lineRule="auto"/>
        <w:rPr>
          <w:sz w:val="20"/>
          <w:szCs w:val="20"/>
        </w:rPr>
      </w:pPr>
    </w:p>
    <w:p w14:paraId="318BB1D1" w14:textId="77777777" w:rsidR="00272F74" w:rsidRPr="00CE4976" w:rsidRDefault="00272F74" w:rsidP="00CE4976">
      <w:pPr>
        <w:spacing w:line="240" w:lineRule="auto"/>
        <w:rPr>
          <w:sz w:val="20"/>
          <w:szCs w:val="20"/>
        </w:rPr>
      </w:pPr>
    </w:p>
    <w:p w14:paraId="57315B77" w14:textId="3F965F4D" w:rsidR="00272F74" w:rsidRPr="00CE4976" w:rsidRDefault="00D977B2" w:rsidP="00CE4976">
      <w:pPr>
        <w:keepNext/>
        <w:spacing w:line="240" w:lineRule="auto"/>
        <w:rPr>
          <w:sz w:val="20"/>
          <w:szCs w:val="20"/>
        </w:rPr>
      </w:pPr>
      <w:r w:rsidRPr="00CE4976">
        <w:rPr>
          <w:sz w:val="20"/>
          <w:szCs w:val="20"/>
        </w:rPr>
        <w:lastRenderedPageBreak/>
        <w:t>I get a frightened feeling like 'butterflies' in my stomach.</w:t>
      </w:r>
    </w:p>
    <w:p w14:paraId="1B8EDB72"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1) </w:t>
      </w:r>
    </w:p>
    <w:p w14:paraId="5285578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2) </w:t>
      </w:r>
    </w:p>
    <w:p w14:paraId="607B3825"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3) </w:t>
      </w:r>
    </w:p>
    <w:p w14:paraId="7225D16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4) </w:t>
      </w:r>
    </w:p>
    <w:p w14:paraId="2FE0820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5) </w:t>
      </w:r>
    </w:p>
    <w:p w14:paraId="52E99711" w14:textId="77777777" w:rsidR="00272F74" w:rsidRPr="00CE4976" w:rsidRDefault="00272F74" w:rsidP="00CE4976">
      <w:pPr>
        <w:spacing w:line="240" w:lineRule="auto"/>
        <w:rPr>
          <w:sz w:val="20"/>
          <w:szCs w:val="20"/>
        </w:rPr>
      </w:pPr>
    </w:p>
    <w:p w14:paraId="46FDAEB2" w14:textId="06D2EA90" w:rsidR="00272F74" w:rsidRPr="00CE4976" w:rsidRDefault="00D977B2" w:rsidP="00CE4976">
      <w:pPr>
        <w:keepNext/>
        <w:spacing w:line="240" w:lineRule="auto"/>
        <w:rPr>
          <w:sz w:val="20"/>
          <w:szCs w:val="20"/>
        </w:rPr>
      </w:pPr>
      <w:r w:rsidRPr="00CE4976">
        <w:rPr>
          <w:sz w:val="20"/>
          <w:szCs w:val="20"/>
        </w:rPr>
        <w:t>I have lost interest in my appearance.</w:t>
      </w:r>
    </w:p>
    <w:p w14:paraId="0D23C533"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Definitely  (1) </w:t>
      </w:r>
    </w:p>
    <w:p w14:paraId="3050E38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don't take as much care as I feel I should  (2) </w:t>
      </w:r>
    </w:p>
    <w:p w14:paraId="2A35C67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I take just as much care as I normally do  (3) </w:t>
      </w:r>
    </w:p>
    <w:p w14:paraId="6C0C09A3" w14:textId="77777777" w:rsidR="00272F74" w:rsidRPr="00CE4976" w:rsidRDefault="00272F74" w:rsidP="00CE4976">
      <w:pPr>
        <w:spacing w:line="240" w:lineRule="auto"/>
        <w:rPr>
          <w:sz w:val="20"/>
          <w:szCs w:val="20"/>
        </w:rPr>
      </w:pPr>
    </w:p>
    <w:p w14:paraId="7DE832A1" w14:textId="647D44C4" w:rsidR="00272F74" w:rsidRPr="00CE4976" w:rsidRDefault="00D977B2" w:rsidP="00CE4976">
      <w:pPr>
        <w:keepNext/>
        <w:spacing w:line="240" w:lineRule="auto"/>
        <w:rPr>
          <w:sz w:val="20"/>
          <w:szCs w:val="20"/>
        </w:rPr>
      </w:pPr>
      <w:r w:rsidRPr="00CE4976">
        <w:rPr>
          <w:sz w:val="20"/>
          <w:szCs w:val="20"/>
        </w:rPr>
        <w:t>I feel restless</w:t>
      </w:r>
    </w:p>
    <w:p w14:paraId="4FEB381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1) </w:t>
      </w:r>
    </w:p>
    <w:p w14:paraId="0DD45A2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2) </w:t>
      </w:r>
    </w:p>
    <w:p w14:paraId="269229D6"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3) </w:t>
      </w:r>
    </w:p>
    <w:p w14:paraId="505BB0A9"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4) </w:t>
      </w:r>
    </w:p>
    <w:p w14:paraId="68952CE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5) </w:t>
      </w:r>
    </w:p>
    <w:p w14:paraId="3DE81D71" w14:textId="77777777" w:rsidR="00272F74" w:rsidRPr="00CE4976" w:rsidRDefault="00272F74" w:rsidP="00CE4976">
      <w:pPr>
        <w:spacing w:line="240" w:lineRule="auto"/>
        <w:rPr>
          <w:sz w:val="20"/>
          <w:szCs w:val="20"/>
        </w:rPr>
      </w:pPr>
    </w:p>
    <w:p w14:paraId="4FA424CD" w14:textId="34C404B8" w:rsidR="00272F74" w:rsidRPr="00CE4976" w:rsidRDefault="00D977B2" w:rsidP="00CE4976">
      <w:pPr>
        <w:keepNext/>
        <w:spacing w:line="240" w:lineRule="auto"/>
        <w:rPr>
          <w:sz w:val="20"/>
          <w:szCs w:val="20"/>
        </w:rPr>
      </w:pPr>
      <w:r w:rsidRPr="00CE4976">
        <w:rPr>
          <w:sz w:val="20"/>
          <w:szCs w:val="20"/>
        </w:rPr>
        <w:t>I look forward with enjoyment to things </w:t>
      </w:r>
    </w:p>
    <w:p w14:paraId="6724B4FF"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s much as I ever did  (1) </w:t>
      </w:r>
    </w:p>
    <w:p w14:paraId="06408364"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 little less than I used to  (2) </w:t>
      </w:r>
    </w:p>
    <w:p w14:paraId="73FD4441"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uch less than I used to  (3) </w:t>
      </w:r>
    </w:p>
    <w:p w14:paraId="563062E7"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t at all  (4) </w:t>
      </w:r>
    </w:p>
    <w:p w14:paraId="194F2A56" w14:textId="77777777" w:rsidR="00272F74" w:rsidRPr="00CE4976" w:rsidRDefault="00272F74" w:rsidP="00CE4976">
      <w:pPr>
        <w:spacing w:line="240" w:lineRule="auto"/>
        <w:rPr>
          <w:sz w:val="20"/>
          <w:szCs w:val="20"/>
        </w:rPr>
      </w:pPr>
    </w:p>
    <w:p w14:paraId="0F44E6E6" w14:textId="5EF5E7CD" w:rsidR="00272F74" w:rsidRPr="00CE4976" w:rsidRDefault="00D977B2" w:rsidP="00CE4976">
      <w:pPr>
        <w:keepNext/>
        <w:spacing w:line="240" w:lineRule="auto"/>
        <w:rPr>
          <w:sz w:val="20"/>
          <w:szCs w:val="20"/>
        </w:rPr>
      </w:pPr>
      <w:r w:rsidRPr="00CE4976">
        <w:rPr>
          <w:sz w:val="20"/>
          <w:szCs w:val="20"/>
        </w:rPr>
        <w:t>I get sudden feelings of panic</w:t>
      </w:r>
    </w:p>
    <w:p w14:paraId="615ACD1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lways  (1) </w:t>
      </w:r>
    </w:p>
    <w:p w14:paraId="737B96E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Most of the time  (2) </w:t>
      </w:r>
    </w:p>
    <w:p w14:paraId="675996DA"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About half the time  (3) </w:t>
      </w:r>
    </w:p>
    <w:p w14:paraId="72FD0F2C"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Sometimes  (4) </w:t>
      </w:r>
    </w:p>
    <w:p w14:paraId="713BECFD"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ever  (5) </w:t>
      </w:r>
    </w:p>
    <w:p w14:paraId="3C8791B2" w14:textId="77777777" w:rsidR="00272F74" w:rsidRPr="00CE4976" w:rsidRDefault="00272F74" w:rsidP="00CE4976">
      <w:pPr>
        <w:pStyle w:val="BlockSeparator"/>
        <w:spacing w:line="240" w:lineRule="auto"/>
        <w:jc w:val="left"/>
        <w:rPr>
          <w:sz w:val="20"/>
          <w:szCs w:val="20"/>
        </w:rPr>
      </w:pPr>
    </w:p>
    <w:p w14:paraId="37ED2112" w14:textId="77777777" w:rsidR="00272F74" w:rsidRPr="00CE4976" w:rsidRDefault="00D977B2" w:rsidP="00CE4976">
      <w:pPr>
        <w:pStyle w:val="BlockStartLabel"/>
        <w:spacing w:before="0" w:after="0"/>
        <w:rPr>
          <w:sz w:val="20"/>
          <w:szCs w:val="20"/>
        </w:rPr>
      </w:pPr>
      <w:r w:rsidRPr="00CE4976">
        <w:rPr>
          <w:sz w:val="20"/>
          <w:szCs w:val="20"/>
        </w:rPr>
        <w:lastRenderedPageBreak/>
        <w:t>Start of Block: Section 2: Core burnout symptoms</w:t>
      </w:r>
    </w:p>
    <w:p w14:paraId="1F1A8D5A" w14:textId="77777777" w:rsidR="00272F74" w:rsidRPr="00CE4976" w:rsidRDefault="00272F74" w:rsidP="00CE4976">
      <w:pPr>
        <w:spacing w:line="240" w:lineRule="auto"/>
        <w:rPr>
          <w:sz w:val="20"/>
          <w:szCs w:val="20"/>
        </w:rPr>
      </w:pPr>
    </w:p>
    <w:p w14:paraId="58AD790E" w14:textId="1ACA7EF6" w:rsidR="00272F74" w:rsidRPr="00CE4976" w:rsidRDefault="00D977B2" w:rsidP="00CE4976">
      <w:pPr>
        <w:keepNext/>
        <w:spacing w:line="240" w:lineRule="auto"/>
        <w:rPr>
          <w:sz w:val="20"/>
          <w:szCs w:val="20"/>
        </w:rPr>
      </w:pPr>
      <w:r w:rsidRPr="00CE4976">
        <w:rPr>
          <w:sz w:val="20"/>
          <w:szCs w:val="20"/>
        </w:rPr>
        <w:t>The following statements are related to your work situation and how you experience this. Please state how often each statement applies to you.</w:t>
      </w:r>
    </w:p>
    <w:p w14:paraId="1209F33E" w14:textId="77777777" w:rsidR="00272F74" w:rsidRPr="00CE4976" w:rsidRDefault="00272F74" w:rsidP="00CE4976">
      <w:pPr>
        <w:spacing w:line="240" w:lineRule="auto"/>
        <w:rPr>
          <w:sz w:val="20"/>
          <w:szCs w:val="20"/>
        </w:rPr>
      </w:pPr>
    </w:p>
    <w:p w14:paraId="22C54D3E" w14:textId="77777777" w:rsidR="00272F74" w:rsidRPr="00CE4976" w:rsidRDefault="00272F74" w:rsidP="00CE4976">
      <w:pPr>
        <w:pStyle w:val="QuestionSeparator"/>
        <w:spacing w:before="0" w:after="0" w:line="240" w:lineRule="auto"/>
        <w:rPr>
          <w:sz w:val="20"/>
          <w:szCs w:val="20"/>
        </w:rPr>
      </w:pPr>
    </w:p>
    <w:p w14:paraId="06311473" w14:textId="77777777" w:rsidR="00272F74" w:rsidRPr="00CE4976" w:rsidRDefault="00272F74" w:rsidP="00CE4976">
      <w:pPr>
        <w:spacing w:line="240" w:lineRule="auto"/>
        <w:rPr>
          <w:sz w:val="20"/>
          <w:szCs w:val="20"/>
        </w:rPr>
      </w:pPr>
    </w:p>
    <w:p w14:paraId="23EA39D9" w14:textId="657574E3" w:rsidR="00272F74" w:rsidRPr="00CE4976" w:rsidRDefault="00D977B2" w:rsidP="00CE4976">
      <w:pPr>
        <w:keepNext/>
        <w:spacing w:line="240" w:lineRule="auto"/>
        <w:rPr>
          <w:sz w:val="20"/>
          <w:szCs w:val="20"/>
        </w:rPr>
      </w:pPr>
      <w:r w:rsidRPr="00CE4976">
        <w:rPr>
          <w:sz w:val="20"/>
          <w:szCs w:val="20"/>
        </w:rPr>
        <w:t>Exhaustion</w:t>
      </w:r>
    </w:p>
    <w:tbl>
      <w:tblPr>
        <w:tblStyle w:val="QQuestionTable"/>
        <w:tblW w:w="0" w:type="auto"/>
        <w:tblLook w:val="07E0" w:firstRow="1" w:lastRow="1" w:firstColumn="1" w:lastColumn="1" w:noHBand="1" w:noVBand="1"/>
      </w:tblPr>
      <w:tblGrid>
        <w:gridCol w:w="2395"/>
        <w:gridCol w:w="764"/>
        <w:gridCol w:w="1544"/>
        <w:gridCol w:w="1572"/>
        <w:gridCol w:w="1538"/>
        <w:gridCol w:w="1547"/>
      </w:tblGrid>
      <w:tr w:rsidR="00272F74" w:rsidRPr="00CE4976" w14:paraId="6F7BB956" w14:textId="77777777" w:rsidTr="00CE4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BBA0AE7" w14:textId="77777777" w:rsidR="00272F74" w:rsidRPr="00CE4976" w:rsidRDefault="00272F74" w:rsidP="00CE4976">
            <w:pPr>
              <w:keepNext/>
              <w:rPr>
                <w:sz w:val="20"/>
                <w:szCs w:val="20"/>
              </w:rPr>
            </w:pPr>
          </w:p>
        </w:tc>
        <w:tc>
          <w:tcPr>
            <w:tcW w:w="717" w:type="dxa"/>
          </w:tcPr>
          <w:p w14:paraId="5B412E49"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3" w:type="dxa"/>
          </w:tcPr>
          <w:p w14:paraId="6E9995C9"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6" w:type="dxa"/>
          </w:tcPr>
          <w:p w14:paraId="1514361C"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48" w:type="dxa"/>
          </w:tcPr>
          <w:p w14:paraId="436C8DD7"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6" w:type="dxa"/>
          </w:tcPr>
          <w:p w14:paraId="368A3764"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272F74" w:rsidRPr="00CE4976" w14:paraId="764F849F"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7882196A" w14:textId="77777777" w:rsidR="00272F74" w:rsidRPr="00CE4976" w:rsidRDefault="00D977B2" w:rsidP="00CE4976">
            <w:pPr>
              <w:keepNext/>
              <w:rPr>
                <w:sz w:val="20"/>
                <w:szCs w:val="20"/>
              </w:rPr>
            </w:pPr>
            <w:r w:rsidRPr="00CE4976">
              <w:rPr>
                <w:sz w:val="20"/>
                <w:szCs w:val="20"/>
              </w:rPr>
              <w:t xml:space="preserve">1. At work, I feel mentally exhausted. (1) </w:t>
            </w:r>
          </w:p>
        </w:tc>
        <w:tc>
          <w:tcPr>
            <w:tcW w:w="717" w:type="dxa"/>
          </w:tcPr>
          <w:p w14:paraId="3215FD6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10A7490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7CA9B85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16117B7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37BA049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42FF960B"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639FD18E" w14:textId="77777777" w:rsidR="00272F74" w:rsidRPr="00CE4976" w:rsidRDefault="00D977B2" w:rsidP="00CE4976">
            <w:pPr>
              <w:keepNext/>
              <w:rPr>
                <w:sz w:val="20"/>
                <w:szCs w:val="20"/>
              </w:rPr>
            </w:pPr>
            <w:r w:rsidRPr="00CE4976">
              <w:rPr>
                <w:sz w:val="20"/>
                <w:szCs w:val="20"/>
              </w:rPr>
              <w:t xml:space="preserve">2. Everything I do at work requires a great deal of effort. (2) </w:t>
            </w:r>
          </w:p>
        </w:tc>
        <w:tc>
          <w:tcPr>
            <w:tcW w:w="717" w:type="dxa"/>
          </w:tcPr>
          <w:p w14:paraId="05370FE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C6ABAA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15889F4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3552EFC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49C5C41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55331EAE"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622C03FA" w14:textId="77777777" w:rsidR="00272F74" w:rsidRPr="00CE4976" w:rsidRDefault="00D977B2" w:rsidP="00CE4976">
            <w:pPr>
              <w:keepNext/>
              <w:rPr>
                <w:sz w:val="20"/>
                <w:szCs w:val="20"/>
              </w:rPr>
            </w:pPr>
            <w:r w:rsidRPr="00CE4976">
              <w:rPr>
                <w:sz w:val="20"/>
                <w:szCs w:val="20"/>
              </w:rPr>
              <w:t xml:space="preserve">3. After a day at work, I find it hard to recover my energy. (3) </w:t>
            </w:r>
          </w:p>
        </w:tc>
        <w:tc>
          <w:tcPr>
            <w:tcW w:w="717" w:type="dxa"/>
          </w:tcPr>
          <w:p w14:paraId="4DA181C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47FDC2E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D2C116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4EA4A0A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1CB48A8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134C3DC9"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252CD78C" w14:textId="77777777" w:rsidR="00272F74" w:rsidRPr="00CE4976" w:rsidRDefault="00D977B2" w:rsidP="00CE4976">
            <w:pPr>
              <w:keepNext/>
              <w:rPr>
                <w:sz w:val="20"/>
                <w:szCs w:val="20"/>
              </w:rPr>
            </w:pPr>
            <w:r w:rsidRPr="00CE4976">
              <w:rPr>
                <w:sz w:val="20"/>
                <w:szCs w:val="20"/>
              </w:rPr>
              <w:t xml:space="preserve">4. At work, I feel physically exhausted. (4) </w:t>
            </w:r>
          </w:p>
        </w:tc>
        <w:tc>
          <w:tcPr>
            <w:tcW w:w="717" w:type="dxa"/>
          </w:tcPr>
          <w:p w14:paraId="4455E3A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E0AAC8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A894F0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30A9517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6AA6926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251B5860"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6EEB07DB" w14:textId="77777777" w:rsidR="00272F74" w:rsidRPr="00CE4976" w:rsidRDefault="00D977B2" w:rsidP="00CE4976">
            <w:pPr>
              <w:keepNext/>
              <w:rPr>
                <w:sz w:val="20"/>
                <w:szCs w:val="20"/>
              </w:rPr>
            </w:pPr>
            <w:r w:rsidRPr="00CE4976">
              <w:rPr>
                <w:sz w:val="20"/>
                <w:szCs w:val="20"/>
              </w:rPr>
              <w:t xml:space="preserve">5. When I get up in the morning, I lack the energy to start a new day at work. (5) </w:t>
            </w:r>
          </w:p>
        </w:tc>
        <w:tc>
          <w:tcPr>
            <w:tcW w:w="717" w:type="dxa"/>
          </w:tcPr>
          <w:p w14:paraId="4999537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1A2406A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731EEE6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04ACF42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7A1F7D6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51766F6F"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251A20EF" w14:textId="77777777" w:rsidR="00272F74" w:rsidRPr="00CE4976" w:rsidRDefault="00D977B2" w:rsidP="00CE4976">
            <w:pPr>
              <w:keepNext/>
              <w:rPr>
                <w:sz w:val="20"/>
                <w:szCs w:val="20"/>
              </w:rPr>
            </w:pPr>
            <w:r w:rsidRPr="00CE4976">
              <w:rPr>
                <w:sz w:val="20"/>
                <w:szCs w:val="20"/>
              </w:rPr>
              <w:t xml:space="preserve">6. I want to be active at work, but somehow, I am unable to manage. (6) </w:t>
            </w:r>
          </w:p>
        </w:tc>
        <w:tc>
          <w:tcPr>
            <w:tcW w:w="717" w:type="dxa"/>
          </w:tcPr>
          <w:p w14:paraId="766E444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7F3ED86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290185B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3A73BFA2"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058B70E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765F5F39"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479DCD4A" w14:textId="77777777" w:rsidR="00272F74" w:rsidRPr="00CE4976" w:rsidRDefault="00D977B2" w:rsidP="00CE4976">
            <w:pPr>
              <w:keepNext/>
              <w:rPr>
                <w:sz w:val="20"/>
                <w:szCs w:val="20"/>
              </w:rPr>
            </w:pPr>
            <w:r w:rsidRPr="00CE4976">
              <w:rPr>
                <w:sz w:val="20"/>
                <w:szCs w:val="20"/>
              </w:rPr>
              <w:t xml:space="preserve">7. When I exert myself at work, I quickly get tired. (7) </w:t>
            </w:r>
          </w:p>
        </w:tc>
        <w:tc>
          <w:tcPr>
            <w:tcW w:w="717" w:type="dxa"/>
          </w:tcPr>
          <w:p w14:paraId="0BD9732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3023DF9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B45425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5B0F4DC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75270E6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5A9200DD" w14:textId="77777777" w:rsidTr="00CE4976">
        <w:tc>
          <w:tcPr>
            <w:cnfStyle w:val="001000000000" w:firstRow="0" w:lastRow="0" w:firstColumn="1" w:lastColumn="0" w:oddVBand="0" w:evenVBand="0" w:oddHBand="0" w:evenHBand="0" w:firstRowFirstColumn="0" w:firstRowLastColumn="0" w:lastRowFirstColumn="0" w:lastRowLastColumn="0"/>
            <w:tcW w:w="2410" w:type="dxa"/>
          </w:tcPr>
          <w:p w14:paraId="43D512B4" w14:textId="77777777" w:rsidR="00272F74" w:rsidRPr="00CE4976" w:rsidRDefault="00D977B2" w:rsidP="00CE4976">
            <w:pPr>
              <w:keepNext/>
              <w:rPr>
                <w:sz w:val="20"/>
                <w:szCs w:val="20"/>
              </w:rPr>
            </w:pPr>
            <w:r w:rsidRPr="00CE4976">
              <w:rPr>
                <w:sz w:val="20"/>
                <w:szCs w:val="20"/>
              </w:rPr>
              <w:t xml:space="preserve">8. At the end of my working day, I feel mentally exhausted and drained. (8) </w:t>
            </w:r>
          </w:p>
        </w:tc>
        <w:tc>
          <w:tcPr>
            <w:tcW w:w="717" w:type="dxa"/>
          </w:tcPr>
          <w:p w14:paraId="603B6D1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62D5D6B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409A000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6EFF90B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5D60831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E3813A0" w14:textId="77777777" w:rsidR="00272F74" w:rsidRPr="00CE4976" w:rsidRDefault="00272F74" w:rsidP="00CE4976">
      <w:pPr>
        <w:spacing w:line="240" w:lineRule="auto"/>
        <w:rPr>
          <w:sz w:val="20"/>
          <w:szCs w:val="20"/>
        </w:rPr>
      </w:pPr>
    </w:p>
    <w:p w14:paraId="3855A5D6" w14:textId="77777777" w:rsidR="00272F74" w:rsidRPr="00CE4976" w:rsidRDefault="00272F74" w:rsidP="00CE4976">
      <w:pPr>
        <w:spacing w:line="240" w:lineRule="auto"/>
        <w:rPr>
          <w:sz w:val="20"/>
          <w:szCs w:val="20"/>
        </w:rPr>
      </w:pPr>
    </w:p>
    <w:p w14:paraId="48C7CBDF" w14:textId="77777777" w:rsidR="00272F74" w:rsidRPr="00CE4976" w:rsidRDefault="00272F74" w:rsidP="00CE4976">
      <w:pPr>
        <w:pStyle w:val="QuestionSeparator"/>
        <w:spacing w:before="0" w:after="0" w:line="240" w:lineRule="auto"/>
        <w:rPr>
          <w:sz w:val="20"/>
          <w:szCs w:val="20"/>
        </w:rPr>
      </w:pPr>
    </w:p>
    <w:p w14:paraId="33E50EA4" w14:textId="77777777" w:rsidR="00272F74" w:rsidRPr="00CE4976" w:rsidRDefault="00272F74" w:rsidP="00CE4976">
      <w:pPr>
        <w:spacing w:line="240" w:lineRule="auto"/>
        <w:rPr>
          <w:sz w:val="20"/>
          <w:szCs w:val="20"/>
        </w:rPr>
      </w:pPr>
    </w:p>
    <w:p w14:paraId="756F813E" w14:textId="66121A47" w:rsidR="00272F74" w:rsidRPr="00CE4976" w:rsidRDefault="00D977B2" w:rsidP="00CE4976">
      <w:pPr>
        <w:keepNext/>
        <w:spacing w:line="240" w:lineRule="auto"/>
        <w:rPr>
          <w:sz w:val="20"/>
          <w:szCs w:val="20"/>
        </w:rPr>
      </w:pPr>
      <w:r w:rsidRPr="00CE4976">
        <w:rPr>
          <w:sz w:val="20"/>
          <w:szCs w:val="20"/>
        </w:rPr>
        <w:lastRenderedPageBreak/>
        <w:t>Mental distance</w:t>
      </w:r>
    </w:p>
    <w:tbl>
      <w:tblPr>
        <w:tblStyle w:val="QQuestionTable"/>
        <w:tblW w:w="0" w:type="auto"/>
        <w:tblLook w:val="07E0" w:firstRow="1" w:lastRow="1" w:firstColumn="1" w:lastColumn="1" w:noHBand="1" w:noVBand="1"/>
      </w:tblPr>
      <w:tblGrid>
        <w:gridCol w:w="2127"/>
        <w:gridCol w:w="1000"/>
        <w:gridCol w:w="1553"/>
        <w:gridCol w:w="1576"/>
        <w:gridCol w:w="1548"/>
        <w:gridCol w:w="1556"/>
      </w:tblGrid>
      <w:tr w:rsidR="00272F74" w:rsidRPr="00CE4976" w14:paraId="05C3A653" w14:textId="77777777" w:rsidTr="00CE4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1BE154B" w14:textId="77777777" w:rsidR="00272F74" w:rsidRPr="00CE4976" w:rsidRDefault="00272F74" w:rsidP="00CE4976">
            <w:pPr>
              <w:keepNext/>
              <w:rPr>
                <w:sz w:val="20"/>
                <w:szCs w:val="20"/>
              </w:rPr>
            </w:pPr>
          </w:p>
        </w:tc>
        <w:tc>
          <w:tcPr>
            <w:tcW w:w="1000" w:type="dxa"/>
          </w:tcPr>
          <w:p w14:paraId="0443BC23"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3" w:type="dxa"/>
          </w:tcPr>
          <w:p w14:paraId="35952EAE"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6" w:type="dxa"/>
          </w:tcPr>
          <w:p w14:paraId="372CAA3E"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48" w:type="dxa"/>
          </w:tcPr>
          <w:p w14:paraId="478BEEFB"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6" w:type="dxa"/>
          </w:tcPr>
          <w:p w14:paraId="5E5BE095"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272F74" w:rsidRPr="00CE4976" w14:paraId="2DFD32F6"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3DD06ABC" w14:textId="77777777" w:rsidR="00272F74" w:rsidRPr="00CE4976" w:rsidRDefault="00D977B2" w:rsidP="00CE4976">
            <w:pPr>
              <w:keepNext/>
              <w:rPr>
                <w:sz w:val="20"/>
                <w:szCs w:val="20"/>
              </w:rPr>
            </w:pPr>
            <w:r w:rsidRPr="00CE4976">
              <w:rPr>
                <w:sz w:val="20"/>
                <w:szCs w:val="20"/>
              </w:rPr>
              <w:t xml:space="preserve">9. I struggle to find any enthusiasm for my work. (1) </w:t>
            </w:r>
          </w:p>
        </w:tc>
        <w:tc>
          <w:tcPr>
            <w:tcW w:w="1000" w:type="dxa"/>
          </w:tcPr>
          <w:p w14:paraId="7F9B8B0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0D32935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84B692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300E541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30BBC18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151B961E"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6598E10E" w14:textId="77777777" w:rsidR="00272F74" w:rsidRPr="00CE4976" w:rsidRDefault="00D977B2" w:rsidP="00CE4976">
            <w:pPr>
              <w:keepNext/>
              <w:rPr>
                <w:sz w:val="20"/>
                <w:szCs w:val="20"/>
              </w:rPr>
            </w:pPr>
            <w:r w:rsidRPr="00CE4976">
              <w:rPr>
                <w:sz w:val="20"/>
                <w:szCs w:val="20"/>
              </w:rPr>
              <w:t xml:space="preserve">10. At work, I do not think much about what I am doing and I function on autopilot. (2) </w:t>
            </w:r>
          </w:p>
        </w:tc>
        <w:tc>
          <w:tcPr>
            <w:tcW w:w="1000" w:type="dxa"/>
          </w:tcPr>
          <w:p w14:paraId="34FEC02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C1FACB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5631693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409ECF3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2780D94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5FB92FFB"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5E5AA7E8" w14:textId="77777777" w:rsidR="00272F74" w:rsidRPr="00CE4976" w:rsidRDefault="00D977B2" w:rsidP="00CE4976">
            <w:pPr>
              <w:keepNext/>
              <w:rPr>
                <w:sz w:val="20"/>
                <w:szCs w:val="20"/>
              </w:rPr>
            </w:pPr>
            <w:r w:rsidRPr="00CE4976">
              <w:rPr>
                <w:sz w:val="20"/>
                <w:szCs w:val="20"/>
              </w:rPr>
              <w:t xml:space="preserve">11. I feel a strong aversion to my job. (3) </w:t>
            </w:r>
          </w:p>
        </w:tc>
        <w:tc>
          <w:tcPr>
            <w:tcW w:w="1000" w:type="dxa"/>
          </w:tcPr>
          <w:p w14:paraId="56E8532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9CB2A9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722E468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7455DC6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1CF4359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200BD9AB"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5E72A49F" w14:textId="77777777" w:rsidR="00272F74" w:rsidRPr="00CE4976" w:rsidRDefault="00D977B2" w:rsidP="00CE4976">
            <w:pPr>
              <w:keepNext/>
              <w:rPr>
                <w:sz w:val="20"/>
                <w:szCs w:val="20"/>
              </w:rPr>
            </w:pPr>
            <w:r w:rsidRPr="00CE4976">
              <w:rPr>
                <w:sz w:val="20"/>
                <w:szCs w:val="20"/>
              </w:rPr>
              <w:t xml:space="preserve">12. I feel indifferent about my job. (4) </w:t>
            </w:r>
          </w:p>
        </w:tc>
        <w:tc>
          <w:tcPr>
            <w:tcW w:w="1000" w:type="dxa"/>
          </w:tcPr>
          <w:p w14:paraId="6F224BF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11C830C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4803D5B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562A0F9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26A4EC5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5DE6982D"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01AA259B" w14:textId="77777777" w:rsidR="00272F74" w:rsidRPr="00CE4976" w:rsidRDefault="00D977B2" w:rsidP="00CE4976">
            <w:pPr>
              <w:keepNext/>
              <w:rPr>
                <w:sz w:val="20"/>
                <w:szCs w:val="20"/>
              </w:rPr>
            </w:pPr>
            <w:r w:rsidRPr="00CE4976">
              <w:rPr>
                <w:sz w:val="20"/>
                <w:szCs w:val="20"/>
              </w:rPr>
              <w:t xml:space="preserve">13. I'm cynical about what my work means to others. (5) </w:t>
            </w:r>
          </w:p>
        </w:tc>
        <w:tc>
          <w:tcPr>
            <w:tcW w:w="1000" w:type="dxa"/>
          </w:tcPr>
          <w:p w14:paraId="77714C6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508DD66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C66121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22D0E7C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43598F9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61B09B36" w14:textId="77777777" w:rsidR="00CE4976" w:rsidRDefault="00CE4976" w:rsidP="00CE4976">
      <w:pPr>
        <w:keepNext/>
        <w:spacing w:line="240" w:lineRule="auto"/>
        <w:rPr>
          <w:sz w:val="20"/>
          <w:szCs w:val="20"/>
        </w:rPr>
      </w:pPr>
    </w:p>
    <w:p w14:paraId="4942328C" w14:textId="77777777" w:rsidR="00CE4976" w:rsidRDefault="00CE4976" w:rsidP="00CE4976">
      <w:pPr>
        <w:keepNext/>
        <w:spacing w:line="240" w:lineRule="auto"/>
        <w:rPr>
          <w:sz w:val="20"/>
          <w:szCs w:val="20"/>
        </w:rPr>
      </w:pPr>
    </w:p>
    <w:p w14:paraId="6315556B" w14:textId="4F3F44E0" w:rsidR="00CE4976" w:rsidRPr="00CE4976" w:rsidRDefault="00CE4976" w:rsidP="00CE4976">
      <w:pPr>
        <w:keepNext/>
        <w:spacing w:line="240" w:lineRule="auto"/>
        <w:rPr>
          <w:sz w:val="20"/>
          <w:szCs w:val="20"/>
        </w:rPr>
      </w:pPr>
      <w:r w:rsidRPr="00CE4976">
        <w:rPr>
          <w:sz w:val="20"/>
          <w:szCs w:val="20"/>
        </w:rPr>
        <w:t>Cognitive impairment</w:t>
      </w:r>
    </w:p>
    <w:tbl>
      <w:tblPr>
        <w:tblStyle w:val="QQuestionTable"/>
        <w:tblW w:w="0" w:type="auto"/>
        <w:tblLook w:val="07E0" w:firstRow="1" w:lastRow="1" w:firstColumn="1" w:lastColumn="1" w:noHBand="1" w:noVBand="1"/>
      </w:tblPr>
      <w:tblGrid>
        <w:gridCol w:w="2127"/>
        <w:gridCol w:w="1007"/>
        <w:gridCol w:w="1551"/>
        <w:gridCol w:w="1575"/>
        <w:gridCol w:w="1546"/>
        <w:gridCol w:w="1554"/>
      </w:tblGrid>
      <w:tr w:rsidR="00CE4976" w:rsidRPr="00CE4976" w14:paraId="1FD69EA9" w14:textId="77777777" w:rsidTr="004D41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47AD026" w14:textId="77777777" w:rsidR="00CE4976" w:rsidRPr="00CE4976" w:rsidRDefault="00CE4976" w:rsidP="004D4179">
            <w:pPr>
              <w:keepNext/>
              <w:rPr>
                <w:sz w:val="20"/>
                <w:szCs w:val="20"/>
              </w:rPr>
            </w:pPr>
          </w:p>
        </w:tc>
        <w:tc>
          <w:tcPr>
            <w:tcW w:w="1007" w:type="dxa"/>
          </w:tcPr>
          <w:p w14:paraId="36901952" w14:textId="77777777" w:rsidR="00CE4976" w:rsidRPr="00CE4976" w:rsidRDefault="00CE4976" w:rsidP="004D4179">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1" w:type="dxa"/>
          </w:tcPr>
          <w:p w14:paraId="51283E9F" w14:textId="77777777" w:rsidR="00CE4976" w:rsidRPr="00CE4976" w:rsidRDefault="00CE4976" w:rsidP="004D4179">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5" w:type="dxa"/>
          </w:tcPr>
          <w:p w14:paraId="0FF73FD1" w14:textId="77777777" w:rsidR="00CE4976" w:rsidRPr="00CE4976" w:rsidRDefault="00CE4976" w:rsidP="004D4179">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46" w:type="dxa"/>
          </w:tcPr>
          <w:p w14:paraId="1B57F78A" w14:textId="77777777" w:rsidR="00CE4976" w:rsidRPr="00CE4976" w:rsidRDefault="00CE4976" w:rsidP="004D4179">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4" w:type="dxa"/>
          </w:tcPr>
          <w:p w14:paraId="18C02EF8" w14:textId="77777777" w:rsidR="00CE4976" w:rsidRPr="00CE4976" w:rsidRDefault="00CE4976" w:rsidP="004D4179">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CE4976" w:rsidRPr="00CE4976" w14:paraId="2C6AB8E5" w14:textId="77777777" w:rsidTr="004D4179">
        <w:tc>
          <w:tcPr>
            <w:cnfStyle w:val="001000000000" w:firstRow="0" w:lastRow="0" w:firstColumn="1" w:lastColumn="0" w:oddVBand="0" w:evenVBand="0" w:oddHBand="0" w:evenHBand="0" w:firstRowFirstColumn="0" w:firstRowLastColumn="0" w:lastRowFirstColumn="0" w:lastRowLastColumn="0"/>
            <w:tcW w:w="2127" w:type="dxa"/>
          </w:tcPr>
          <w:p w14:paraId="07918693" w14:textId="77777777" w:rsidR="00CE4976" w:rsidRPr="00CE4976" w:rsidRDefault="00CE4976" w:rsidP="004D4179">
            <w:pPr>
              <w:keepNext/>
              <w:rPr>
                <w:sz w:val="20"/>
                <w:szCs w:val="20"/>
              </w:rPr>
            </w:pPr>
            <w:r w:rsidRPr="00CE4976">
              <w:rPr>
                <w:sz w:val="20"/>
                <w:szCs w:val="20"/>
              </w:rPr>
              <w:t xml:space="preserve">14. At work, I have trouble staying focused (1) </w:t>
            </w:r>
          </w:p>
        </w:tc>
        <w:tc>
          <w:tcPr>
            <w:tcW w:w="1007" w:type="dxa"/>
          </w:tcPr>
          <w:p w14:paraId="74E46C52"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7A1C8B75"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341F0981"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6" w:type="dxa"/>
          </w:tcPr>
          <w:p w14:paraId="25BC7966"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4" w:type="dxa"/>
          </w:tcPr>
          <w:p w14:paraId="4A8A083C"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CE4976" w:rsidRPr="00CE4976" w14:paraId="78D267B2" w14:textId="77777777" w:rsidTr="004D4179">
        <w:tc>
          <w:tcPr>
            <w:cnfStyle w:val="001000000000" w:firstRow="0" w:lastRow="0" w:firstColumn="1" w:lastColumn="0" w:oddVBand="0" w:evenVBand="0" w:oddHBand="0" w:evenHBand="0" w:firstRowFirstColumn="0" w:firstRowLastColumn="0" w:lastRowFirstColumn="0" w:lastRowLastColumn="0"/>
            <w:tcW w:w="2127" w:type="dxa"/>
          </w:tcPr>
          <w:p w14:paraId="1543ED87" w14:textId="77777777" w:rsidR="00CE4976" w:rsidRPr="00CE4976" w:rsidRDefault="00CE4976" w:rsidP="004D4179">
            <w:pPr>
              <w:keepNext/>
              <w:rPr>
                <w:sz w:val="20"/>
                <w:szCs w:val="20"/>
              </w:rPr>
            </w:pPr>
            <w:r w:rsidRPr="00CE4976">
              <w:rPr>
                <w:sz w:val="20"/>
                <w:szCs w:val="20"/>
              </w:rPr>
              <w:t xml:space="preserve">15. At work, I struggle to think clearly (2) </w:t>
            </w:r>
          </w:p>
        </w:tc>
        <w:tc>
          <w:tcPr>
            <w:tcW w:w="1007" w:type="dxa"/>
          </w:tcPr>
          <w:p w14:paraId="69FC20B1"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087F1F8A"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0FE9A091"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6" w:type="dxa"/>
          </w:tcPr>
          <w:p w14:paraId="10C18D55"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4" w:type="dxa"/>
          </w:tcPr>
          <w:p w14:paraId="6C57A143"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CE4976" w:rsidRPr="00CE4976" w14:paraId="6512DFB4" w14:textId="77777777" w:rsidTr="004D4179">
        <w:tc>
          <w:tcPr>
            <w:cnfStyle w:val="001000000000" w:firstRow="0" w:lastRow="0" w:firstColumn="1" w:lastColumn="0" w:oddVBand="0" w:evenVBand="0" w:oddHBand="0" w:evenHBand="0" w:firstRowFirstColumn="0" w:firstRowLastColumn="0" w:lastRowFirstColumn="0" w:lastRowLastColumn="0"/>
            <w:tcW w:w="2127" w:type="dxa"/>
          </w:tcPr>
          <w:p w14:paraId="3AE10848" w14:textId="77777777" w:rsidR="00CE4976" w:rsidRPr="00CE4976" w:rsidRDefault="00CE4976" w:rsidP="004D4179">
            <w:pPr>
              <w:keepNext/>
              <w:rPr>
                <w:sz w:val="20"/>
                <w:szCs w:val="20"/>
              </w:rPr>
            </w:pPr>
            <w:r w:rsidRPr="00CE4976">
              <w:rPr>
                <w:sz w:val="20"/>
                <w:szCs w:val="20"/>
              </w:rPr>
              <w:t xml:space="preserve">16. At work, I'm forgetful and distracted (3) </w:t>
            </w:r>
          </w:p>
        </w:tc>
        <w:tc>
          <w:tcPr>
            <w:tcW w:w="1007" w:type="dxa"/>
          </w:tcPr>
          <w:p w14:paraId="66078C4B"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4A9E06CA"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2B7762A7"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6" w:type="dxa"/>
          </w:tcPr>
          <w:p w14:paraId="1E107065"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4" w:type="dxa"/>
          </w:tcPr>
          <w:p w14:paraId="77B4905B"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CE4976" w:rsidRPr="00CE4976" w14:paraId="493E026E" w14:textId="77777777" w:rsidTr="004D4179">
        <w:tc>
          <w:tcPr>
            <w:cnfStyle w:val="001000000000" w:firstRow="0" w:lastRow="0" w:firstColumn="1" w:lastColumn="0" w:oddVBand="0" w:evenVBand="0" w:oddHBand="0" w:evenHBand="0" w:firstRowFirstColumn="0" w:firstRowLastColumn="0" w:lastRowFirstColumn="0" w:lastRowLastColumn="0"/>
            <w:tcW w:w="2127" w:type="dxa"/>
          </w:tcPr>
          <w:p w14:paraId="201CE4EB" w14:textId="77777777" w:rsidR="00CE4976" w:rsidRPr="00CE4976" w:rsidRDefault="00CE4976" w:rsidP="004D4179">
            <w:pPr>
              <w:keepNext/>
              <w:rPr>
                <w:sz w:val="20"/>
                <w:szCs w:val="20"/>
              </w:rPr>
            </w:pPr>
            <w:r w:rsidRPr="00CE4976">
              <w:rPr>
                <w:sz w:val="20"/>
                <w:szCs w:val="20"/>
              </w:rPr>
              <w:t xml:space="preserve">17. At work, I have trouble concentrating (4) </w:t>
            </w:r>
          </w:p>
        </w:tc>
        <w:tc>
          <w:tcPr>
            <w:tcW w:w="1007" w:type="dxa"/>
          </w:tcPr>
          <w:p w14:paraId="0F86CDC3"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419062C5"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5B29EA7E"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6" w:type="dxa"/>
          </w:tcPr>
          <w:p w14:paraId="7215D630"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4" w:type="dxa"/>
          </w:tcPr>
          <w:p w14:paraId="4AC6D74A"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CE4976" w:rsidRPr="00CE4976" w14:paraId="2A2E4F7D" w14:textId="77777777" w:rsidTr="004D4179">
        <w:tc>
          <w:tcPr>
            <w:cnfStyle w:val="001000000000" w:firstRow="0" w:lastRow="0" w:firstColumn="1" w:lastColumn="0" w:oddVBand="0" w:evenVBand="0" w:oddHBand="0" w:evenHBand="0" w:firstRowFirstColumn="0" w:firstRowLastColumn="0" w:lastRowFirstColumn="0" w:lastRowLastColumn="0"/>
            <w:tcW w:w="2127" w:type="dxa"/>
          </w:tcPr>
          <w:p w14:paraId="6AF019EA" w14:textId="77777777" w:rsidR="00CE4976" w:rsidRPr="00CE4976" w:rsidRDefault="00CE4976" w:rsidP="004D4179">
            <w:pPr>
              <w:keepNext/>
              <w:rPr>
                <w:sz w:val="20"/>
                <w:szCs w:val="20"/>
              </w:rPr>
            </w:pPr>
            <w:r w:rsidRPr="00CE4976">
              <w:rPr>
                <w:sz w:val="20"/>
                <w:szCs w:val="20"/>
              </w:rPr>
              <w:t xml:space="preserve">18. I make mistakes in my work because I have my mind on other things (5) </w:t>
            </w:r>
          </w:p>
        </w:tc>
        <w:tc>
          <w:tcPr>
            <w:tcW w:w="1007" w:type="dxa"/>
          </w:tcPr>
          <w:p w14:paraId="181F0BB0"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7A102524"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586DDDD9"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6" w:type="dxa"/>
          </w:tcPr>
          <w:p w14:paraId="09E4ACC5"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4" w:type="dxa"/>
          </w:tcPr>
          <w:p w14:paraId="24C4BA5D" w14:textId="77777777" w:rsidR="00CE4976" w:rsidRPr="00CE4976" w:rsidRDefault="00CE4976" w:rsidP="004D4179">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70D267D4" w14:textId="0B99F14A" w:rsidR="00CE4976" w:rsidRDefault="00CE4976" w:rsidP="00CE4976">
      <w:pPr>
        <w:keepNext/>
        <w:spacing w:line="240" w:lineRule="auto"/>
        <w:rPr>
          <w:sz w:val="20"/>
          <w:szCs w:val="20"/>
        </w:rPr>
      </w:pPr>
    </w:p>
    <w:p w14:paraId="2BCA61DA" w14:textId="0E18A3FE" w:rsidR="00CE4976" w:rsidRDefault="00CE4976" w:rsidP="00CE4976">
      <w:pPr>
        <w:keepNext/>
        <w:spacing w:line="240" w:lineRule="auto"/>
        <w:rPr>
          <w:sz w:val="20"/>
          <w:szCs w:val="20"/>
        </w:rPr>
      </w:pPr>
    </w:p>
    <w:p w14:paraId="6257F8CD" w14:textId="63F0ACC8" w:rsidR="00CE4976" w:rsidRDefault="00CE4976" w:rsidP="00CE4976">
      <w:pPr>
        <w:keepNext/>
        <w:spacing w:line="240" w:lineRule="auto"/>
        <w:rPr>
          <w:sz w:val="20"/>
          <w:szCs w:val="20"/>
        </w:rPr>
      </w:pPr>
    </w:p>
    <w:p w14:paraId="23216C78" w14:textId="544AFC14" w:rsidR="00CE4976" w:rsidRDefault="00CE4976" w:rsidP="00CE4976">
      <w:pPr>
        <w:keepNext/>
        <w:spacing w:line="240" w:lineRule="auto"/>
        <w:rPr>
          <w:sz w:val="20"/>
          <w:szCs w:val="20"/>
        </w:rPr>
      </w:pPr>
    </w:p>
    <w:p w14:paraId="5BB565DA" w14:textId="59114D30" w:rsidR="00CE4976" w:rsidRDefault="00CE4976" w:rsidP="00CE4976">
      <w:pPr>
        <w:keepNext/>
        <w:spacing w:line="240" w:lineRule="auto"/>
        <w:rPr>
          <w:sz w:val="20"/>
          <w:szCs w:val="20"/>
        </w:rPr>
      </w:pPr>
    </w:p>
    <w:p w14:paraId="07CB00FC" w14:textId="11F16F29" w:rsidR="00CE4976" w:rsidRDefault="00CE4976" w:rsidP="00CE4976">
      <w:pPr>
        <w:keepNext/>
        <w:spacing w:line="240" w:lineRule="auto"/>
        <w:rPr>
          <w:sz w:val="20"/>
          <w:szCs w:val="20"/>
        </w:rPr>
      </w:pPr>
    </w:p>
    <w:p w14:paraId="7642206E" w14:textId="61E30010" w:rsidR="00CE4976" w:rsidRDefault="00CE4976" w:rsidP="00CE4976">
      <w:pPr>
        <w:keepNext/>
        <w:spacing w:line="240" w:lineRule="auto"/>
        <w:rPr>
          <w:sz w:val="20"/>
          <w:szCs w:val="20"/>
        </w:rPr>
      </w:pPr>
    </w:p>
    <w:p w14:paraId="5C86596D" w14:textId="77777777" w:rsidR="00CE4976" w:rsidRDefault="00CE4976" w:rsidP="00CE4976">
      <w:pPr>
        <w:keepNext/>
        <w:spacing w:line="240" w:lineRule="auto"/>
        <w:rPr>
          <w:sz w:val="20"/>
          <w:szCs w:val="20"/>
        </w:rPr>
      </w:pPr>
    </w:p>
    <w:p w14:paraId="7DD06F5A" w14:textId="521AFFC1" w:rsidR="00272F74" w:rsidRDefault="00D977B2" w:rsidP="00CE4976">
      <w:pPr>
        <w:keepNext/>
        <w:spacing w:line="240" w:lineRule="auto"/>
        <w:rPr>
          <w:sz w:val="20"/>
          <w:szCs w:val="20"/>
        </w:rPr>
      </w:pPr>
      <w:r w:rsidRPr="00CE4976">
        <w:rPr>
          <w:sz w:val="20"/>
          <w:szCs w:val="20"/>
        </w:rPr>
        <w:lastRenderedPageBreak/>
        <w:t>Emotional impairment</w:t>
      </w:r>
    </w:p>
    <w:p w14:paraId="728A23A5" w14:textId="77777777" w:rsidR="00CE4976" w:rsidRPr="00CE4976" w:rsidRDefault="00CE4976" w:rsidP="00CE4976">
      <w:pPr>
        <w:keepNext/>
        <w:spacing w:line="240" w:lineRule="auto"/>
        <w:rPr>
          <w:sz w:val="20"/>
          <w:szCs w:val="20"/>
        </w:rPr>
      </w:pPr>
    </w:p>
    <w:tbl>
      <w:tblPr>
        <w:tblStyle w:val="QQuestionTable"/>
        <w:tblW w:w="0" w:type="auto"/>
        <w:tblLook w:val="07E0" w:firstRow="1" w:lastRow="1" w:firstColumn="1" w:lastColumn="1" w:noHBand="1" w:noVBand="1"/>
      </w:tblPr>
      <w:tblGrid>
        <w:gridCol w:w="2127"/>
        <w:gridCol w:w="1010"/>
        <w:gridCol w:w="1550"/>
        <w:gridCol w:w="1575"/>
        <w:gridCol w:w="1545"/>
        <w:gridCol w:w="1553"/>
      </w:tblGrid>
      <w:tr w:rsidR="00272F74" w:rsidRPr="00CE4976" w14:paraId="15F2E360" w14:textId="77777777" w:rsidTr="00CE4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04CC58F" w14:textId="77777777" w:rsidR="00272F74" w:rsidRPr="00CE4976" w:rsidRDefault="00272F74" w:rsidP="00CE4976">
            <w:pPr>
              <w:keepNext/>
              <w:rPr>
                <w:sz w:val="20"/>
                <w:szCs w:val="20"/>
              </w:rPr>
            </w:pPr>
          </w:p>
        </w:tc>
        <w:tc>
          <w:tcPr>
            <w:tcW w:w="1010" w:type="dxa"/>
          </w:tcPr>
          <w:p w14:paraId="5C43CE26"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0" w:type="dxa"/>
          </w:tcPr>
          <w:p w14:paraId="3048616C"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5" w:type="dxa"/>
          </w:tcPr>
          <w:p w14:paraId="63CE2900"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45" w:type="dxa"/>
          </w:tcPr>
          <w:p w14:paraId="7707CAC0"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3" w:type="dxa"/>
          </w:tcPr>
          <w:p w14:paraId="00FA1B38"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272F74" w:rsidRPr="00CE4976" w14:paraId="51F1CE35"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22099DEA" w14:textId="77777777" w:rsidR="00272F74" w:rsidRPr="00CE4976" w:rsidRDefault="00D977B2" w:rsidP="00CE4976">
            <w:pPr>
              <w:keepNext/>
              <w:rPr>
                <w:sz w:val="20"/>
                <w:szCs w:val="20"/>
              </w:rPr>
            </w:pPr>
            <w:r w:rsidRPr="00CE4976">
              <w:rPr>
                <w:sz w:val="20"/>
                <w:szCs w:val="20"/>
              </w:rPr>
              <w:t xml:space="preserve">19. At work, I feel unable to control my emotions (1) </w:t>
            </w:r>
          </w:p>
        </w:tc>
        <w:tc>
          <w:tcPr>
            <w:tcW w:w="1010" w:type="dxa"/>
          </w:tcPr>
          <w:p w14:paraId="65FBD64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0" w:type="dxa"/>
          </w:tcPr>
          <w:p w14:paraId="0958A08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2813095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5" w:type="dxa"/>
          </w:tcPr>
          <w:p w14:paraId="7D5A7EE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13C399D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72A3EADA"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44809FD2" w14:textId="77777777" w:rsidR="00272F74" w:rsidRPr="00CE4976" w:rsidRDefault="00D977B2" w:rsidP="00CE4976">
            <w:pPr>
              <w:keepNext/>
              <w:rPr>
                <w:sz w:val="20"/>
                <w:szCs w:val="20"/>
              </w:rPr>
            </w:pPr>
            <w:r w:rsidRPr="00CE4976">
              <w:rPr>
                <w:sz w:val="20"/>
                <w:szCs w:val="20"/>
              </w:rPr>
              <w:t xml:space="preserve">20. I do not </w:t>
            </w:r>
            <w:proofErr w:type="spellStart"/>
            <w:r w:rsidRPr="00CE4976">
              <w:rPr>
                <w:sz w:val="20"/>
                <w:szCs w:val="20"/>
              </w:rPr>
              <w:t>recognise</w:t>
            </w:r>
            <w:proofErr w:type="spellEnd"/>
            <w:r w:rsidRPr="00CE4976">
              <w:rPr>
                <w:sz w:val="20"/>
                <w:szCs w:val="20"/>
              </w:rPr>
              <w:t xml:space="preserve"> myself in the way I react emotionally at work (2) </w:t>
            </w:r>
          </w:p>
        </w:tc>
        <w:tc>
          <w:tcPr>
            <w:tcW w:w="1010" w:type="dxa"/>
          </w:tcPr>
          <w:p w14:paraId="1580099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0" w:type="dxa"/>
          </w:tcPr>
          <w:p w14:paraId="6BFCB89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5941CD9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5" w:type="dxa"/>
          </w:tcPr>
          <w:p w14:paraId="4C7A2E1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064726B0"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62EEE74D"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1575A0E3" w14:textId="77777777" w:rsidR="00272F74" w:rsidRPr="00CE4976" w:rsidRDefault="00D977B2" w:rsidP="00CE4976">
            <w:pPr>
              <w:keepNext/>
              <w:rPr>
                <w:sz w:val="20"/>
                <w:szCs w:val="20"/>
              </w:rPr>
            </w:pPr>
            <w:r w:rsidRPr="00CE4976">
              <w:rPr>
                <w:sz w:val="20"/>
                <w:szCs w:val="20"/>
              </w:rPr>
              <w:t xml:space="preserve">21. During my work I become irritable when things don't go my way (3) </w:t>
            </w:r>
          </w:p>
        </w:tc>
        <w:tc>
          <w:tcPr>
            <w:tcW w:w="1010" w:type="dxa"/>
          </w:tcPr>
          <w:p w14:paraId="5CA9E95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0" w:type="dxa"/>
          </w:tcPr>
          <w:p w14:paraId="7D68EC3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3D3AFCB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5" w:type="dxa"/>
          </w:tcPr>
          <w:p w14:paraId="1AFE6A6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D459EE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6AB4A23F"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022C62D2" w14:textId="77777777" w:rsidR="00272F74" w:rsidRPr="00CE4976" w:rsidRDefault="00D977B2" w:rsidP="00CE4976">
            <w:pPr>
              <w:keepNext/>
              <w:rPr>
                <w:sz w:val="20"/>
                <w:szCs w:val="20"/>
              </w:rPr>
            </w:pPr>
            <w:r w:rsidRPr="00CE4976">
              <w:rPr>
                <w:sz w:val="20"/>
                <w:szCs w:val="20"/>
              </w:rPr>
              <w:t xml:space="preserve">22. I get upset or sad at work without knowing why (4) </w:t>
            </w:r>
          </w:p>
        </w:tc>
        <w:tc>
          <w:tcPr>
            <w:tcW w:w="1010" w:type="dxa"/>
          </w:tcPr>
          <w:p w14:paraId="7BD7D0B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0" w:type="dxa"/>
          </w:tcPr>
          <w:p w14:paraId="216E6EF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24A502E2"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5" w:type="dxa"/>
          </w:tcPr>
          <w:p w14:paraId="696C4E3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7B00D9E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3E4AF074" w14:textId="77777777" w:rsidTr="00CE4976">
        <w:tc>
          <w:tcPr>
            <w:cnfStyle w:val="001000000000" w:firstRow="0" w:lastRow="0" w:firstColumn="1" w:lastColumn="0" w:oddVBand="0" w:evenVBand="0" w:oddHBand="0" w:evenHBand="0" w:firstRowFirstColumn="0" w:firstRowLastColumn="0" w:lastRowFirstColumn="0" w:lastRowLastColumn="0"/>
            <w:tcW w:w="2127" w:type="dxa"/>
          </w:tcPr>
          <w:p w14:paraId="2EC14C97" w14:textId="77777777" w:rsidR="00272F74" w:rsidRPr="00CE4976" w:rsidRDefault="00D977B2" w:rsidP="00CE4976">
            <w:pPr>
              <w:keepNext/>
              <w:rPr>
                <w:sz w:val="20"/>
                <w:szCs w:val="20"/>
              </w:rPr>
            </w:pPr>
            <w:r w:rsidRPr="00CE4976">
              <w:rPr>
                <w:sz w:val="20"/>
                <w:szCs w:val="20"/>
              </w:rPr>
              <w:t xml:space="preserve">23. At work I may overreact unintentionally (5) </w:t>
            </w:r>
          </w:p>
        </w:tc>
        <w:tc>
          <w:tcPr>
            <w:tcW w:w="1010" w:type="dxa"/>
          </w:tcPr>
          <w:p w14:paraId="48A4007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0" w:type="dxa"/>
          </w:tcPr>
          <w:p w14:paraId="56B1C2B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5" w:type="dxa"/>
          </w:tcPr>
          <w:p w14:paraId="7C88EF1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5" w:type="dxa"/>
          </w:tcPr>
          <w:p w14:paraId="2C49B0D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212978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5BF75BA5" w14:textId="77777777" w:rsidR="00272F74" w:rsidRPr="00CE4976" w:rsidRDefault="00272F74" w:rsidP="00CE4976">
      <w:pPr>
        <w:spacing w:line="240" w:lineRule="auto"/>
        <w:rPr>
          <w:sz w:val="20"/>
          <w:szCs w:val="20"/>
        </w:rPr>
      </w:pPr>
    </w:p>
    <w:p w14:paraId="3B83AA0D" w14:textId="77777777" w:rsidR="00272F74" w:rsidRPr="00CE4976" w:rsidRDefault="00272F74" w:rsidP="00CE4976">
      <w:pPr>
        <w:spacing w:line="240" w:lineRule="auto"/>
        <w:rPr>
          <w:sz w:val="20"/>
          <w:szCs w:val="20"/>
        </w:rPr>
      </w:pPr>
    </w:p>
    <w:p w14:paraId="6343234C" w14:textId="77777777" w:rsidR="00272F74" w:rsidRPr="00CE4976" w:rsidRDefault="00272F74" w:rsidP="00CE4976">
      <w:pPr>
        <w:pStyle w:val="BlockSeparator"/>
        <w:spacing w:line="240" w:lineRule="auto"/>
        <w:rPr>
          <w:sz w:val="20"/>
          <w:szCs w:val="20"/>
        </w:rPr>
      </w:pPr>
    </w:p>
    <w:p w14:paraId="21AE0D2D" w14:textId="77777777" w:rsidR="00272F74" w:rsidRPr="00CE4976" w:rsidRDefault="00D977B2" w:rsidP="00CE4976">
      <w:pPr>
        <w:pStyle w:val="BlockStartLabel"/>
        <w:spacing w:before="0" w:after="0"/>
        <w:rPr>
          <w:sz w:val="20"/>
          <w:szCs w:val="20"/>
        </w:rPr>
      </w:pPr>
      <w:r w:rsidRPr="00CE4976">
        <w:rPr>
          <w:sz w:val="20"/>
          <w:szCs w:val="20"/>
        </w:rPr>
        <w:t>Start of Block: Section 2B: Burnout Secondary Symptoms</w:t>
      </w:r>
    </w:p>
    <w:p w14:paraId="2D3C46C6" w14:textId="77777777" w:rsidR="00272F74" w:rsidRPr="00CE4976" w:rsidRDefault="00272F74" w:rsidP="00CE4976">
      <w:pPr>
        <w:spacing w:line="240" w:lineRule="auto"/>
        <w:rPr>
          <w:sz w:val="20"/>
          <w:szCs w:val="20"/>
        </w:rPr>
      </w:pPr>
    </w:p>
    <w:p w14:paraId="7C73E215" w14:textId="29218EDA" w:rsidR="00272F74" w:rsidRPr="00CE4976" w:rsidRDefault="00D977B2" w:rsidP="00CE4976">
      <w:pPr>
        <w:keepNext/>
        <w:spacing w:line="240" w:lineRule="auto"/>
        <w:rPr>
          <w:sz w:val="20"/>
          <w:szCs w:val="20"/>
        </w:rPr>
      </w:pPr>
      <w:r w:rsidRPr="00CE4976">
        <w:rPr>
          <w:sz w:val="20"/>
          <w:szCs w:val="20"/>
        </w:rPr>
        <w:t>Psychological complaints (general)</w:t>
      </w:r>
    </w:p>
    <w:tbl>
      <w:tblPr>
        <w:tblStyle w:val="QQuestionTable"/>
        <w:tblW w:w="0" w:type="auto"/>
        <w:tblLook w:val="07E0" w:firstRow="1" w:lastRow="1" w:firstColumn="1" w:lastColumn="1" w:noHBand="1" w:noVBand="1"/>
      </w:tblPr>
      <w:tblGrid>
        <w:gridCol w:w="2268"/>
        <w:gridCol w:w="850"/>
        <w:gridCol w:w="1556"/>
        <w:gridCol w:w="1577"/>
        <w:gridCol w:w="1551"/>
        <w:gridCol w:w="1558"/>
      </w:tblGrid>
      <w:tr w:rsidR="00272F74" w:rsidRPr="00CE4976" w14:paraId="13CF5D4A" w14:textId="77777777" w:rsidTr="00CE4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4B53CC3" w14:textId="77777777" w:rsidR="00272F74" w:rsidRPr="00CE4976" w:rsidRDefault="00272F74" w:rsidP="00CE4976">
            <w:pPr>
              <w:keepNext/>
              <w:rPr>
                <w:sz w:val="20"/>
                <w:szCs w:val="20"/>
              </w:rPr>
            </w:pPr>
          </w:p>
        </w:tc>
        <w:tc>
          <w:tcPr>
            <w:tcW w:w="850" w:type="dxa"/>
          </w:tcPr>
          <w:p w14:paraId="37E8C581"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6" w:type="dxa"/>
          </w:tcPr>
          <w:p w14:paraId="77EDB655"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7" w:type="dxa"/>
          </w:tcPr>
          <w:p w14:paraId="7578DE3A"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51" w:type="dxa"/>
          </w:tcPr>
          <w:p w14:paraId="38F240F2"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8" w:type="dxa"/>
          </w:tcPr>
          <w:p w14:paraId="40B250B7"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272F74" w:rsidRPr="00CE4976" w14:paraId="054761FC"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153AAD70" w14:textId="77777777" w:rsidR="00272F74" w:rsidRPr="00CE4976" w:rsidRDefault="00D977B2" w:rsidP="00CE4976">
            <w:pPr>
              <w:keepNext/>
              <w:rPr>
                <w:sz w:val="20"/>
                <w:szCs w:val="20"/>
              </w:rPr>
            </w:pPr>
            <w:r w:rsidRPr="00CE4976">
              <w:rPr>
                <w:sz w:val="20"/>
                <w:szCs w:val="20"/>
              </w:rPr>
              <w:t xml:space="preserve">1. I have trouble falling or staying asleep (1) </w:t>
            </w:r>
          </w:p>
        </w:tc>
        <w:tc>
          <w:tcPr>
            <w:tcW w:w="850" w:type="dxa"/>
          </w:tcPr>
          <w:p w14:paraId="071C551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64F91E0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7" w:type="dxa"/>
          </w:tcPr>
          <w:p w14:paraId="440302F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42956538"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8" w:type="dxa"/>
          </w:tcPr>
          <w:p w14:paraId="7858E49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100A07A6"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1E86B945" w14:textId="77777777" w:rsidR="00272F74" w:rsidRPr="00CE4976" w:rsidRDefault="00D977B2" w:rsidP="00CE4976">
            <w:pPr>
              <w:keepNext/>
              <w:rPr>
                <w:sz w:val="20"/>
                <w:szCs w:val="20"/>
              </w:rPr>
            </w:pPr>
            <w:r w:rsidRPr="00CE4976">
              <w:rPr>
                <w:sz w:val="20"/>
                <w:szCs w:val="20"/>
              </w:rPr>
              <w:t xml:space="preserve">2. I tend to worry (2) </w:t>
            </w:r>
          </w:p>
        </w:tc>
        <w:tc>
          <w:tcPr>
            <w:tcW w:w="850" w:type="dxa"/>
          </w:tcPr>
          <w:p w14:paraId="317E52C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563B47E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7" w:type="dxa"/>
          </w:tcPr>
          <w:p w14:paraId="3B435DE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2276956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8" w:type="dxa"/>
          </w:tcPr>
          <w:p w14:paraId="3A4F520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12FA8BFD"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6BD41483" w14:textId="77777777" w:rsidR="00272F74" w:rsidRPr="00CE4976" w:rsidRDefault="00D977B2" w:rsidP="00CE4976">
            <w:pPr>
              <w:keepNext/>
              <w:rPr>
                <w:sz w:val="20"/>
                <w:szCs w:val="20"/>
              </w:rPr>
            </w:pPr>
            <w:r w:rsidRPr="00CE4976">
              <w:rPr>
                <w:sz w:val="20"/>
                <w:szCs w:val="20"/>
              </w:rPr>
              <w:t xml:space="preserve">3. I feel tense and stressed (3) </w:t>
            </w:r>
          </w:p>
        </w:tc>
        <w:tc>
          <w:tcPr>
            <w:tcW w:w="850" w:type="dxa"/>
          </w:tcPr>
          <w:p w14:paraId="4223E20C"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75A3B4F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7" w:type="dxa"/>
          </w:tcPr>
          <w:p w14:paraId="2462099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6017105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8" w:type="dxa"/>
          </w:tcPr>
          <w:p w14:paraId="6FD9D62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721DCE49"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30D92454" w14:textId="77777777" w:rsidR="00272F74" w:rsidRPr="00CE4976" w:rsidRDefault="00D977B2" w:rsidP="00CE4976">
            <w:pPr>
              <w:keepNext/>
              <w:rPr>
                <w:sz w:val="20"/>
                <w:szCs w:val="20"/>
              </w:rPr>
            </w:pPr>
            <w:r w:rsidRPr="00CE4976">
              <w:rPr>
                <w:sz w:val="20"/>
                <w:szCs w:val="20"/>
              </w:rPr>
              <w:t xml:space="preserve">4. I feel anxious and/or suffer from panic attacks (4) </w:t>
            </w:r>
          </w:p>
        </w:tc>
        <w:tc>
          <w:tcPr>
            <w:tcW w:w="850" w:type="dxa"/>
          </w:tcPr>
          <w:p w14:paraId="155385E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4045C60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7" w:type="dxa"/>
          </w:tcPr>
          <w:p w14:paraId="4FCA570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20797DA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8" w:type="dxa"/>
          </w:tcPr>
          <w:p w14:paraId="6FD5A4B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62289C2F"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7C7FA873" w14:textId="77777777" w:rsidR="00272F74" w:rsidRPr="00CE4976" w:rsidRDefault="00D977B2" w:rsidP="00CE4976">
            <w:pPr>
              <w:keepNext/>
              <w:rPr>
                <w:sz w:val="20"/>
                <w:szCs w:val="20"/>
              </w:rPr>
            </w:pPr>
            <w:r w:rsidRPr="00CE4976">
              <w:rPr>
                <w:sz w:val="20"/>
                <w:szCs w:val="20"/>
              </w:rPr>
              <w:t xml:space="preserve">5. Noise and crowds disturb me (5) </w:t>
            </w:r>
          </w:p>
        </w:tc>
        <w:tc>
          <w:tcPr>
            <w:tcW w:w="850" w:type="dxa"/>
          </w:tcPr>
          <w:p w14:paraId="486E2D3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45C8ED3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7" w:type="dxa"/>
          </w:tcPr>
          <w:p w14:paraId="48425D0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34F8D3C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8" w:type="dxa"/>
          </w:tcPr>
          <w:p w14:paraId="48E05BA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4AFCAFB5" w14:textId="77777777" w:rsidR="00272F74" w:rsidRPr="00CE4976" w:rsidRDefault="00272F74" w:rsidP="00CE4976">
      <w:pPr>
        <w:spacing w:line="240" w:lineRule="auto"/>
        <w:rPr>
          <w:sz w:val="20"/>
          <w:szCs w:val="20"/>
        </w:rPr>
      </w:pPr>
    </w:p>
    <w:p w14:paraId="5AED9D87" w14:textId="77777777" w:rsidR="00272F74" w:rsidRPr="00CE4976" w:rsidRDefault="00272F74" w:rsidP="00CE4976">
      <w:pPr>
        <w:spacing w:line="240" w:lineRule="auto"/>
        <w:rPr>
          <w:sz w:val="20"/>
          <w:szCs w:val="20"/>
        </w:rPr>
      </w:pPr>
    </w:p>
    <w:p w14:paraId="68C117A9" w14:textId="77777777" w:rsidR="00272F74" w:rsidRPr="00CE4976" w:rsidRDefault="00272F74" w:rsidP="00CE4976">
      <w:pPr>
        <w:pStyle w:val="QuestionSeparator"/>
        <w:spacing w:before="0" w:after="0" w:line="240" w:lineRule="auto"/>
        <w:rPr>
          <w:sz w:val="20"/>
          <w:szCs w:val="20"/>
        </w:rPr>
      </w:pPr>
    </w:p>
    <w:p w14:paraId="52B5A382" w14:textId="77777777" w:rsidR="00272F74" w:rsidRPr="00CE4976" w:rsidRDefault="00272F74" w:rsidP="00CE4976">
      <w:pPr>
        <w:spacing w:line="240" w:lineRule="auto"/>
        <w:rPr>
          <w:sz w:val="20"/>
          <w:szCs w:val="20"/>
        </w:rPr>
      </w:pPr>
    </w:p>
    <w:p w14:paraId="1D4E8866" w14:textId="6712CFA8" w:rsidR="00272F74" w:rsidRPr="00CE4976" w:rsidRDefault="00D977B2" w:rsidP="00CE4976">
      <w:pPr>
        <w:keepNext/>
        <w:spacing w:line="240" w:lineRule="auto"/>
        <w:rPr>
          <w:sz w:val="20"/>
          <w:szCs w:val="20"/>
        </w:rPr>
      </w:pPr>
      <w:r w:rsidRPr="00CE4976">
        <w:rPr>
          <w:sz w:val="20"/>
          <w:szCs w:val="20"/>
        </w:rPr>
        <w:lastRenderedPageBreak/>
        <w:t>Psychosomatic complaints (general)</w:t>
      </w:r>
    </w:p>
    <w:tbl>
      <w:tblPr>
        <w:tblStyle w:val="QQuestionTable"/>
        <w:tblW w:w="0" w:type="auto"/>
        <w:tblLook w:val="07E0" w:firstRow="1" w:lastRow="1" w:firstColumn="1" w:lastColumn="1" w:noHBand="1" w:noVBand="1"/>
      </w:tblPr>
      <w:tblGrid>
        <w:gridCol w:w="2268"/>
        <w:gridCol w:w="859"/>
        <w:gridCol w:w="1553"/>
        <w:gridCol w:w="1576"/>
        <w:gridCol w:w="1548"/>
        <w:gridCol w:w="1556"/>
      </w:tblGrid>
      <w:tr w:rsidR="00272F74" w:rsidRPr="00CE4976" w14:paraId="621AD091" w14:textId="77777777" w:rsidTr="00CE4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8D3602F" w14:textId="77777777" w:rsidR="00272F74" w:rsidRPr="00CE4976" w:rsidRDefault="00272F74" w:rsidP="00CE4976">
            <w:pPr>
              <w:keepNext/>
              <w:rPr>
                <w:sz w:val="20"/>
                <w:szCs w:val="20"/>
              </w:rPr>
            </w:pPr>
          </w:p>
        </w:tc>
        <w:tc>
          <w:tcPr>
            <w:tcW w:w="859" w:type="dxa"/>
          </w:tcPr>
          <w:p w14:paraId="101DCE95"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Never (1)</w:t>
            </w:r>
          </w:p>
        </w:tc>
        <w:tc>
          <w:tcPr>
            <w:tcW w:w="1553" w:type="dxa"/>
          </w:tcPr>
          <w:p w14:paraId="628AE5FF"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Rarely (2)</w:t>
            </w:r>
          </w:p>
        </w:tc>
        <w:tc>
          <w:tcPr>
            <w:tcW w:w="1576" w:type="dxa"/>
          </w:tcPr>
          <w:p w14:paraId="05A64680"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Sometimes (3)</w:t>
            </w:r>
          </w:p>
        </w:tc>
        <w:tc>
          <w:tcPr>
            <w:tcW w:w="1548" w:type="dxa"/>
          </w:tcPr>
          <w:p w14:paraId="56EB4E54"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Often (4)</w:t>
            </w:r>
          </w:p>
        </w:tc>
        <w:tc>
          <w:tcPr>
            <w:tcW w:w="1556" w:type="dxa"/>
          </w:tcPr>
          <w:p w14:paraId="1C28BE57" w14:textId="77777777" w:rsidR="00272F74" w:rsidRPr="00CE4976" w:rsidRDefault="00D977B2" w:rsidP="00CE4976">
            <w:pPr>
              <w:cnfStyle w:val="100000000000" w:firstRow="1" w:lastRow="0" w:firstColumn="0" w:lastColumn="0" w:oddVBand="0" w:evenVBand="0" w:oddHBand="0" w:evenHBand="0" w:firstRowFirstColumn="0" w:firstRowLastColumn="0" w:lastRowFirstColumn="0" w:lastRowLastColumn="0"/>
              <w:rPr>
                <w:sz w:val="20"/>
                <w:szCs w:val="20"/>
              </w:rPr>
            </w:pPr>
            <w:r w:rsidRPr="00CE4976">
              <w:rPr>
                <w:sz w:val="20"/>
                <w:szCs w:val="20"/>
              </w:rPr>
              <w:t>Always (5)</w:t>
            </w:r>
          </w:p>
        </w:tc>
      </w:tr>
      <w:tr w:rsidR="00272F74" w:rsidRPr="00CE4976" w14:paraId="56DB3F49"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39C03706" w14:textId="77777777" w:rsidR="00272F74" w:rsidRPr="00CE4976" w:rsidRDefault="00D977B2" w:rsidP="00CE4976">
            <w:pPr>
              <w:keepNext/>
              <w:rPr>
                <w:sz w:val="20"/>
                <w:szCs w:val="20"/>
              </w:rPr>
            </w:pPr>
            <w:r w:rsidRPr="00CE4976">
              <w:rPr>
                <w:sz w:val="20"/>
                <w:szCs w:val="20"/>
              </w:rPr>
              <w:t xml:space="preserve">6. I suffer from palpitations or chest pain (1) </w:t>
            </w:r>
          </w:p>
        </w:tc>
        <w:tc>
          <w:tcPr>
            <w:tcW w:w="859" w:type="dxa"/>
          </w:tcPr>
          <w:p w14:paraId="1E0BADAF"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4112D782"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0AE2744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2C93069B"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1F71411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0836DD28"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3417C03E" w14:textId="77777777" w:rsidR="00272F74" w:rsidRPr="00CE4976" w:rsidRDefault="00D977B2" w:rsidP="00CE4976">
            <w:pPr>
              <w:keepNext/>
              <w:rPr>
                <w:sz w:val="20"/>
                <w:szCs w:val="20"/>
              </w:rPr>
            </w:pPr>
            <w:r w:rsidRPr="00CE4976">
              <w:rPr>
                <w:sz w:val="20"/>
                <w:szCs w:val="20"/>
              </w:rPr>
              <w:t xml:space="preserve">7. I suffer from stomach and/or intestinal complaints (2) </w:t>
            </w:r>
          </w:p>
        </w:tc>
        <w:tc>
          <w:tcPr>
            <w:tcW w:w="859" w:type="dxa"/>
          </w:tcPr>
          <w:p w14:paraId="0E36D382"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685CD28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4C06717E"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2E3CDBCC"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6FC8DF99"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3949C995"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3BCF02A6" w14:textId="77777777" w:rsidR="00272F74" w:rsidRPr="00CE4976" w:rsidRDefault="00D977B2" w:rsidP="00CE4976">
            <w:pPr>
              <w:keepNext/>
              <w:rPr>
                <w:sz w:val="20"/>
                <w:szCs w:val="20"/>
              </w:rPr>
            </w:pPr>
            <w:r w:rsidRPr="00CE4976">
              <w:rPr>
                <w:sz w:val="20"/>
                <w:szCs w:val="20"/>
              </w:rPr>
              <w:t xml:space="preserve">8. I suffer from headaches (3) </w:t>
            </w:r>
          </w:p>
        </w:tc>
        <w:tc>
          <w:tcPr>
            <w:tcW w:w="859" w:type="dxa"/>
          </w:tcPr>
          <w:p w14:paraId="0FA5803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5B344C4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005FA75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70A2D8F7"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326A765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2B3B7BE0"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5EC72FE5" w14:textId="77777777" w:rsidR="00272F74" w:rsidRPr="00CE4976" w:rsidRDefault="00D977B2" w:rsidP="00CE4976">
            <w:pPr>
              <w:keepNext/>
              <w:rPr>
                <w:sz w:val="20"/>
                <w:szCs w:val="20"/>
              </w:rPr>
            </w:pPr>
            <w:r w:rsidRPr="00CE4976">
              <w:rPr>
                <w:sz w:val="20"/>
                <w:szCs w:val="20"/>
              </w:rPr>
              <w:t xml:space="preserve">9. I suffer from muscle pain, for example in the neck, shoulder or back (4) </w:t>
            </w:r>
          </w:p>
        </w:tc>
        <w:tc>
          <w:tcPr>
            <w:tcW w:w="859" w:type="dxa"/>
          </w:tcPr>
          <w:p w14:paraId="1A854B12"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069DB41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6B12222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31B4350A"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69638D95"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272F74" w:rsidRPr="00CE4976" w14:paraId="3FF7ED80" w14:textId="77777777" w:rsidTr="00CE4976">
        <w:tc>
          <w:tcPr>
            <w:cnfStyle w:val="001000000000" w:firstRow="0" w:lastRow="0" w:firstColumn="1" w:lastColumn="0" w:oddVBand="0" w:evenVBand="0" w:oddHBand="0" w:evenHBand="0" w:firstRowFirstColumn="0" w:firstRowLastColumn="0" w:lastRowFirstColumn="0" w:lastRowLastColumn="0"/>
            <w:tcW w:w="2268" w:type="dxa"/>
          </w:tcPr>
          <w:p w14:paraId="240C05B0" w14:textId="77777777" w:rsidR="00272F74" w:rsidRPr="00CE4976" w:rsidRDefault="00D977B2" w:rsidP="00CE4976">
            <w:pPr>
              <w:keepNext/>
              <w:rPr>
                <w:sz w:val="20"/>
                <w:szCs w:val="20"/>
              </w:rPr>
            </w:pPr>
            <w:r w:rsidRPr="00CE4976">
              <w:rPr>
                <w:sz w:val="20"/>
                <w:szCs w:val="20"/>
              </w:rPr>
              <w:t xml:space="preserve">10. I get sick (5) </w:t>
            </w:r>
          </w:p>
        </w:tc>
        <w:tc>
          <w:tcPr>
            <w:tcW w:w="859" w:type="dxa"/>
          </w:tcPr>
          <w:p w14:paraId="7C42E516"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3" w:type="dxa"/>
          </w:tcPr>
          <w:p w14:paraId="2D5B6704"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76" w:type="dxa"/>
          </w:tcPr>
          <w:p w14:paraId="268BDF31"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48" w:type="dxa"/>
          </w:tcPr>
          <w:p w14:paraId="5EFE335D"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56" w:type="dxa"/>
          </w:tcPr>
          <w:p w14:paraId="59056B73" w14:textId="77777777" w:rsidR="00272F74" w:rsidRPr="00CE4976" w:rsidRDefault="00272F74" w:rsidP="00CE4976">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55F0F5C" w14:textId="77777777" w:rsidR="00272F74" w:rsidRPr="00CE4976" w:rsidRDefault="00272F74" w:rsidP="00CE4976">
      <w:pPr>
        <w:spacing w:line="240" w:lineRule="auto"/>
        <w:rPr>
          <w:sz w:val="20"/>
          <w:szCs w:val="20"/>
        </w:rPr>
      </w:pPr>
    </w:p>
    <w:p w14:paraId="1A08AF6D" w14:textId="785E7EDA" w:rsidR="00272F74" w:rsidRPr="00CE4976" w:rsidRDefault="00272F74" w:rsidP="00CE4976">
      <w:pPr>
        <w:pStyle w:val="BlockEndLabel"/>
        <w:spacing w:before="0"/>
        <w:rPr>
          <w:sz w:val="20"/>
          <w:szCs w:val="20"/>
        </w:rPr>
      </w:pPr>
    </w:p>
    <w:p w14:paraId="5A3EA9A2" w14:textId="77777777" w:rsidR="00272F74" w:rsidRPr="00CE4976" w:rsidRDefault="00272F74" w:rsidP="00CE4976">
      <w:pPr>
        <w:pStyle w:val="BlockSeparator"/>
        <w:spacing w:line="240" w:lineRule="auto"/>
        <w:rPr>
          <w:sz w:val="20"/>
          <w:szCs w:val="20"/>
        </w:rPr>
      </w:pPr>
    </w:p>
    <w:p w14:paraId="30FE9F2B" w14:textId="77777777" w:rsidR="00272F74" w:rsidRPr="00CE4976" w:rsidRDefault="00D977B2" w:rsidP="00CE4976">
      <w:pPr>
        <w:pStyle w:val="BlockStartLabel"/>
        <w:spacing w:before="0" w:after="0"/>
        <w:rPr>
          <w:sz w:val="20"/>
          <w:szCs w:val="20"/>
        </w:rPr>
      </w:pPr>
      <w:r w:rsidRPr="00CE4976">
        <w:rPr>
          <w:sz w:val="20"/>
          <w:szCs w:val="20"/>
        </w:rPr>
        <w:t>Start of Block: Additional information</w:t>
      </w:r>
    </w:p>
    <w:p w14:paraId="332CFD01" w14:textId="77777777" w:rsidR="00272F74" w:rsidRPr="00CE4976" w:rsidRDefault="00272F74" w:rsidP="00CE4976">
      <w:pPr>
        <w:spacing w:line="240" w:lineRule="auto"/>
        <w:rPr>
          <w:sz w:val="20"/>
          <w:szCs w:val="20"/>
        </w:rPr>
      </w:pPr>
    </w:p>
    <w:p w14:paraId="5FF2D4AC" w14:textId="51CC783A" w:rsidR="00272F74" w:rsidRPr="00CE4976" w:rsidRDefault="00D977B2" w:rsidP="00CE4976">
      <w:pPr>
        <w:keepNext/>
        <w:spacing w:line="240" w:lineRule="auto"/>
        <w:rPr>
          <w:sz w:val="20"/>
          <w:szCs w:val="20"/>
        </w:rPr>
      </w:pPr>
      <w:r w:rsidRPr="00CE4976">
        <w:rPr>
          <w:sz w:val="20"/>
          <w:szCs w:val="20"/>
        </w:rPr>
        <w:t xml:space="preserve">Is there anything else about your experience you would like to add? (Please </w:t>
      </w:r>
      <w:proofErr w:type="gramStart"/>
      <w:r w:rsidRPr="00CE4976">
        <w:rPr>
          <w:sz w:val="20"/>
          <w:szCs w:val="20"/>
        </w:rPr>
        <w:t>note:</w:t>
      </w:r>
      <w:proofErr w:type="gramEnd"/>
      <w:r w:rsidRPr="00CE4976">
        <w:rPr>
          <w:sz w:val="20"/>
          <w:szCs w:val="20"/>
        </w:rPr>
        <w:t xml:space="preserve"> there is also an option to participate in an interview, see more details upon completion of questionnaire)</w:t>
      </w:r>
    </w:p>
    <w:p w14:paraId="01D5A500"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 xml:space="preserve">No  (1) </w:t>
      </w:r>
    </w:p>
    <w:p w14:paraId="7C27B4A8" w14:textId="77777777" w:rsidR="00272F74" w:rsidRPr="00CE4976" w:rsidRDefault="00D977B2" w:rsidP="00CE4976">
      <w:pPr>
        <w:pStyle w:val="ListParagraph"/>
        <w:keepNext/>
        <w:numPr>
          <w:ilvl w:val="0"/>
          <w:numId w:val="4"/>
        </w:numPr>
        <w:spacing w:before="0"/>
        <w:rPr>
          <w:sz w:val="20"/>
          <w:szCs w:val="20"/>
        </w:rPr>
      </w:pPr>
      <w:r w:rsidRPr="00CE4976">
        <w:rPr>
          <w:sz w:val="20"/>
          <w:szCs w:val="20"/>
        </w:rPr>
        <w:t>Yes:  (2) ________________________________________________</w:t>
      </w:r>
    </w:p>
    <w:p w14:paraId="1A4A9210" w14:textId="77777777" w:rsidR="00272F74" w:rsidRPr="00CE4976" w:rsidRDefault="00272F74" w:rsidP="00CE4976">
      <w:pPr>
        <w:spacing w:line="240" w:lineRule="auto"/>
        <w:rPr>
          <w:sz w:val="20"/>
          <w:szCs w:val="20"/>
        </w:rPr>
      </w:pPr>
    </w:p>
    <w:p w14:paraId="39D23220" w14:textId="77777777" w:rsidR="00272F74" w:rsidRPr="00CE4976" w:rsidRDefault="00D977B2" w:rsidP="00CE4976">
      <w:pPr>
        <w:pStyle w:val="BlockEndLabel"/>
        <w:spacing w:before="0"/>
        <w:rPr>
          <w:sz w:val="20"/>
          <w:szCs w:val="20"/>
        </w:rPr>
      </w:pPr>
      <w:r w:rsidRPr="00CE4976">
        <w:rPr>
          <w:sz w:val="20"/>
          <w:szCs w:val="20"/>
        </w:rPr>
        <w:t>End of Block: Additional information</w:t>
      </w:r>
    </w:p>
    <w:p w14:paraId="4FD9C5F3" w14:textId="77777777" w:rsidR="00272F74" w:rsidRPr="00CE4976" w:rsidRDefault="00272F74" w:rsidP="00CE4976">
      <w:pPr>
        <w:pStyle w:val="BlockSeparator"/>
        <w:spacing w:line="240" w:lineRule="auto"/>
        <w:rPr>
          <w:sz w:val="20"/>
          <w:szCs w:val="20"/>
        </w:rPr>
      </w:pPr>
    </w:p>
    <w:p w14:paraId="708BCA53" w14:textId="77777777" w:rsidR="00272F74" w:rsidRPr="00CE4976" w:rsidRDefault="00272F74" w:rsidP="00CE4976">
      <w:pPr>
        <w:spacing w:line="240" w:lineRule="auto"/>
        <w:rPr>
          <w:sz w:val="20"/>
          <w:szCs w:val="20"/>
        </w:rPr>
      </w:pPr>
    </w:p>
    <w:sectPr w:rsidR="00272F74" w:rsidRPr="00CE497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56562" w14:textId="77777777" w:rsidR="002C2A74" w:rsidRDefault="002C2A74">
      <w:pPr>
        <w:spacing w:line="240" w:lineRule="auto"/>
      </w:pPr>
      <w:r>
        <w:separator/>
      </w:r>
    </w:p>
  </w:endnote>
  <w:endnote w:type="continuationSeparator" w:id="0">
    <w:p w14:paraId="27F814FF" w14:textId="77777777" w:rsidR="002C2A74" w:rsidRDefault="002C2A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0AC12" w14:textId="079C1B78" w:rsidR="00EB001B" w:rsidRDefault="00D977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D7077E">
      <w:rPr>
        <w:rStyle w:val="PageNumber"/>
        <w:noProof/>
      </w:rPr>
      <w:t>17</w:t>
    </w:r>
    <w:r>
      <w:rPr>
        <w:rStyle w:val="PageNumber"/>
      </w:rPr>
      <w:fldChar w:fldCharType="end"/>
    </w:r>
  </w:p>
  <w:p w14:paraId="2655EFF4" w14:textId="77777777" w:rsidR="00EB001B" w:rsidRDefault="002C2A7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4E5AE" w14:textId="77777777" w:rsidR="00EB001B" w:rsidRDefault="00D977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D2C0B65" w14:textId="77777777" w:rsidR="00EB001B" w:rsidRDefault="002C2A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910ED" w14:textId="77777777" w:rsidR="002C2A74" w:rsidRDefault="002C2A74">
      <w:pPr>
        <w:spacing w:line="240" w:lineRule="auto"/>
      </w:pPr>
      <w:r>
        <w:separator/>
      </w:r>
    </w:p>
  </w:footnote>
  <w:footnote w:type="continuationSeparator" w:id="0">
    <w:p w14:paraId="6CA173B4" w14:textId="77777777" w:rsidR="002C2A74" w:rsidRDefault="002C2A7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2E6E4" w14:textId="77777777" w:rsidR="008303AB" w:rsidRDefault="00D977B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72F74"/>
    <w:rsid w:val="002C2A74"/>
    <w:rsid w:val="002F3EDF"/>
    <w:rsid w:val="003B2210"/>
    <w:rsid w:val="00741683"/>
    <w:rsid w:val="008303AB"/>
    <w:rsid w:val="00B70267"/>
    <w:rsid w:val="00CE4976"/>
    <w:rsid w:val="00D7077E"/>
    <w:rsid w:val="00D977B2"/>
    <w:rsid w:val="00DB0A4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E976F"/>
  <w15:docId w15:val="{85EEFDCF-BD5F-A248-A5BD-7198572F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TW"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TW"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TW"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200</Words>
  <Characters>12543</Characters>
  <Application>Microsoft Office Word</Application>
  <DocSecurity>0</DocSecurity>
  <Lines>104</Lines>
  <Paragraphs>29</Paragraphs>
  <ScaleCrop>false</ScaleCrop>
  <Company>Qualtrics</Company>
  <LinksUpToDate>false</LinksUpToDate>
  <CharactersWithSpaces>1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rnout and support</dc:title>
  <dc:subject/>
  <dc:creator>Qualtrics</dc:creator>
  <cp:keywords/>
  <dc:description/>
  <cp:lastModifiedBy>Bruckner, T.Y. (Tanya)</cp:lastModifiedBy>
  <cp:revision>2</cp:revision>
  <cp:lastPrinted>2021-03-31T11:02:00Z</cp:lastPrinted>
  <dcterms:created xsi:type="dcterms:W3CDTF">2023-09-29T08:32:00Z</dcterms:created>
  <dcterms:modified xsi:type="dcterms:W3CDTF">2023-09-29T08:32:00Z</dcterms:modified>
</cp:coreProperties>
</file>